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1CCA5" w14:textId="24C5B432" w:rsidR="003305D5" w:rsidRPr="00000F89" w:rsidRDefault="00906EAC" w:rsidP="00F601C2">
      <w:pPr>
        <w:spacing w:line="360" w:lineRule="auto"/>
        <w:rPr>
          <w:sz w:val="40"/>
          <w:szCs w:val="40"/>
        </w:rPr>
      </w:pPr>
      <w:r>
        <w:rPr>
          <w:b/>
          <w:bCs/>
          <w:sz w:val="40"/>
          <w:szCs w:val="40"/>
        </w:rPr>
        <w:t>A</w:t>
      </w:r>
      <w:r w:rsidR="00F55729" w:rsidRPr="00000F89">
        <w:rPr>
          <w:b/>
          <w:bCs/>
          <w:sz w:val="40"/>
          <w:szCs w:val="40"/>
        </w:rPr>
        <w:t>PPENDIX</w:t>
      </w:r>
    </w:p>
    <w:p w14:paraId="5D3305BB" w14:textId="5B0645D2" w:rsidR="00F55729" w:rsidRDefault="00F55729" w:rsidP="00F55729"/>
    <w:p w14:paraId="40E55FCD" w14:textId="77777777" w:rsidR="00915979" w:rsidRPr="00E45C9C" w:rsidRDefault="00915979" w:rsidP="00915979">
      <w:r>
        <w:rPr>
          <w:b/>
        </w:rPr>
        <w:t>SURVEY QUESTIONS</w:t>
      </w:r>
    </w:p>
    <w:p w14:paraId="3A990CB2" w14:textId="77777777" w:rsidR="00915979" w:rsidRDefault="00915979" w:rsidP="00915979"/>
    <w:p w14:paraId="1C88DE9C" w14:textId="77777777" w:rsidR="00915979" w:rsidRDefault="00915979" w:rsidP="00915979">
      <w:pPr>
        <w:pStyle w:val="ListParagraph"/>
        <w:numPr>
          <w:ilvl w:val="0"/>
          <w:numId w:val="9"/>
        </w:numPr>
      </w:pPr>
      <w:r>
        <w:t xml:space="preserve">What is your </w:t>
      </w:r>
      <w:r>
        <w:rPr>
          <w:b/>
        </w:rPr>
        <w:t>gender</w:t>
      </w:r>
      <w:r>
        <w:t>?</w:t>
      </w:r>
    </w:p>
    <w:p w14:paraId="49D0C743" w14:textId="77777777" w:rsidR="00915979" w:rsidRDefault="00915979" w:rsidP="00915979">
      <w:pPr>
        <w:pStyle w:val="ListParagraph"/>
        <w:numPr>
          <w:ilvl w:val="1"/>
          <w:numId w:val="10"/>
        </w:numPr>
      </w:pPr>
      <w:r>
        <w:t>Female</w:t>
      </w:r>
    </w:p>
    <w:p w14:paraId="69791ED8" w14:textId="77777777" w:rsidR="00915979" w:rsidRDefault="00915979" w:rsidP="00915979">
      <w:pPr>
        <w:pStyle w:val="ListParagraph"/>
        <w:numPr>
          <w:ilvl w:val="1"/>
          <w:numId w:val="10"/>
        </w:numPr>
      </w:pPr>
      <w:r>
        <w:t>Male</w:t>
      </w:r>
    </w:p>
    <w:p w14:paraId="66A12593" w14:textId="77777777" w:rsidR="00915979" w:rsidRDefault="00915979" w:rsidP="00915979">
      <w:pPr>
        <w:pStyle w:val="ListParagraph"/>
        <w:numPr>
          <w:ilvl w:val="1"/>
          <w:numId w:val="10"/>
        </w:numPr>
      </w:pPr>
      <w:r>
        <w:t>Non-binary</w:t>
      </w:r>
    </w:p>
    <w:p w14:paraId="4F2B61D3" w14:textId="77777777" w:rsidR="00915979" w:rsidRDefault="00915979" w:rsidP="00915979">
      <w:pPr>
        <w:pStyle w:val="ListParagraph"/>
        <w:numPr>
          <w:ilvl w:val="1"/>
          <w:numId w:val="10"/>
        </w:numPr>
      </w:pPr>
      <w:r>
        <w:t>Prefer not to say</w:t>
      </w:r>
    </w:p>
    <w:p w14:paraId="4E54CB4C" w14:textId="77777777" w:rsidR="00915979" w:rsidRDefault="00915979" w:rsidP="00915979">
      <w:pPr>
        <w:pStyle w:val="ListParagraph"/>
        <w:numPr>
          <w:ilvl w:val="0"/>
          <w:numId w:val="9"/>
        </w:numPr>
      </w:pPr>
      <w:r>
        <w:t xml:space="preserve">What </w:t>
      </w:r>
      <w:r w:rsidRPr="00A94F2E">
        <w:rPr>
          <w:b/>
        </w:rPr>
        <w:t>countr</w:t>
      </w:r>
      <w:r>
        <w:rPr>
          <w:b/>
        </w:rPr>
        <w:t>ies</w:t>
      </w:r>
      <w:r>
        <w:t xml:space="preserve"> do you undertake your surgical training in? Select all that apply.</w:t>
      </w:r>
    </w:p>
    <w:p w14:paraId="2607EED0" w14:textId="77777777" w:rsidR="00915979" w:rsidRDefault="00915979" w:rsidP="00915979">
      <w:pPr>
        <w:pStyle w:val="ListParagraph"/>
        <w:numPr>
          <w:ilvl w:val="1"/>
          <w:numId w:val="11"/>
        </w:numPr>
      </w:pPr>
      <w:r>
        <w:t>Australia</w:t>
      </w:r>
    </w:p>
    <w:p w14:paraId="196170FD" w14:textId="77777777" w:rsidR="00915979" w:rsidRDefault="00915979" w:rsidP="00915979">
      <w:pPr>
        <w:pStyle w:val="ListParagraph"/>
        <w:numPr>
          <w:ilvl w:val="1"/>
          <w:numId w:val="11"/>
        </w:numPr>
      </w:pPr>
      <w:r>
        <w:t>New Zealand</w:t>
      </w:r>
    </w:p>
    <w:p w14:paraId="4A386211" w14:textId="77777777" w:rsidR="00915979" w:rsidRDefault="00915979" w:rsidP="00915979">
      <w:pPr>
        <w:pStyle w:val="ListParagraph"/>
        <w:numPr>
          <w:ilvl w:val="1"/>
          <w:numId w:val="11"/>
        </w:numPr>
      </w:pPr>
      <w:r>
        <w:t>England</w:t>
      </w:r>
    </w:p>
    <w:p w14:paraId="7016FCF1" w14:textId="77777777" w:rsidR="00915979" w:rsidRDefault="00915979" w:rsidP="00915979">
      <w:pPr>
        <w:pStyle w:val="ListParagraph"/>
        <w:numPr>
          <w:ilvl w:val="1"/>
          <w:numId w:val="11"/>
        </w:numPr>
      </w:pPr>
      <w:r>
        <w:t>Scotland</w:t>
      </w:r>
    </w:p>
    <w:p w14:paraId="3CF2906E" w14:textId="77777777" w:rsidR="00915979" w:rsidRDefault="00915979" w:rsidP="00915979">
      <w:pPr>
        <w:pStyle w:val="ListParagraph"/>
        <w:numPr>
          <w:ilvl w:val="1"/>
          <w:numId w:val="11"/>
        </w:numPr>
      </w:pPr>
      <w:r>
        <w:t>Wales</w:t>
      </w:r>
    </w:p>
    <w:p w14:paraId="409B8E93" w14:textId="77777777" w:rsidR="00915979" w:rsidRDefault="00915979" w:rsidP="00915979">
      <w:pPr>
        <w:pStyle w:val="ListParagraph"/>
        <w:numPr>
          <w:ilvl w:val="1"/>
          <w:numId w:val="11"/>
        </w:numPr>
      </w:pPr>
      <w:r>
        <w:t>Northern Ireland</w:t>
      </w:r>
    </w:p>
    <w:p w14:paraId="2AB9633D" w14:textId="77777777" w:rsidR="00915979" w:rsidRDefault="00915979" w:rsidP="00915979">
      <w:pPr>
        <w:pStyle w:val="ListParagraph"/>
        <w:numPr>
          <w:ilvl w:val="0"/>
          <w:numId w:val="9"/>
        </w:numPr>
      </w:pPr>
      <w:r>
        <w:t xml:space="preserve">What </w:t>
      </w:r>
      <w:r w:rsidRPr="00A94F2E">
        <w:rPr>
          <w:b/>
        </w:rPr>
        <w:t>hospitals</w:t>
      </w:r>
      <w:r>
        <w:t xml:space="preserve"> have you worked in since 11 March 2020? Please also provide dates.</w:t>
      </w:r>
    </w:p>
    <w:p w14:paraId="2520D9BA" w14:textId="77777777" w:rsidR="00915979" w:rsidRDefault="00915979" w:rsidP="00915979">
      <w:pPr>
        <w:pStyle w:val="ListParagraph"/>
        <w:numPr>
          <w:ilvl w:val="1"/>
          <w:numId w:val="12"/>
        </w:numPr>
      </w:pPr>
      <w:r>
        <w:t>[Free text]</w:t>
      </w:r>
    </w:p>
    <w:p w14:paraId="784D81BE" w14:textId="77777777" w:rsidR="00915979" w:rsidRDefault="00915979" w:rsidP="00915979">
      <w:pPr>
        <w:pStyle w:val="ListParagraph"/>
        <w:numPr>
          <w:ilvl w:val="0"/>
          <w:numId w:val="9"/>
        </w:numPr>
      </w:pPr>
      <w:r>
        <w:t xml:space="preserve">Are you of </w:t>
      </w:r>
      <w:r w:rsidRPr="00A94F2E">
        <w:rPr>
          <w:b/>
        </w:rPr>
        <w:t>black or minority ethnic (BME) background</w:t>
      </w:r>
      <w:r>
        <w:t>?</w:t>
      </w:r>
    </w:p>
    <w:p w14:paraId="507759AC" w14:textId="77777777" w:rsidR="00915979" w:rsidRPr="00F76301" w:rsidRDefault="00915979" w:rsidP="00915979">
      <w:pPr>
        <w:pStyle w:val="ListParagraph"/>
        <w:numPr>
          <w:ilvl w:val="1"/>
          <w:numId w:val="13"/>
        </w:numPr>
      </w:pPr>
      <w:r w:rsidRPr="00A94F2E">
        <w:rPr>
          <w:bCs/>
        </w:rPr>
        <w:t>Yes</w:t>
      </w:r>
    </w:p>
    <w:p w14:paraId="0DB7FADF" w14:textId="77777777" w:rsidR="00915979" w:rsidRPr="00232B6E" w:rsidRDefault="00915979" w:rsidP="00915979">
      <w:pPr>
        <w:pStyle w:val="ListParagraph"/>
        <w:numPr>
          <w:ilvl w:val="1"/>
          <w:numId w:val="13"/>
        </w:numPr>
      </w:pPr>
      <w:r w:rsidRPr="00A94F2E">
        <w:rPr>
          <w:bCs/>
        </w:rPr>
        <w:t>No</w:t>
      </w:r>
    </w:p>
    <w:p w14:paraId="661FF941" w14:textId="77777777" w:rsidR="00915979" w:rsidRPr="00241536" w:rsidRDefault="00915979" w:rsidP="00915979">
      <w:pPr>
        <w:pStyle w:val="ListParagraph"/>
        <w:numPr>
          <w:ilvl w:val="0"/>
          <w:numId w:val="9"/>
        </w:numPr>
        <w:rPr>
          <w:bCs/>
        </w:rPr>
      </w:pPr>
      <w:r w:rsidRPr="00A94F2E">
        <w:rPr>
          <w:bCs/>
        </w:rPr>
        <w:t>(For participants who answered (</w:t>
      </w:r>
      <w:proofErr w:type="spellStart"/>
      <w:r w:rsidRPr="00A94F2E">
        <w:rPr>
          <w:bCs/>
        </w:rPr>
        <w:t>i</w:t>
      </w:r>
      <w:proofErr w:type="spellEnd"/>
      <w:r w:rsidRPr="00A94F2E">
        <w:rPr>
          <w:bCs/>
        </w:rPr>
        <w:t>) Australia or (ii) New Zealand in Question 2) Are you of</w:t>
      </w:r>
      <w:r>
        <w:rPr>
          <w:bCs/>
        </w:rPr>
        <w:t xml:space="preserve"> any of the following descents (select all applicable):</w:t>
      </w:r>
    </w:p>
    <w:p w14:paraId="73AA0DF3" w14:textId="77777777" w:rsidR="00915979" w:rsidRPr="00B51183" w:rsidRDefault="00915979" w:rsidP="00915979">
      <w:pPr>
        <w:pStyle w:val="ListParagraph"/>
        <w:numPr>
          <w:ilvl w:val="1"/>
          <w:numId w:val="14"/>
        </w:numPr>
      </w:pPr>
      <w:r>
        <w:rPr>
          <w:bCs/>
        </w:rPr>
        <w:t>Aboriginal</w:t>
      </w:r>
    </w:p>
    <w:p w14:paraId="5DE60D39" w14:textId="77777777" w:rsidR="00915979" w:rsidRPr="00241536" w:rsidRDefault="00915979" w:rsidP="00915979">
      <w:pPr>
        <w:pStyle w:val="ListParagraph"/>
        <w:numPr>
          <w:ilvl w:val="1"/>
          <w:numId w:val="14"/>
        </w:numPr>
      </w:pPr>
      <w:r>
        <w:rPr>
          <w:bCs/>
        </w:rPr>
        <w:t>Torres Strait Islander</w:t>
      </w:r>
    </w:p>
    <w:p w14:paraId="5D963DEA" w14:textId="77777777" w:rsidR="00915979" w:rsidRPr="00241536" w:rsidRDefault="00915979" w:rsidP="00915979">
      <w:pPr>
        <w:pStyle w:val="ListParagraph"/>
        <w:numPr>
          <w:ilvl w:val="1"/>
          <w:numId w:val="14"/>
        </w:numPr>
      </w:pPr>
      <w:r w:rsidRPr="00241536">
        <w:t>Māori</w:t>
      </w:r>
    </w:p>
    <w:p w14:paraId="67D21DA9" w14:textId="7F6C198B" w:rsidR="00915979" w:rsidRDefault="00915979" w:rsidP="00915979">
      <w:pPr>
        <w:pStyle w:val="ListParagraph"/>
        <w:numPr>
          <w:ilvl w:val="0"/>
          <w:numId w:val="9"/>
        </w:numPr>
      </w:pPr>
      <w:r>
        <w:t xml:space="preserve">What </w:t>
      </w:r>
      <w:r w:rsidRPr="00A94F2E">
        <w:rPr>
          <w:b/>
        </w:rPr>
        <w:t>surgical specialty</w:t>
      </w:r>
      <w:r>
        <w:t xml:space="preserve"> are you undertaking training in?</w:t>
      </w:r>
      <w:r w:rsidR="00DD5738">
        <w:t xml:space="preserve"> </w:t>
      </w:r>
    </w:p>
    <w:p w14:paraId="02C8CC91" w14:textId="77777777" w:rsidR="00915979" w:rsidRDefault="00915979" w:rsidP="00915979">
      <w:pPr>
        <w:pStyle w:val="ListParagraph"/>
        <w:numPr>
          <w:ilvl w:val="1"/>
          <w:numId w:val="15"/>
        </w:numPr>
      </w:pPr>
      <w:r>
        <w:t>Cardiothoracic Surgery</w:t>
      </w:r>
    </w:p>
    <w:p w14:paraId="6C5C86ED" w14:textId="77777777" w:rsidR="00915979" w:rsidRDefault="00915979" w:rsidP="00915979">
      <w:pPr>
        <w:pStyle w:val="ListParagraph"/>
        <w:numPr>
          <w:ilvl w:val="1"/>
          <w:numId w:val="15"/>
        </w:numPr>
      </w:pPr>
      <w:r>
        <w:t>General Surgery</w:t>
      </w:r>
    </w:p>
    <w:p w14:paraId="34B13167" w14:textId="77777777" w:rsidR="00915979" w:rsidRDefault="00915979" w:rsidP="00915979">
      <w:pPr>
        <w:pStyle w:val="ListParagraph"/>
        <w:numPr>
          <w:ilvl w:val="1"/>
          <w:numId w:val="15"/>
        </w:numPr>
      </w:pPr>
      <w:r>
        <w:t>Neurosurgery</w:t>
      </w:r>
    </w:p>
    <w:p w14:paraId="0CC11E34" w14:textId="77777777" w:rsidR="00915979" w:rsidRDefault="00915979" w:rsidP="00915979">
      <w:pPr>
        <w:pStyle w:val="ListParagraph"/>
        <w:numPr>
          <w:ilvl w:val="1"/>
          <w:numId w:val="15"/>
        </w:numPr>
      </w:pPr>
      <w:r>
        <w:t>Oral and Maxillofacial Surgery</w:t>
      </w:r>
    </w:p>
    <w:p w14:paraId="67B065F0" w14:textId="77777777" w:rsidR="00915979" w:rsidRDefault="00915979" w:rsidP="00915979">
      <w:pPr>
        <w:pStyle w:val="ListParagraph"/>
        <w:numPr>
          <w:ilvl w:val="1"/>
          <w:numId w:val="15"/>
        </w:numPr>
      </w:pPr>
      <w:r>
        <w:t>Orthopaedic Surgery</w:t>
      </w:r>
    </w:p>
    <w:p w14:paraId="7543991A" w14:textId="77777777" w:rsidR="00915979" w:rsidRDefault="00915979" w:rsidP="00915979">
      <w:pPr>
        <w:pStyle w:val="ListParagraph"/>
        <w:numPr>
          <w:ilvl w:val="1"/>
          <w:numId w:val="15"/>
        </w:numPr>
      </w:pPr>
      <w:r>
        <w:t>Otolaryngology, Head and Neck Surgery</w:t>
      </w:r>
    </w:p>
    <w:p w14:paraId="3D557062" w14:textId="77777777" w:rsidR="00915979" w:rsidRDefault="00915979" w:rsidP="00915979">
      <w:pPr>
        <w:pStyle w:val="ListParagraph"/>
        <w:numPr>
          <w:ilvl w:val="1"/>
          <w:numId w:val="15"/>
        </w:numPr>
      </w:pPr>
      <w:r>
        <w:t>Paediatric Surgery</w:t>
      </w:r>
    </w:p>
    <w:p w14:paraId="11C535D9" w14:textId="77777777" w:rsidR="00915979" w:rsidRDefault="00915979" w:rsidP="00915979">
      <w:pPr>
        <w:pStyle w:val="ListParagraph"/>
        <w:numPr>
          <w:ilvl w:val="1"/>
          <w:numId w:val="15"/>
        </w:numPr>
      </w:pPr>
      <w:r>
        <w:t>Plastic and Reconstructive Surgery</w:t>
      </w:r>
    </w:p>
    <w:p w14:paraId="55AF7BEE" w14:textId="77777777" w:rsidR="00915979" w:rsidRDefault="00915979" w:rsidP="00915979">
      <w:pPr>
        <w:pStyle w:val="ListParagraph"/>
        <w:numPr>
          <w:ilvl w:val="1"/>
          <w:numId w:val="15"/>
        </w:numPr>
      </w:pPr>
      <w:r>
        <w:t>Urology</w:t>
      </w:r>
    </w:p>
    <w:p w14:paraId="483238D8" w14:textId="77777777" w:rsidR="00915979" w:rsidRDefault="00915979" w:rsidP="00915979">
      <w:pPr>
        <w:pStyle w:val="ListParagraph"/>
        <w:numPr>
          <w:ilvl w:val="1"/>
          <w:numId w:val="15"/>
        </w:numPr>
      </w:pPr>
      <w:r>
        <w:t>Vascular Surgery</w:t>
      </w:r>
    </w:p>
    <w:p w14:paraId="49BB9913" w14:textId="77777777" w:rsidR="00915979" w:rsidRDefault="00915979" w:rsidP="00915979">
      <w:pPr>
        <w:pStyle w:val="ListParagraph"/>
        <w:numPr>
          <w:ilvl w:val="0"/>
          <w:numId w:val="9"/>
        </w:numPr>
      </w:pPr>
      <w:r>
        <w:t xml:space="preserve">What </w:t>
      </w:r>
      <w:r w:rsidRPr="00A94F2E">
        <w:rPr>
          <w:b/>
        </w:rPr>
        <w:t xml:space="preserve">proportion of your </w:t>
      </w:r>
      <w:r>
        <w:rPr>
          <w:b/>
        </w:rPr>
        <w:t>expected operating activity</w:t>
      </w:r>
      <w:r>
        <w:t xml:space="preserve"> have you been able to perform this year?</w:t>
      </w:r>
    </w:p>
    <w:p w14:paraId="3CEC493E" w14:textId="77777777" w:rsidR="00915979" w:rsidRDefault="00915979" w:rsidP="00915979">
      <w:pPr>
        <w:pStyle w:val="ListParagraph"/>
        <w:numPr>
          <w:ilvl w:val="1"/>
          <w:numId w:val="16"/>
        </w:numPr>
      </w:pPr>
      <w:r>
        <w:t>0-100% (Visual Analogue Scale)</w:t>
      </w:r>
    </w:p>
    <w:p w14:paraId="4FC2931C" w14:textId="77777777" w:rsidR="00915979" w:rsidRDefault="00915979" w:rsidP="00915979">
      <w:pPr>
        <w:pStyle w:val="ListParagraph"/>
        <w:numPr>
          <w:ilvl w:val="0"/>
          <w:numId w:val="9"/>
        </w:numPr>
      </w:pPr>
      <w:r>
        <w:t xml:space="preserve">What </w:t>
      </w:r>
      <w:r w:rsidRPr="00A94F2E">
        <w:rPr>
          <w:b/>
        </w:rPr>
        <w:t>year of your surgical training</w:t>
      </w:r>
      <w:r>
        <w:t xml:space="preserve"> have you been undertaking in 2020?</w:t>
      </w:r>
    </w:p>
    <w:p w14:paraId="76926CDD" w14:textId="77777777" w:rsidR="00915979" w:rsidRDefault="00915979" w:rsidP="00915979">
      <w:pPr>
        <w:pStyle w:val="ListParagraph"/>
        <w:numPr>
          <w:ilvl w:val="1"/>
          <w:numId w:val="17"/>
        </w:numPr>
      </w:pPr>
      <w:r>
        <w:t>1</w:t>
      </w:r>
    </w:p>
    <w:p w14:paraId="6A67565D" w14:textId="77777777" w:rsidR="00915979" w:rsidRDefault="00915979" w:rsidP="00915979">
      <w:pPr>
        <w:pStyle w:val="ListParagraph"/>
        <w:numPr>
          <w:ilvl w:val="1"/>
          <w:numId w:val="17"/>
        </w:numPr>
      </w:pPr>
      <w:r>
        <w:t>2</w:t>
      </w:r>
    </w:p>
    <w:p w14:paraId="19692633" w14:textId="77777777" w:rsidR="00915979" w:rsidRDefault="00915979" w:rsidP="00915979">
      <w:pPr>
        <w:pStyle w:val="ListParagraph"/>
        <w:numPr>
          <w:ilvl w:val="1"/>
          <w:numId w:val="17"/>
        </w:numPr>
      </w:pPr>
      <w:r>
        <w:t>3</w:t>
      </w:r>
    </w:p>
    <w:p w14:paraId="71EB2207" w14:textId="77777777" w:rsidR="00915979" w:rsidRDefault="00915979" w:rsidP="00915979">
      <w:pPr>
        <w:pStyle w:val="ListParagraph"/>
        <w:numPr>
          <w:ilvl w:val="1"/>
          <w:numId w:val="17"/>
        </w:numPr>
      </w:pPr>
      <w:r>
        <w:t>4</w:t>
      </w:r>
    </w:p>
    <w:p w14:paraId="64856CE3" w14:textId="77777777" w:rsidR="00915979" w:rsidRDefault="00915979" w:rsidP="00915979">
      <w:pPr>
        <w:pStyle w:val="ListParagraph"/>
        <w:numPr>
          <w:ilvl w:val="1"/>
          <w:numId w:val="17"/>
        </w:numPr>
      </w:pPr>
      <w:r>
        <w:t>5</w:t>
      </w:r>
    </w:p>
    <w:p w14:paraId="6DAF3487" w14:textId="77777777" w:rsidR="00915979" w:rsidRDefault="00915979" w:rsidP="00915979">
      <w:pPr>
        <w:pStyle w:val="ListParagraph"/>
        <w:numPr>
          <w:ilvl w:val="1"/>
          <w:numId w:val="17"/>
        </w:numPr>
      </w:pPr>
      <w:r>
        <w:t>6</w:t>
      </w:r>
    </w:p>
    <w:p w14:paraId="757F06BE" w14:textId="77777777" w:rsidR="00915979" w:rsidRDefault="00915979" w:rsidP="00915979">
      <w:pPr>
        <w:pStyle w:val="ListParagraph"/>
        <w:numPr>
          <w:ilvl w:val="1"/>
          <w:numId w:val="17"/>
        </w:numPr>
      </w:pPr>
      <w:r>
        <w:t>7</w:t>
      </w:r>
    </w:p>
    <w:p w14:paraId="25328FDA" w14:textId="77777777" w:rsidR="00915979" w:rsidRDefault="00915979" w:rsidP="00915979">
      <w:pPr>
        <w:pStyle w:val="ListParagraph"/>
        <w:numPr>
          <w:ilvl w:val="1"/>
          <w:numId w:val="17"/>
        </w:numPr>
      </w:pPr>
      <w:r>
        <w:t>8+</w:t>
      </w:r>
    </w:p>
    <w:p w14:paraId="1FC5562B" w14:textId="77777777" w:rsidR="00915979" w:rsidRDefault="00915979" w:rsidP="00915979">
      <w:pPr>
        <w:pStyle w:val="ListParagraph"/>
        <w:numPr>
          <w:ilvl w:val="0"/>
          <w:numId w:val="9"/>
        </w:numPr>
      </w:pPr>
      <w:r>
        <w:lastRenderedPageBreak/>
        <w:t xml:space="preserve">How many </w:t>
      </w:r>
      <w:r w:rsidRPr="009855B4">
        <w:rPr>
          <w:b/>
          <w:bCs/>
        </w:rPr>
        <w:t>surgical patients with a</w:t>
      </w:r>
      <w:r>
        <w:t xml:space="preserve"> </w:t>
      </w:r>
      <w:r>
        <w:rPr>
          <w:b/>
          <w:bCs/>
        </w:rPr>
        <w:t>confirmed COVID-19 diagnosis</w:t>
      </w:r>
      <w:r>
        <w:t xml:space="preserve"> have you been directly involved in treating? Please provide a numerical estimate.</w:t>
      </w:r>
    </w:p>
    <w:p w14:paraId="70877D65" w14:textId="77777777" w:rsidR="00915979" w:rsidRDefault="00915979" w:rsidP="00915979">
      <w:pPr>
        <w:pStyle w:val="ListParagraph"/>
        <w:numPr>
          <w:ilvl w:val="1"/>
          <w:numId w:val="9"/>
        </w:numPr>
      </w:pPr>
      <w:r>
        <w:t>[Numerical estimate]</w:t>
      </w:r>
    </w:p>
    <w:p w14:paraId="18E27A5D" w14:textId="77777777" w:rsidR="00915979" w:rsidRDefault="00915979" w:rsidP="00915979">
      <w:pPr>
        <w:pStyle w:val="ListParagraph"/>
        <w:numPr>
          <w:ilvl w:val="0"/>
          <w:numId w:val="9"/>
        </w:numPr>
      </w:pPr>
      <w:r>
        <w:t xml:space="preserve">Have </w:t>
      </w:r>
      <w:r w:rsidRPr="00310548">
        <w:rPr>
          <w:b/>
          <w:bCs/>
        </w:rPr>
        <w:t>you or anyone in your family been diagnosed with COVID-19</w:t>
      </w:r>
      <w:r>
        <w:t>?</w:t>
      </w:r>
    </w:p>
    <w:p w14:paraId="437D0033" w14:textId="77777777" w:rsidR="00915979" w:rsidRDefault="00915979" w:rsidP="00915979">
      <w:pPr>
        <w:pStyle w:val="ListParagraph"/>
        <w:numPr>
          <w:ilvl w:val="1"/>
          <w:numId w:val="9"/>
        </w:numPr>
      </w:pPr>
      <w:r>
        <w:t>Myself</w:t>
      </w:r>
    </w:p>
    <w:p w14:paraId="2D7D8A22" w14:textId="77777777" w:rsidR="00915979" w:rsidRDefault="00915979" w:rsidP="00915979">
      <w:pPr>
        <w:pStyle w:val="ListParagraph"/>
        <w:numPr>
          <w:ilvl w:val="1"/>
          <w:numId w:val="9"/>
        </w:numPr>
      </w:pPr>
      <w:r>
        <w:t>Member of my family</w:t>
      </w:r>
    </w:p>
    <w:p w14:paraId="4428F984" w14:textId="77777777" w:rsidR="00915979" w:rsidRDefault="00915979" w:rsidP="00915979">
      <w:pPr>
        <w:pStyle w:val="ListParagraph"/>
        <w:numPr>
          <w:ilvl w:val="1"/>
          <w:numId w:val="9"/>
        </w:numPr>
      </w:pPr>
      <w:r>
        <w:t>Neither</w:t>
      </w:r>
    </w:p>
    <w:p w14:paraId="72F91B83" w14:textId="77777777" w:rsidR="00915979" w:rsidRDefault="00915979" w:rsidP="00915979">
      <w:pPr>
        <w:pStyle w:val="ListParagraph"/>
        <w:numPr>
          <w:ilvl w:val="0"/>
          <w:numId w:val="9"/>
        </w:numPr>
      </w:pPr>
      <w:r>
        <w:t xml:space="preserve">Did you </w:t>
      </w:r>
      <w:r w:rsidRPr="00C213BD">
        <w:rPr>
          <w:b/>
          <w:bCs/>
        </w:rPr>
        <w:t>travel from overseas</w:t>
      </w:r>
      <w:r>
        <w:t xml:space="preserve"> to undertake your surgical training?</w:t>
      </w:r>
    </w:p>
    <w:p w14:paraId="59A15345" w14:textId="77777777" w:rsidR="00915979" w:rsidRDefault="00915979" w:rsidP="00915979">
      <w:pPr>
        <w:pStyle w:val="ListParagraph"/>
        <w:numPr>
          <w:ilvl w:val="1"/>
          <w:numId w:val="9"/>
        </w:numPr>
      </w:pPr>
      <w:r>
        <w:t>Yes</w:t>
      </w:r>
    </w:p>
    <w:p w14:paraId="1D046073" w14:textId="77777777" w:rsidR="00915979" w:rsidRDefault="00915979" w:rsidP="00915979">
      <w:pPr>
        <w:pStyle w:val="ListParagraph"/>
        <w:numPr>
          <w:ilvl w:val="1"/>
          <w:numId w:val="9"/>
        </w:numPr>
      </w:pPr>
      <w:r>
        <w:t>No</w:t>
      </w:r>
    </w:p>
    <w:p w14:paraId="4BF4E236" w14:textId="77777777" w:rsidR="00915979" w:rsidRDefault="00915979" w:rsidP="00915979">
      <w:pPr>
        <w:pStyle w:val="ListParagraph"/>
        <w:numPr>
          <w:ilvl w:val="0"/>
          <w:numId w:val="9"/>
        </w:numPr>
      </w:pPr>
      <w:r>
        <w:t xml:space="preserve">Since 11 March 2020, have you been undertaking your surgical training in a </w:t>
      </w:r>
      <w:r w:rsidRPr="00180DFB">
        <w:rPr>
          <w:b/>
          <w:bCs/>
        </w:rPr>
        <w:t>full-time or less-than full-time fashion</w:t>
      </w:r>
      <w:r>
        <w:t>?</w:t>
      </w:r>
    </w:p>
    <w:p w14:paraId="0C970192" w14:textId="77777777" w:rsidR="00915979" w:rsidRDefault="00915979" w:rsidP="00915979">
      <w:pPr>
        <w:pStyle w:val="ListParagraph"/>
        <w:numPr>
          <w:ilvl w:val="1"/>
          <w:numId w:val="9"/>
        </w:numPr>
      </w:pPr>
      <w:r>
        <w:t>Full-time</w:t>
      </w:r>
    </w:p>
    <w:p w14:paraId="1823EA40" w14:textId="77777777" w:rsidR="00915979" w:rsidRDefault="00915979" w:rsidP="00915979">
      <w:pPr>
        <w:pStyle w:val="ListParagraph"/>
        <w:numPr>
          <w:ilvl w:val="1"/>
          <w:numId w:val="9"/>
        </w:numPr>
      </w:pPr>
      <w:r>
        <w:t>Less-than full-time</w:t>
      </w:r>
    </w:p>
    <w:p w14:paraId="34DE532C" w14:textId="1B521279" w:rsidR="00915979" w:rsidRDefault="00915979" w:rsidP="00915979">
      <w:pPr>
        <w:pStyle w:val="ListParagraph"/>
        <w:numPr>
          <w:ilvl w:val="0"/>
          <w:numId w:val="9"/>
        </w:numPr>
      </w:pPr>
      <w:r>
        <w:t xml:space="preserve">In the last month, how often have you felt that you were </w:t>
      </w:r>
      <w:r w:rsidRPr="00A94F2E">
        <w:rPr>
          <w:b/>
        </w:rPr>
        <w:t>unable to control the important things in your life</w:t>
      </w:r>
      <w:r>
        <w:t>? [4-item Perceived Stress Scale]</w:t>
      </w:r>
      <w:r>
        <w:fldChar w:fldCharType="begin"/>
      </w:r>
      <w:r w:rsidR="00AC4809">
        <w:instrText xml:space="preserve"> ADDIN EN.CITE &lt;EndNote&gt;&lt;Cite&gt;&lt;Author&gt;Cohen&lt;/Author&gt;&lt;Year&gt;1983&lt;/Year&gt;&lt;RecNum&gt;22&lt;/RecNum&gt;&lt;DisplayText&gt;&lt;style face="superscript"&gt;18&lt;/style&gt;&lt;/DisplayText&gt;&lt;record&gt;&lt;rec-number&gt;22&lt;/rec-number&gt;&lt;foreign-keys&gt;&lt;key app="EN" db-id="zxf9zade99zzd3ex023xspaerefxf2rds9az" timestamp="1637295074"&gt;22&lt;/key&gt;&lt;/foreign-keys&gt;&lt;ref-type name="Journal Article"&gt;17&lt;/ref-type&gt;&lt;contributors&gt;&lt;authors&gt;&lt;author&gt;Cohen, S.&lt;/author&gt;&lt;author&gt;Kamarck, T.&lt;/author&gt;&lt;author&gt;Mermelstein, R.&lt;/author&gt;&lt;/authors&gt;&lt;/contributors&gt;&lt;titles&gt;&lt;title&gt;A global measure of perceived stress&lt;/title&gt;&lt;secondary-title&gt;J Health Soc Behav&lt;/secondary-title&gt;&lt;/titles&gt;&lt;periodical&gt;&lt;full-title&gt;J Health Soc Behav&lt;/full-title&gt;&lt;/periodical&gt;&lt;pages&gt;385-96&lt;/pages&gt;&lt;volume&gt;24&lt;/volume&gt;&lt;number&gt;4&lt;/number&gt;&lt;edition&gt;1983/12/01&lt;/edition&gt;&lt;keywords&gt;&lt;keyword&gt;Adult&lt;/keyword&gt;&lt;keyword&gt;Affective Symptoms/psychology&lt;/keyword&gt;&lt;keyword&gt;Female&lt;/keyword&gt;&lt;keyword&gt;Humans&lt;/keyword&gt;&lt;keyword&gt;Life Change Events&lt;/keyword&gt;&lt;keyword&gt;Male&lt;/keyword&gt;&lt;keyword&gt;Psychometrics&lt;/keyword&gt;&lt;keyword&gt;Stress, Psychological/*diagnosis&lt;/keyword&gt;&lt;keyword&gt;Students/psychology&lt;/keyword&gt;&lt;keyword&gt;Tobacco Use Disorder/psychology&lt;/keyword&gt;&lt;/keywords&gt;&lt;dates&gt;&lt;year&gt;1983&lt;/year&gt;&lt;pub-dates&gt;&lt;date&gt;Dec&lt;/date&gt;&lt;/pub-dates&gt;&lt;/dates&gt;&lt;isbn&gt;0022-1465 (Print)&amp;#xD;0022-1465 (Linking)&lt;/isbn&gt;&lt;accession-num&gt;6668417&lt;/accession-num&gt;&lt;urls&gt;&lt;related-urls&gt;&lt;url&gt;https://www.ncbi.nlm.nih.gov/pubmed/6668417&lt;/url&gt;&lt;/related-urls&gt;&lt;/urls&gt;&lt;/record&gt;&lt;/Cite&gt;&lt;/EndNote&gt;</w:instrText>
      </w:r>
      <w:r>
        <w:fldChar w:fldCharType="separate"/>
      </w:r>
      <w:r w:rsidRPr="009E535F">
        <w:rPr>
          <w:noProof/>
          <w:vertAlign w:val="superscript"/>
        </w:rPr>
        <w:t>18</w:t>
      </w:r>
      <w:r>
        <w:fldChar w:fldCharType="end"/>
      </w:r>
    </w:p>
    <w:p w14:paraId="5029821F" w14:textId="77777777" w:rsidR="00915979" w:rsidRDefault="00915979" w:rsidP="00915979">
      <w:pPr>
        <w:pStyle w:val="ListParagraph"/>
        <w:numPr>
          <w:ilvl w:val="1"/>
          <w:numId w:val="18"/>
        </w:numPr>
      </w:pPr>
      <w:r>
        <w:t>Never (scored 0)</w:t>
      </w:r>
    </w:p>
    <w:p w14:paraId="6371AF82" w14:textId="77777777" w:rsidR="00915979" w:rsidRDefault="00915979" w:rsidP="00915979">
      <w:pPr>
        <w:pStyle w:val="ListParagraph"/>
        <w:numPr>
          <w:ilvl w:val="1"/>
          <w:numId w:val="18"/>
        </w:numPr>
      </w:pPr>
      <w:r>
        <w:t>Almost never (scored 1)</w:t>
      </w:r>
    </w:p>
    <w:p w14:paraId="1B66FCAC" w14:textId="77777777" w:rsidR="00915979" w:rsidRDefault="00915979" w:rsidP="00915979">
      <w:pPr>
        <w:pStyle w:val="ListParagraph"/>
        <w:numPr>
          <w:ilvl w:val="1"/>
          <w:numId w:val="18"/>
        </w:numPr>
      </w:pPr>
      <w:r>
        <w:t>Sometimes (scored 2)</w:t>
      </w:r>
    </w:p>
    <w:p w14:paraId="58F82248" w14:textId="77777777" w:rsidR="00915979" w:rsidRDefault="00915979" w:rsidP="00915979">
      <w:pPr>
        <w:pStyle w:val="ListParagraph"/>
        <w:numPr>
          <w:ilvl w:val="1"/>
          <w:numId w:val="18"/>
        </w:numPr>
      </w:pPr>
      <w:r>
        <w:t>Fairly often (scored 3)</w:t>
      </w:r>
    </w:p>
    <w:p w14:paraId="42480F27" w14:textId="77777777" w:rsidR="00915979" w:rsidRDefault="00915979" w:rsidP="00915979">
      <w:pPr>
        <w:pStyle w:val="ListParagraph"/>
        <w:numPr>
          <w:ilvl w:val="1"/>
          <w:numId w:val="18"/>
        </w:numPr>
      </w:pPr>
      <w:r>
        <w:t>Very often (scored 4)</w:t>
      </w:r>
    </w:p>
    <w:p w14:paraId="617A33B1" w14:textId="43DA2430" w:rsidR="00915979" w:rsidRDefault="00915979" w:rsidP="00915979">
      <w:pPr>
        <w:pStyle w:val="ListParagraph"/>
        <w:numPr>
          <w:ilvl w:val="0"/>
          <w:numId w:val="9"/>
        </w:numPr>
      </w:pPr>
      <w:r>
        <w:t xml:space="preserve">In the last month, how often have you felt </w:t>
      </w:r>
      <w:r w:rsidRPr="00A94F2E">
        <w:rPr>
          <w:b/>
        </w:rPr>
        <w:t>confident about your ability to handle your personal problems</w:t>
      </w:r>
      <w:r>
        <w:t>? [4-item Perceived Stress Scale]</w:t>
      </w:r>
      <w:r>
        <w:fldChar w:fldCharType="begin"/>
      </w:r>
      <w:r w:rsidR="00AC4809">
        <w:instrText xml:space="preserve"> ADDIN EN.CITE &lt;EndNote&gt;&lt;Cite&gt;&lt;Author&gt;Cohen&lt;/Author&gt;&lt;Year&gt;1983&lt;/Year&gt;&lt;RecNum&gt;22&lt;/RecNum&gt;&lt;DisplayText&gt;&lt;style face="superscript"&gt;18&lt;/style&gt;&lt;/DisplayText&gt;&lt;record&gt;&lt;rec-number&gt;22&lt;/rec-number&gt;&lt;foreign-keys&gt;&lt;key app="EN" db-id="zxf9zade99zzd3ex023xspaerefxf2rds9az" timestamp="1637295074"&gt;22&lt;/key&gt;&lt;/foreign-keys&gt;&lt;ref-type name="Journal Article"&gt;17&lt;/ref-type&gt;&lt;contributors&gt;&lt;authors&gt;&lt;author&gt;Cohen, S.&lt;/author&gt;&lt;author&gt;Kamarck, T.&lt;/author&gt;&lt;author&gt;Mermelstein, R.&lt;/author&gt;&lt;/authors&gt;&lt;/contributors&gt;&lt;titles&gt;&lt;title&gt;A global measure of perceived stress&lt;/title&gt;&lt;secondary-title&gt;J Health Soc Behav&lt;/secondary-title&gt;&lt;/titles&gt;&lt;periodical&gt;&lt;full-title&gt;J Health Soc Behav&lt;/full-title&gt;&lt;/periodical&gt;&lt;pages&gt;385-96&lt;/pages&gt;&lt;volume&gt;24&lt;/volume&gt;&lt;number&gt;4&lt;/number&gt;&lt;edition&gt;1983/12/01&lt;/edition&gt;&lt;keywords&gt;&lt;keyword&gt;Adult&lt;/keyword&gt;&lt;keyword&gt;Affective Symptoms/psychology&lt;/keyword&gt;&lt;keyword&gt;Female&lt;/keyword&gt;&lt;keyword&gt;Humans&lt;/keyword&gt;&lt;keyword&gt;Life Change Events&lt;/keyword&gt;&lt;keyword&gt;Male&lt;/keyword&gt;&lt;keyword&gt;Psychometrics&lt;/keyword&gt;&lt;keyword&gt;Stress, Psychological/*diagnosis&lt;/keyword&gt;&lt;keyword&gt;Students/psychology&lt;/keyword&gt;&lt;keyword&gt;Tobacco Use Disorder/psychology&lt;/keyword&gt;&lt;/keywords&gt;&lt;dates&gt;&lt;year&gt;1983&lt;/year&gt;&lt;pub-dates&gt;&lt;date&gt;Dec&lt;/date&gt;&lt;/pub-dates&gt;&lt;/dates&gt;&lt;isbn&gt;0022-1465 (Print)&amp;#xD;0022-1465 (Linking)&lt;/isbn&gt;&lt;accession-num&gt;6668417&lt;/accession-num&gt;&lt;urls&gt;&lt;related-urls&gt;&lt;url&gt;https://www.ncbi.nlm.nih.gov/pubmed/6668417&lt;/url&gt;&lt;/related-urls&gt;&lt;/urls&gt;&lt;/record&gt;&lt;/Cite&gt;&lt;/EndNote&gt;</w:instrText>
      </w:r>
      <w:r>
        <w:fldChar w:fldCharType="separate"/>
      </w:r>
      <w:r w:rsidRPr="009E535F">
        <w:rPr>
          <w:noProof/>
          <w:vertAlign w:val="superscript"/>
        </w:rPr>
        <w:t>18</w:t>
      </w:r>
      <w:r>
        <w:fldChar w:fldCharType="end"/>
      </w:r>
    </w:p>
    <w:p w14:paraId="281DF60D" w14:textId="77777777" w:rsidR="00915979" w:rsidRDefault="00915979" w:rsidP="00915979">
      <w:pPr>
        <w:pStyle w:val="ListParagraph"/>
        <w:numPr>
          <w:ilvl w:val="1"/>
          <w:numId w:val="19"/>
        </w:numPr>
      </w:pPr>
      <w:r>
        <w:t>Never (scored 4)</w:t>
      </w:r>
    </w:p>
    <w:p w14:paraId="20752804" w14:textId="77777777" w:rsidR="00915979" w:rsidRDefault="00915979" w:rsidP="00915979">
      <w:pPr>
        <w:pStyle w:val="ListParagraph"/>
        <w:numPr>
          <w:ilvl w:val="1"/>
          <w:numId w:val="19"/>
        </w:numPr>
      </w:pPr>
      <w:r>
        <w:t>Almost never (scored 3)</w:t>
      </w:r>
    </w:p>
    <w:p w14:paraId="498CEC62" w14:textId="77777777" w:rsidR="00915979" w:rsidRDefault="00915979" w:rsidP="00915979">
      <w:pPr>
        <w:pStyle w:val="ListParagraph"/>
        <w:numPr>
          <w:ilvl w:val="1"/>
          <w:numId w:val="19"/>
        </w:numPr>
      </w:pPr>
      <w:r>
        <w:t>Sometimes (scored 2)</w:t>
      </w:r>
    </w:p>
    <w:p w14:paraId="3E5537A7" w14:textId="77777777" w:rsidR="00915979" w:rsidRDefault="00915979" w:rsidP="00915979">
      <w:pPr>
        <w:pStyle w:val="ListParagraph"/>
        <w:numPr>
          <w:ilvl w:val="1"/>
          <w:numId w:val="19"/>
        </w:numPr>
      </w:pPr>
      <w:r>
        <w:t>Fairly often (scored 1)</w:t>
      </w:r>
    </w:p>
    <w:p w14:paraId="6644E984" w14:textId="77777777" w:rsidR="00915979" w:rsidRDefault="00915979" w:rsidP="00915979">
      <w:pPr>
        <w:pStyle w:val="ListParagraph"/>
        <w:numPr>
          <w:ilvl w:val="1"/>
          <w:numId w:val="19"/>
        </w:numPr>
      </w:pPr>
      <w:r>
        <w:t>Very often (scored 0)</w:t>
      </w:r>
    </w:p>
    <w:p w14:paraId="7CBF63B6" w14:textId="5D8C2412" w:rsidR="00915979" w:rsidRDefault="00915979" w:rsidP="00915979">
      <w:pPr>
        <w:pStyle w:val="ListParagraph"/>
        <w:numPr>
          <w:ilvl w:val="0"/>
          <w:numId w:val="9"/>
        </w:numPr>
      </w:pPr>
      <w:r>
        <w:t xml:space="preserve">In the last month, how often have you felt that </w:t>
      </w:r>
      <w:r w:rsidRPr="00A94F2E">
        <w:rPr>
          <w:b/>
        </w:rPr>
        <w:t>things were going your way</w:t>
      </w:r>
      <w:r>
        <w:t>? [4-item Perceived Stress Scale]</w:t>
      </w:r>
      <w:r>
        <w:fldChar w:fldCharType="begin"/>
      </w:r>
      <w:r w:rsidR="00AC4809">
        <w:instrText xml:space="preserve"> ADDIN EN.CITE &lt;EndNote&gt;&lt;Cite&gt;&lt;Author&gt;Cohen&lt;/Author&gt;&lt;Year&gt;1983&lt;/Year&gt;&lt;RecNum&gt;22&lt;/RecNum&gt;&lt;DisplayText&gt;&lt;style face="superscript"&gt;18&lt;/style&gt;&lt;/DisplayText&gt;&lt;record&gt;&lt;rec-number&gt;22&lt;/rec-number&gt;&lt;foreign-keys&gt;&lt;key app="EN" db-id="zxf9zade99zzd3ex023xspaerefxf2rds9az" timestamp="1637295074"&gt;22&lt;/key&gt;&lt;/foreign-keys&gt;&lt;ref-type name="Journal Article"&gt;17&lt;/ref-type&gt;&lt;contributors&gt;&lt;authors&gt;&lt;author&gt;Cohen, S.&lt;/author&gt;&lt;author&gt;Kamarck, T.&lt;/author&gt;&lt;author&gt;Mermelstein, R.&lt;/author&gt;&lt;/authors&gt;&lt;/contributors&gt;&lt;titles&gt;&lt;title&gt;A global measure of perceived stress&lt;/title&gt;&lt;secondary-title&gt;J Health Soc Behav&lt;/secondary-title&gt;&lt;/titles&gt;&lt;periodical&gt;&lt;full-title&gt;J Health Soc Behav&lt;/full-title&gt;&lt;/periodical&gt;&lt;pages&gt;385-96&lt;/pages&gt;&lt;volume&gt;24&lt;/volume&gt;&lt;number&gt;4&lt;/number&gt;&lt;edition&gt;1983/12/01&lt;/edition&gt;&lt;keywords&gt;&lt;keyword&gt;Adult&lt;/keyword&gt;&lt;keyword&gt;Affective Symptoms/psychology&lt;/keyword&gt;&lt;keyword&gt;Female&lt;/keyword&gt;&lt;keyword&gt;Humans&lt;/keyword&gt;&lt;keyword&gt;Life Change Events&lt;/keyword&gt;&lt;keyword&gt;Male&lt;/keyword&gt;&lt;keyword&gt;Psychometrics&lt;/keyword&gt;&lt;keyword&gt;Stress, Psychological/*diagnosis&lt;/keyword&gt;&lt;keyword&gt;Students/psychology&lt;/keyword&gt;&lt;keyword&gt;Tobacco Use Disorder/psychology&lt;/keyword&gt;&lt;/keywords&gt;&lt;dates&gt;&lt;year&gt;1983&lt;/year&gt;&lt;pub-dates&gt;&lt;date&gt;Dec&lt;/date&gt;&lt;/pub-dates&gt;&lt;/dates&gt;&lt;isbn&gt;0022-1465 (Print)&amp;#xD;0022-1465 (Linking)&lt;/isbn&gt;&lt;accession-num&gt;6668417&lt;/accession-num&gt;&lt;urls&gt;&lt;related-urls&gt;&lt;url&gt;https://www.ncbi.nlm.nih.gov/pubmed/6668417&lt;/url&gt;&lt;/related-urls&gt;&lt;/urls&gt;&lt;/record&gt;&lt;/Cite&gt;&lt;/EndNote&gt;</w:instrText>
      </w:r>
      <w:r>
        <w:fldChar w:fldCharType="separate"/>
      </w:r>
      <w:r w:rsidRPr="009E535F">
        <w:rPr>
          <w:noProof/>
          <w:vertAlign w:val="superscript"/>
        </w:rPr>
        <w:t>18</w:t>
      </w:r>
      <w:r>
        <w:fldChar w:fldCharType="end"/>
      </w:r>
    </w:p>
    <w:p w14:paraId="5561397F" w14:textId="77777777" w:rsidR="00915979" w:rsidRDefault="00915979" w:rsidP="00915979">
      <w:pPr>
        <w:pStyle w:val="ListParagraph"/>
        <w:numPr>
          <w:ilvl w:val="1"/>
          <w:numId w:val="20"/>
        </w:numPr>
      </w:pPr>
      <w:r>
        <w:t>Never (scored 4)</w:t>
      </w:r>
    </w:p>
    <w:p w14:paraId="0DE7AB0F" w14:textId="77777777" w:rsidR="00915979" w:rsidRDefault="00915979" w:rsidP="00915979">
      <w:pPr>
        <w:pStyle w:val="ListParagraph"/>
        <w:numPr>
          <w:ilvl w:val="1"/>
          <w:numId w:val="20"/>
        </w:numPr>
      </w:pPr>
      <w:r>
        <w:t>Almost never (scored 3)</w:t>
      </w:r>
    </w:p>
    <w:p w14:paraId="0B9A23D6" w14:textId="77777777" w:rsidR="00915979" w:rsidRDefault="00915979" w:rsidP="00915979">
      <w:pPr>
        <w:pStyle w:val="ListParagraph"/>
        <w:numPr>
          <w:ilvl w:val="1"/>
          <w:numId w:val="20"/>
        </w:numPr>
      </w:pPr>
      <w:r>
        <w:t>Sometimes (scored 2)</w:t>
      </w:r>
    </w:p>
    <w:p w14:paraId="335D83DD" w14:textId="77777777" w:rsidR="00915979" w:rsidRDefault="00915979" w:rsidP="00915979">
      <w:pPr>
        <w:pStyle w:val="ListParagraph"/>
        <w:numPr>
          <w:ilvl w:val="1"/>
          <w:numId w:val="20"/>
        </w:numPr>
      </w:pPr>
      <w:r>
        <w:t>Fairly often (scored 1)</w:t>
      </w:r>
    </w:p>
    <w:p w14:paraId="259874D4" w14:textId="77777777" w:rsidR="00915979" w:rsidRDefault="00915979" w:rsidP="00915979">
      <w:pPr>
        <w:pStyle w:val="ListParagraph"/>
        <w:numPr>
          <w:ilvl w:val="1"/>
          <w:numId w:val="20"/>
        </w:numPr>
      </w:pPr>
      <w:r>
        <w:t>Very often (scored 0)</w:t>
      </w:r>
    </w:p>
    <w:p w14:paraId="64C69DB0" w14:textId="3ADC394E" w:rsidR="00915979" w:rsidRDefault="00915979" w:rsidP="00915979">
      <w:pPr>
        <w:pStyle w:val="ListParagraph"/>
        <w:numPr>
          <w:ilvl w:val="0"/>
          <w:numId w:val="9"/>
        </w:numPr>
      </w:pPr>
      <w:r>
        <w:t xml:space="preserve">In the last month, how often have you felt </w:t>
      </w:r>
      <w:r w:rsidRPr="00A94F2E">
        <w:rPr>
          <w:b/>
        </w:rPr>
        <w:t>difficulties were piling up so high that you could not overcome them</w:t>
      </w:r>
      <w:r>
        <w:t>? [4-item Perceived Stress Scale]</w:t>
      </w:r>
      <w:r>
        <w:fldChar w:fldCharType="begin"/>
      </w:r>
      <w:r w:rsidR="00AC4809">
        <w:instrText xml:space="preserve"> ADDIN EN.CITE &lt;EndNote&gt;&lt;Cite&gt;&lt;Author&gt;Cohen&lt;/Author&gt;&lt;Year&gt;1983&lt;/Year&gt;&lt;RecNum&gt;22&lt;/RecNum&gt;&lt;DisplayText&gt;&lt;style face="superscript"&gt;18&lt;/style&gt;&lt;/DisplayText&gt;&lt;record&gt;&lt;rec-number&gt;22&lt;/rec-number&gt;&lt;foreign-keys&gt;&lt;key app="EN" db-id="zxf9zade99zzd3ex023xspaerefxf2rds9az" timestamp="1637295074"&gt;22&lt;/key&gt;&lt;/foreign-keys&gt;&lt;ref-type name="Journal Article"&gt;17&lt;/ref-type&gt;&lt;contributors&gt;&lt;authors&gt;&lt;author&gt;Cohen, S.&lt;/author&gt;&lt;author&gt;Kamarck, T.&lt;/author&gt;&lt;author&gt;Mermelstein, R.&lt;/author&gt;&lt;/authors&gt;&lt;/contributors&gt;&lt;titles&gt;&lt;title&gt;A global measure of perceived stress&lt;/title&gt;&lt;secondary-title&gt;J Health Soc Behav&lt;/secondary-title&gt;&lt;/titles&gt;&lt;periodical&gt;&lt;full-title&gt;J Health Soc Behav&lt;/full-title&gt;&lt;/periodical&gt;&lt;pages&gt;385-96&lt;/pages&gt;&lt;volume&gt;24&lt;/volume&gt;&lt;number&gt;4&lt;/number&gt;&lt;edition&gt;1983/12/01&lt;/edition&gt;&lt;keywords&gt;&lt;keyword&gt;Adult&lt;/keyword&gt;&lt;keyword&gt;Affective Symptoms/psychology&lt;/keyword&gt;&lt;keyword&gt;Female&lt;/keyword&gt;&lt;keyword&gt;Humans&lt;/keyword&gt;&lt;keyword&gt;Life Change Events&lt;/keyword&gt;&lt;keyword&gt;Male&lt;/keyword&gt;&lt;keyword&gt;Psychometrics&lt;/keyword&gt;&lt;keyword&gt;Stress, Psychological/*diagnosis&lt;/keyword&gt;&lt;keyword&gt;Students/psychology&lt;/keyword&gt;&lt;keyword&gt;Tobacco Use Disorder/psychology&lt;/keyword&gt;&lt;/keywords&gt;&lt;dates&gt;&lt;year&gt;1983&lt;/year&gt;&lt;pub-dates&gt;&lt;date&gt;Dec&lt;/date&gt;&lt;/pub-dates&gt;&lt;/dates&gt;&lt;isbn&gt;0022-1465 (Print)&amp;#xD;0022-1465 (Linking)&lt;/isbn&gt;&lt;accession-num&gt;6668417&lt;/accession-num&gt;&lt;urls&gt;&lt;related-urls&gt;&lt;url&gt;https://www.ncbi.nlm.nih.gov/pubmed/6668417&lt;/url&gt;&lt;/related-urls&gt;&lt;/urls&gt;&lt;/record&gt;&lt;/Cite&gt;&lt;/EndNote&gt;</w:instrText>
      </w:r>
      <w:r>
        <w:fldChar w:fldCharType="separate"/>
      </w:r>
      <w:r w:rsidRPr="009E535F">
        <w:rPr>
          <w:noProof/>
          <w:vertAlign w:val="superscript"/>
        </w:rPr>
        <w:t>18</w:t>
      </w:r>
      <w:r>
        <w:fldChar w:fldCharType="end"/>
      </w:r>
    </w:p>
    <w:p w14:paraId="329C5D61" w14:textId="77777777" w:rsidR="00915979" w:rsidRDefault="00915979" w:rsidP="00915979">
      <w:pPr>
        <w:pStyle w:val="ListParagraph"/>
        <w:numPr>
          <w:ilvl w:val="1"/>
          <w:numId w:val="21"/>
        </w:numPr>
      </w:pPr>
      <w:r>
        <w:t>Never (scored 0)</w:t>
      </w:r>
    </w:p>
    <w:p w14:paraId="33B7100E" w14:textId="77777777" w:rsidR="00915979" w:rsidRDefault="00915979" w:rsidP="00915979">
      <w:pPr>
        <w:pStyle w:val="ListParagraph"/>
        <w:numPr>
          <w:ilvl w:val="1"/>
          <w:numId w:val="21"/>
        </w:numPr>
      </w:pPr>
      <w:r>
        <w:t>Almost never (scored 1)</w:t>
      </w:r>
    </w:p>
    <w:p w14:paraId="10EFBD4F" w14:textId="77777777" w:rsidR="00915979" w:rsidRDefault="00915979" w:rsidP="00915979">
      <w:pPr>
        <w:pStyle w:val="ListParagraph"/>
        <w:numPr>
          <w:ilvl w:val="1"/>
          <w:numId w:val="21"/>
        </w:numPr>
      </w:pPr>
      <w:r>
        <w:t>Sometimes (scored 2)</w:t>
      </w:r>
    </w:p>
    <w:p w14:paraId="583E3978" w14:textId="77777777" w:rsidR="00915979" w:rsidRDefault="00915979" w:rsidP="00915979">
      <w:pPr>
        <w:pStyle w:val="ListParagraph"/>
        <w:numPr>
          <w:ilvl w:val="1"/>
          <w:numId w:val="21"/>
        </w:numPr>
      </w:pPr>
      <w:r>
        <w:t>Fairly often (scored 3)</w:t>
      </w:r>
    </w:p>
    <w:p w14:paraId="662F8C27" w14:textId="77777777" w:rsidR="00915979" w:rsidRDefault="00915979" w:rsidP="00915979">
      <w:pPr>
        <w:pStyle w:val="ListParagraph"/>
        <w:numPr>
          <w:ilvl w:val="1"/>
          <w:numId w:val="21"/>
        </w:numPr>
      </w:pPr>
      <w:r>
        <w:t>Very often (scored 4)</w:t>
      </w:r>
    </w:p>
    <w:p w14:paraId="4920B305" w14:textId="477F133A" w:rsidR="00915979" w:rsidRDefault="00915979" w:rsidP="00915979">
      <w:pPr>
        <w:pStyle w:val="ListParagraph"/>
        <w:numPr>
          <w:ilvl w:val="0"/>
          <w:numId w:val="9"/>
        </w:numPr>
      </w:pPr>
      <w:r>
        <w:rPr>
          <w:b/>
          <w:bCs/>
        </w:rPr>
        <w:t xml:space="preserve">OHQ1: </w:t>
      </w:r>
      <w:r>
        <w:t xml:space="preserve">How much do you agree or disagree with the following statement: </w:t>
      </w:r>
      <w:r w:rsidRPr="00A94F2E">
        <w:rPr>
          <w:b/>
        </w:rPr>
        <w:t>I don’t feel particularly pleased with the way I am</w:t>
      </w:r>
      <w:r>
        <w:t xml:space="preserve"> [8-item Oxford Happiness Questionnaire]</w:t>
      </w:r>
      <w:r>
        <w:fldChar w:fldCharType="begin"/>
      </w:r>
      <w:r w:rsidR="00AC4809">
        <w:instrText xml:space="preserve"> ADDIN EN.CITE &lt;EndNote&gt;&lt;Cite&gt;&lt;Author&gt;Hills&lt;/Author&gt;&lt;Year&gt;2002&lt;/Year&gt;&lt;RecNum&gt;23&lt;/RecNum&gt;&lt;DisplayText&gt;&lt;style face="superscript"&gt;19&lt;/style&gt;&lt;/DisplayText&gt;&lt;record&gt;&lt;rec-number&gt;23&lt;/rec-number&gt;&lt;foreign-keys&gt;&lt;key app="EN" db-id="zxf9zade99zzd3ex023xspaerefxf2rds9az" timestamp="1637296771"&gt;23&lt;/key&gt;&lt;/foreign-keys&gt;&lt;ref-type name="Journal Article"&gt;17&lt;/ref-type&gt;&lt;contributors&gt;&lt;authors&gt;&lt;author&gt;Hills, Peter&lt;/author&gt;&lt;author&gt;Argyle, Michael&lt;/author&gt;&lt;/authors&gt;&lt;/contributors&gt;&lt;titles&gt;&lt;title&gt;The Oxford Happiness Questionnaire: a compact scale for the measurement of psychological well-being&lt;/title&gt;&lt;secondary-title&gt;Personality and individual differences&lt;/secondary-title&gt;&lt;/titles&gt;&lt;periodical&gt;&lt;full-title&gt;Personality and individual differences&lt;/full-title&gt;&lt;/periodical&gt;&lt;pages&gt;1073-1082&lt;/pages&gt;&lt;volume&gt;33&lt;/volume&gt;&lt;number&gt;7&lt;/number&gt;&lt;dates&gt;&lt;year&gt;2002&lt;/year&gt;&lt;/dates&gt;&lt;isbn&gt;0191-8869&lt;/isbn&gt;&lt;urls&gt;&lt;/urls&gt;&lt;/record&gt;&lt;/Cite&gt;&lt;/EndNote&gt;</w:instrText>
      </w:r>
      <w:r>
        <w:fldChar w:fldCharType="separate"/>
      </w:r>
      <w:r w:rsidRPr="009E535F">
        <w:rPr>
          <w:noProof/>
          <w:vertAlign w:val="superscript"/>
        </w:rPr>
        <w:t>19</w:t>
      </w:r>
      <w:r>
        <w:fldChar w:fldCharType="end"/>
      </w:r>
    </w:p>
    <w:p w14:paraId="0680B484" w14:textId="77777777" w:rsidR="00915979" w:rsidRDefault="00915979" w:rsidP="00915979">
      <w:pPr>
        <w:pStyle w:val="ListParagraph"/>
        <w:numPr>
          <w:ilvl w:val="1"/>
          <w:numId w:val="22"/>
        </w:numPr>
      </w:pPr>
      <w:r>
        <w:t>Strongly disagree (scored 6)</w:t>
      </w:r>
    </w:p>
    <w:p w14:paraId="1299DC6F" w14:textId="77777777" w:rsidR="00915979" w:rsidRDefault="00915979" w:rsidP="00915979">
      <w:pPr>
        <w:pStyle w:val="ListParagraph"/>
        <w:numPr>
          <w:ilvl w:val="1"/>
          <w:numId w:val="22"/>
        </w:numPr>
      </w:pPr>
      <w:r>
        <w:t>Moderately disagree (scored 5)</w:t>
      </w:r>
    </w:p>
    <w:p w14:paraId="33AA55CF" w14:textId="77777777" w:rsidR="00915979" w:rsidRDefault="00915979" w:rsidP="00915979">
      <w:pPr>
        <w:pStyle w:val="ListParagraph"/>
        <w:numPr>
          <w:ilvl w:val="1"/>
          <w:numId w:val="22"/>
        </w:numPr>
      </w:pPr>
      <w:r>
        <w:t>Slightly disagree (scored 4)</w:t>
      </w:r>
    </w:p>
    <w:p w14:paraId="28AAA49E" w14:textId="77777777" w:rsidR="00915979" w:rsidRDefault="00915979" w:rsidP="00915979">
      <w:pPr>
        <w:pStyle w:val="ListParagraph"/>
        <w:numPr>
          <w:ilvl w:val="1"/>
          <w:numId w:val="22"/>
        </w:numPr>
      </w:pPr>
      <w:r>
        <w:t>Slightly agree (scored 3)</w:t>
      </w:r>
    </w:p>
    <w:p w14:paraId="357A00A4" w14:textId="77777777" w:rsidR="00915979" w:rsidRDefault="00915979" w:rsidP="00915979">
      <w:pPr>
        <w:pStyle w:val="ListParagraph"/>
        <w:numPr>
          <w:ilvl w:val="1"/>
          <w:numId w:val="22"/>
        </w:numPr>
      </w:pPr>
      <w:r>
        <w:t>Moderately agree (scored 2)</w:t>
      </w:r>
    </w:p>
    <w:p w14:paraId="247752BF" w14:textId="77777777" w:rsidR="00915979" w:rsidRDefault="00915979" w:rsidP="00915979">
      <w:pPr>
        <w:pStyle w:val="ListParagraph"/>
        <w:numPr>
          <w:ilvl w:val="1"/>
          <w:numId w:val="22"/>
        </w:numPr>
      </w:pPr>
      <w:r>
        <w:lastRenderedPageBreak/>
        <w:t>Strongly agree (scored 1)</w:t>
      </w:r>
    </w:p>
    <w:p w14:paraId="10AE2196" w14:textId="1EC1D8CD" w:rsidR="00915979" w:rsidRDefault="00915979" w:rsidP="00915979">
      <w:pPr>
        <w:pStyle w:val="ListParagraph"/>
        <w:numPr>
          <w:ilvl w:val="0"/>
          <w:numId w:val="9"/>
        </w:numPr>
      </w:pPr>
      <w:r>
        <w:rPr>
          <w:b/>
          <w:bCs/>
        </w:rPr>
        <w:t xml:space="preserve">OHQ2: </w:t>
      </w:r>
      <w:r>
        <w:t xml:space="preserve">How much do you agree or disagree with the following statement: </w:t>
      </w:r>
      <w:r w:rsidRPr="00A94F2E">
        <w:rPr>
          <w:b/>
        </w:rPr>
        <w:t>I feel that life is very rewarding</w:t>
      </w:r>
      <w:r>
        <w:t xml:space="preserve"> [8-item Oxford Happiness Questionnaire]</w:t>
      </w:r>
      <w:r>
        <w:fldChar w:fldCharType="begin"/>
      </w:r>
      <w:r w:rsidR="00AC4809">
        <w:instrText xml:space="preserve"> ADDIN EN.CITE &lt;EndNote&gt;&lt;Cite&gt;&lt;Author&gt;Hills&lt;/Author&gt;&lt;Year&gt;2002&lt;/Year&gt;&lt;RecNum&gt;23&lt;/RecNum&gt;&lt;DisplayText&gt;&lt;style face="superscript"&gt;19&lt;/style&gt;&lt;/DisplayText&gt;&lt;record&gt;&lt;rec-number&gt;23&lt;/rec-number&gt;&lt;foreign-keys&gt;&lt;key app="EN" db-id="zxf9zade99zzd3ex023xspaerefxf2rds9az" timestamp="1637296771"&gt;23&lt;/key&gt;&lt;/foreign-keys&gt;&lt;ref-type name="Journal Article"&gt;17&lt;/ref-type&gt;&lt;contributors&gt;&lt;authors&gt;&lt;author&gt;Hills, Peter&lt;/author&gt;&lt;author&gt;Argyle, Michael&lt;/author&gt;&lt;/authors&gt;&lt;/contributors&gt;&lt;titles&gt;&lt;title&gt;The Oxford Happiness Questionnaire: a compact scale for the measurement of psychological well-being&lt;/title&gt;&lt;secondary-title&gt;Personality and individual differences&lt;/secondary-title&gt;&lt;/titles&gt;&lt;periodical&gt;&lt;full-title&gt;Personality and individual differences&lt;/full-title&gt;&lt;/periodical&gt;&lt;pages&gt;1073-1082&lt;/pages&gt;&lt;volume&gt;33&lt;/volume&gt;&lt;number&gt;7&lt;/number&gt;&lt;dates&gt;&lt;year&gt;2002&lt;/year&gt;&lt;/dates&gt;&lt;isbn&gt;0191-8869&lt;/isbn&gt;&lt;urls&gt;&lt;/urls&gt;&lt;/record&gt;&lt;/Cite&gt;&lt;/EndNote&gt;</w:instrText>
      </w:r>
      <w:r>
        <w:fldChar w:fldCharType="separate"/>
      </w:r>
      <w:r w:rsidRPr="009E535F">
        <w:rPr>
          <w:noProof/>
          <w:vertAlign w:val="superscript"/>
        </w:rPr>
        <w:t>19</w:t>
      </w:r>
      <w:r>
        <w:fldChar w:fldCharType="end"/>
      </w:r>
    </w:p>
    <w:p w14:paraId="034B33D0" w14:textId="77777777" w:rsidR="00915979" w:rsidRDefault="00915979" w:rsidP="00915979">
      <w:pPr>
        <w:pStyle w:val="ListParagraph"/>
        <w:numPr>
          <w:ilvl w:val="1"/>
          <w:numId w:val="23"/>
        </w:numPr>
      </w:pPr>
      <w:r>
        <w:t>Strongly disagree (scored 1)</w:t>
      </w:r>
    </w:p>
    <w:p w14:paraId="770F6E81" w14:textId="77777777" w:rsidR="00915979" w:rsidRDefault="00915979" w:rsidP="00915979">
      <w:pPr>
        <w:pStyle w:val="ListParagraph"/>
        <w:numPr>
          <w:ilvl w:val="1"/>
          <w:numId w:val="23"/>
        </w:numPr>
      </w:pPr>
      <w:r>
        <w:t>Moderately disagree (scored 2)</w:t>
      </w:r>
    </w:p>
    <w:p w14:paraId="260F30B2" w14:textId="77777777" w:rsidR="00915979" w:rsidRDefault="00915979" w:rsidP="00915979">
      <w:pPr>
        <w:pStyle w:val="ListParagraph"/>
        <w:numPr>
          <w:ilvl w:val="1"/>
          <w:numId w:val="23"/>
        </w:numPr>
      </w:pPr>
      <w:r>
        <w:t>Slightly disagree (scored 3)</w:t>
      </w:r>
    </w:p>
    <w:p w14:paraId="2FCBE160" w14:textId="77777777" w:rsidR="00915979" w:rsidRDefault="00915979" w:rsidP="00915979">
      <w:pPr>
        <w:pStyle w:val="ListParagraph"/>
        <w:numPr>
          <w:ilvl w:val="1"/>
          <w:numId w:val="23"/>
        </w:numPr>
      </w:pPr>
      <w:r>
        <w:t>Slightly agree (scored 4)</w:t>
      </w:r>
    </w:p>
    <w:p w14:paraId="3B91E901" w14:textId="77777777" w:rsidR="00915979" w:rsidRDefault="00915979" w:rsidP="00915979">
      <w:pPr>
        <w:pStyle w:val="ListParagraph"/>
        <w:numPr>
          <w:ilvl w:val="1"/>
          <w:numId w:val="23"/>
        </w:numPr>
      </w:pPr>
      <w:r>
        <w:t>Moderately agree (scored 5)</w:t>
      </w:r>
    </w:p>
    <w:p w14:paraId="67A4AFFD" w14:textId="77777777" w:rsidR="00915979" w:rsidRDefault="00915979" w:rsidP="00915979">
      <w:pPr>
        <w:pStyle w:val="ListParagraph"/>
        <w:numPr>
          <w:ilvl w:val="1"/>
          <w:numId w:val="23"/>
        </w:numPr>
      </w:pPr>
      <w:r>
        <w:t>Strongly agree (scored 6)</w:t>
      </w:r>
    </w:p>
    <w:p w14:paraId="34007AF1" w14:textId="007D288C" w:rsidR="00915979" w:rsidRDefault="00915979" w:rsidP="00915979">
      <w:pPr>
        <w:pStyle w:val="ListParagraph"/>
        <w:numPr>
          <w:ilvl w:val="0"/>
          <w:numId w:val="9"/>
        </w:numPr>
      </w:pPr>
      <w:r>
        <w:rPr>
          <w:b/>
          <w:bCs/>
        </w:rPr>
        <w:t xml:space="preserve">OHQ3: </w:t>
      </w:r>
      <w:r>
        <w:t xml:space="preserve">How much do you agree or disagree with the following statement: </w:t>
      </w:r>
      <w:r w:rsidRPr="00A94F2E">
        <w:rPr>
          <w:b/>
        </w:rPr>
        <w:t>I am well satisfied about everything in my life</w:t>
      </w:r>
      <w:r>
        <w:t xml:space="preserve"> [8-item Oxford Happiness Questionnaire]</w:t>
      </w:r>
      <w:r>
        <w:fldChar w:fldCharType="begin"/>
      </w:r>
      <w:r w:rsidR="00AC4809">
        <w:instrText xml:space="preserve"> ADDIN EN.CITE &lt;EndNote&gt;&lt;Cite&gt;&lt;Author&gt;Hills&lt;/Author&gt;&lt;Year&gt;2002&lt;/Year&gt;&lt;RecNum&gt;23&lt;/RecNum&gt;&lt;DisplayText&gt;&lt;style face="superscript"&gt;19&lt;/style&gt;&lt;/DisplayText&gt;&lt;record&gt;&lt;rec-number&gt;23&lt;/rec-number&gt;&lt;foreign-keys&gt;&lt;key app="EN" db-id="zxf9zade99zzd3ex023xspaerefxf2rds9az" timestamp="1637296771"&gt;23&lt;/key&gt;&lt;/foreign-keys&gt;&lt;ref-type name="Journal Article"&gt;17&lt;/ref-type&gt;&lt;contributors&gt;&lt;authors&gt;&lt;author&gt;Hills, Peter&lt;/author&gt;&lt;author&gt;Argyle, Michael&lt;/author&gt;&lt;/authors&gt;&lt;/contributors&gt;&lt;titles&gt;&lt;title&gt;The Oxford Happiness Questionnaire: a compact scale for the measurement of psychological well-being&lt;/title&gt;&lt;secondary-title&gt;Personality and individual differences&lt;/secondary-title&gt;&lt;/titles&gt;&lt;periodical&gt;&lt;full-title&gt;Personality and individual differences&lt;/full-title&gt;&lt;/periodical&gt;&lt;pages&gt;1073-1082&lt;/pages&gt;&lt;volume&gt;33&lt;/volume&gt;&lt;number&gt;7&lt;/number&gt;&lt;dates&gt;&lt;year&gt;2002&lt;/year&gt;&lt;/dates&gt;&lt;isbn&gt;0191-8869&lt;/isbn&gt;&lt;urls&gt;&lt;/urls&gt;&lt;/record&gt;&lt;/Cite&gt;&lt;/EndNote&gt;</w:instrText>
      </w:r>
      <w:r>
        <w:fldChar w:fldCharType="separate"/>
      </w:r>
      <w:r w:rsidRPr="009E535F">
        <w:rPr>
          <w:noProof/>
          <w:vertAlign w:val="superscript"/>
        </w:rPr>
        <w:t>19</w:t>
      </w:r>
      <w:r>
        <w:fldChar w:fldCharType="end"/>
      </w:r>
    </w:p>
    <w:p w14:paraId="117936F6" w14:textId="77777777" w:rsidR="00915979" w:rsidRDefault="00915979" w:rsidP="00915979">
      <w:pPr>
        <w:pStyle w:val="ListParagraph"/>
        <w:numPr>
          <w:ilvl w:val="1"/>
          <w:numId w:val="24"/>
        </w:numPr>
      </w:pPr>
      <w:r>
        <w:t>Strongly disagree (scored 1)</w:t>
      </w:r>
    </w:p>
    <w:p w14:paraId="723E32D0" w14:textId="77777777" w:rsidR="00915979" w:rsidRDefault="00915979" w:rsidP="00915979">
      <w:pPr>
        <w:pStyle w:val="ListParagraph"/>
        <w:numPr>
          <w:ilvl w:val="1"/>
          <w:numId w:val="24"/>
        </w:numPr>
      </w:pPr>
      <w:r>
        <w:t>Moderately disagree (scored 2)</w:t>
      </w:r>
    </w:p>
    <w:p w14:paraId="57303F49" w14:textId="77777777" w:rsidR="00915979" w:rsidRDefault="00915979" w:rsidP="00915979">
      <w:pPr>
        <w:pStyle w:val="ListParagraph"/>
        <w:numPr>
          <w:ilvl w:val="1"/>
          <w:numId w:val="24"/>
        </w:numPr>
      </w:pPr>
      <w:r>
        <w:t>Slightly disagree (scored 3)</w:t>
      </w:r>
    </w:p>
    <w:p w14:paraId="70F8B8BF" w14:textId="77777777" w:rsidR="00915979" w:rsidRDefault="00915979" w:rsidP="00915979">
      <w:pPr>
        <w:pStyle w:val="ListParagraph"/>
        <w:numPr>
          <w:ilvl w:val="1"/>
          <w:numId w:val="24"/>
        </w:numPr>
      </w:pPr>
      <w:r>
        <w:t>Slightly agree (scored 4)</w:t>
      </w:r>
    </w:p>
    <w:p w14:paraId="10D46070" w14:textId="77777777" w:rsidR="00915979" w:rsidRDefault="00915979" w:rsidP="00915979">
      <w:pPr>
        <w:pStyle w:val="ListParagraph"/>
        <w:numPr>
          <w:ilvl w:val="1"/>
          <w:numId w:val="24"/>
        </w:numPr>
      </w:pPr>
      <w:r>
        <w:t>Moderately agree (scored 5)</w:t>
      </w:r>
    </w:p>
    <w:p w14:paraId="3E8475A4" w14:textId="77777777" w:rsidR="00915979" w:rsidRDefault="00915979" w:rsidP="00915979">
      <w:pPr>
        <w:pStyle w:val="ListParagraph"/>
        <w:numPr>
          <w:ilvl w:val="1"/>
          <w:numId w:val="24"/>
        </w:numPr>
      </w:pPr>
      <w:r>
        <w:t>Strongly agree (scored 6)</w:t>
      </w:r>
    </w:p>
    <w:p w14:paraId="7AA1DCF5" w14:textId="37CEC379" w:rsidR="00915979" w:rsidRDefault="00915979" w:rsidP="00915979">
      <w:pPr>
        <w:pStyle w:val="ListParagraph"/>
        <w:numPr>
          <w:ilvl w:val="0"/>
          <w:numId w:val="9"/>
        </w:numPr>
      </w:pPr>
      <w:r>
        <w:rPr>
          <w:b/>
          <w:bCs/>
        </w:rPr>
        <w:t xml:space="preserve">OHQ4: </w:t>
      </w:r>
      <w:r>
        <w:t xml:space="preserve">How much do you agree or disagree with the following statement: </w:t>
      </w:r>
      <w:r w:rsidRPr="00A94F2E">
        <w:rPr>
          <w:b/>
        </w:rPr>
        <w:t>I don’t think I look attractive</w:t>
      </w:r>
      <w:r>
        <w:t xml:space="preserve"> [8-item Oxford Happiness Questionnaire]</w:t>
      </w:r>
      <w:r>
        <w:fldChar w:fldCharType="begin"/>
      </w:r>
      <w:r w:rsidR="00AC4809">
        <w:instrText xml:space="preserve"> ADDIN EN.CITE &lt;EndNote&gt;&lt;Cite&gt;&lt;Author&gt;Hills&lt;/Author&gt;&lt;Year&gt;2002&lt;/Year&gt;&lt;RecNum&gt;23&lt;/RecNum&gt;&lt;DisplayText&gt;&lt;style face="superscript"&gt;19&lt;/style&gt;&lt;/DisplayText&gt;&lt;record&gt;&lt;rec-number&gt;23&lt;/rec-number&gt;&lt;foreign-keys&gt;&lt;key app="EN" db-id="zxf9zade99zzd3ex023xspaerefxf2rds9az" timestamp="1637296771"&gt;23&lt;/key&gt;&lt;/foreign-keys&gt;&lt;ref-type name="Journal Article"&gt;17&lt;/ref-type&gt;&lt;contributors&gt;&lt;authors&gt;&lt;author&gt;Hills, Peter&lt;/author&gt;&lt;author&gt;Argyle, Michael&lt;/author&gt;&lt;/authors&gt;&lt;/contributors&gt;&lt;titles&gt;&lt;title&gt;The Oxford Happiness Questionnaire: a compact scale for the measurement of psychological well-being&lt;/title&gt;&lt;secondary-title&gt;Personality and individual differences&lt;/secondary-title&gt;&lt;/titles&gt;&lt;periodical&gt;&lt;full-title&gt;Personality and individual differences&lt;/full-title&gt;&lt;/periodical&gt;&lt;pages&gt;1073-1082&lt;/pages&gt;&lt;volume&gt;33&lt;/volume&gt;&lt;number&gt;7&lt;/number&gt;&lt;dates&gt;&lt;year&gt;2002&lt;/year&gt;&lt;/dates&gt;&lt;isbn&gt;0191-8869&lt;/isbn&gt;&lt;urls&gt;&lt;/urls&gt;&lt;/record&gt;&lt;/Cite&gt;&lt;/EndNote&gt;</w:instrText>
      </w:r>
      <w:r>
        <w:fldChar w:fldCharType="separate"/>
      </w:r>
      <w:r w:rsidRPr="009E535F">
        <w:rPr>
          <w:noProof/>
          <w:vertAlign w:val="superscript"/>
        </w:rPr>
        <w:t>19</w:t>
      </w:r>
      <w:r>
        <w:fldChar w:fldCharType="end"/>
      </w:r>
    </w:p>
    <w:p w14:paraId="2EA68EAD" w14:textId="77777777" w:rsidR="00915979" w:rsidRDefault="00915979" w:rsidP="00915979">
      <w:pPr>
        <w:pStyle w:val="ListParagraph"/>
        <w:numPr>
          <w:ilvl w:val="1"/>
          <w:numId w:val="25"/>
        </w:numPr>
      </w:pPr>
      <w:r>
        <w:t>Strongly disagree (scored 6)</w:t>
      </w:r>
    </w:p>
    <w:p w14:paraId="46BC5D70" w14:textId="77777777" w:rsidR="00915979" w:rsidRDefault="00915979" w:rsidP="00915979">
      <w:pPr>
        <w:pStyle w:val="ListParagraph"/>
        <w:numPr>
          <w:ilvl w:val="1"/>
          <w:numId w:val="25"/>
        </w:numPr>
      </w:pPr>
      <w:r>
        <w:t>Moderately disagree (scored 5)</w:t>
      </w:r>
    </w:p>
    <w:p w14:paraId="43595C51" w14:textId="77777777" w:rsidR="00915979" w:rsidRDefault="00915979" w:rsidP="00915979">
      <w:pPr>
        <w:pStyle w:val="ListParagraph"/>
        <w:numPr>
          <w:ilvl w:val="1"/>
          <w:numId w:val="25"/>
        </w:numPr>
      </w:pPr>
      <w:r>
        <w:t>Slightly disagree (scored 4)</w:t>
      </w:r>
    </w:p>
    <w:p w14:paraId="563765F8" w14:textId="77777777" w:rsidR="00915979" w:rsidRDefault="00915979" w:rsidP="00915979">
      <w:pPr>
        <w:pStyle w:val="ListParagraph"/>
        <w:numPr>
          <w:ilvl w:val="1"/>
          <w:numId w:val="25"/>
        </w:numPr>
      </w:pPr>
      <w:r>
        <w:t>Slightly agree (scored 3)</w:t>
      </w:r>
    </w:p>
    <w:p w14:paraId="264FAD11" w14:textId="77777777" w:rsidR="00915979" w:rsidRDefault="00915979" w:rsidP="00915979">
      <w:pPr>
        <w:pStyle w:val="ListParagraph"/>
        <w:numPr>
          <w:ilvl w:val="1"/>
          <w:numId w:val="25"/>
        </w:numPr>
      </w:pPr>
      <w:r>
        <w:t>Moderately agree (scored 2)</w:t>
      </w:r>
    </w:p>
    <w:p w14:paraId="59AF3413" w14:textId="77777777" w:rsidR="00915979" w:rsidRDefault="00915979" w:rsidP="00915979">
      <w:pPr>
        <w:pStyle w:val="ListParagraph"/>
        <w:numPr>
          <w:ilvl w:val="1"/>
          <w:numId w:val="25"/>
        </w:numPr>
      </w:pPr>
      <w:r>
        <w:t>Strongly agree (scored 1)</w:t>
      </w:r>
    </w:p>
    <w:p w14:paraId="316DA102" w14:textId="7E977C53" w:rsidR="00915979" w:rsidRDefault="00915979" w:rsidP="00915979">
      <w:pPr>
        <w:pStyle w:val="ListParagraph"/>
        <w:numPr>
          <w:ilvl w:val="0"/>
          <w:numId w:val="9"/>
        </w:numPr>
      </w:pPr>
      <w:r>
        <w:rPr>
          <w:b/>
          <w:bCs/>
        </w:rPr>
        <w:t xml:space="preserve">OHQ5: </w:t>
      </w:r>
      <w:r>
        <w:t xml:space="preserve">How much do you agree or disagree with the following statement: </w:t>
      </w:r>
      <w:r w:rsidRPr="00A94F2E">
        <w:rPr>
          <w:b/>
        </w:rPr>
        <w:t>I find beauty in some things</w:t>
      </w:r>
      <w:r>
        <w:t xml:space="preserve"> [8-item Oxford Happiness Questionnaire]</w:t>
      </w:r>
      <w:r>
        <w:fldChar w:fldCharType="begin"/>
      </w:r>
      <w:r w:rsidR="00AC4809">
        <w:instrText xml:space="preserve"> ADDIN EN.CITE &lt;EndNote&gt;&lt;Cite&gt;&lt;Author&gt;Hills&lt;/Author&gt;&lt;Year&gt;2002&lt;/Year&gt;&lt;RecNum&gt;23&lt;/RecNum&gt;&lt;DisplayText&gt;&lt;style face="superscript"&gt;19&lt;/style&gt;&lt;/DisplayText&gt;&lt;record&gt;&lt;rec-number&gt;23&lt;/rec-number&gt;&lt;foreign-keys&gt;&lt;key app="EN" db-id="zxf9zade99zzd3ex023xspaerefxf2rds9az" timestamp="1637296771"&gt;23&lt;/key&gt;&lt;/foreign-keys&gt;&lt;ref-type name="Journal Article"&gt;17&lt;/ref-type&gt;&lt;contributors&gt;&lt;authors&gt;&lt;author&gt;Hills, Peter&lt;/author&gt;&lt;author&gt;Argyle, Michael&lt;/author&gt;&lt;/authors&gt;&lt;/contributors&gt;&lt;titles&gt;&lt;title&gt;The Oxford Happiness Questionnaire: a compact scale for the measurement of psychological well-being&lt;/title&gt;&lt;secondary-title&gt;Personality and individual differences&lt;/secondary-title&gt;&lt;/titles&gt;&lt;periodical&gt;&lt;full-title&gt;Personality and individual differences&lt;/full-title&gt;&lt;/periodical&gt;&lt;pages&gt;1073-1082&lt;/pages&gt;&lt;volume&gt;33&lt;/volume&gt;&lt;number&gt;7&lt;/number&gt;&lt;dates&gt;&lt;year&gt;2002&lt;/year&gt;&lt;/dates&gt;&lt;isbn&gt;0191-8869&lt;/isbn&gt;&lt;urls&gt;&lt;/urls&gt;&lt;/record&gt;&lt;/Cite&gt;&lt;/EndNote&gt;</w:instrText>
      </w:r>
      <w:r>
        <w:fldChar w:fldCharType="separate"/>
      </w:r>
      <w:r w:rsidRPr="009E535F">
        <w:rPr>
          <w:noProof/>
          <w:vertAlign w:val="superscript"/>
        </w:rPr>
        <w:t>19</w:t>
      </w:r>
      <w:r>
        <w:fldChar w:fldCharType="end"/>
      </w:r>
    </w:p>
    <w:p w14:paraId="55C696FA" w14:textId="77777777" w:rsidR="00915979" w:rsidRDefault="00915979" w:rsidP="00915979">
      <w:pPr>
        <w:pStyle w:val="ListParagraph"/>
        <w:numPr>
          <w:ilvl w:val="1"/>
          <w:numId w:val="26"/>
        </w:numPr>
      </w:pPr>
      <w:r>
        <w:t>Strongly disagree (scored 1)</w:t>
      </w:r>
    </w:p>
    <w:p w14:paraId="3E9AD913" w14:textId="77777777" w:rsidR="00915979" w:rsidRDefault="00915979" w:rsidP="00915979">
      <w:pPr>
        <w:pStyle w:val="ListParagraph"/>
        <w:numPr>
          <w:ilvl w:val="1"/>
          <w:numId w:val="26"/>
        </w:numPr>
      </w:pPr>
      <w:r>
        <w:t>Moderately disagree (scored 2)</w:t>
      </w:r>
    </w:p>
    <w:p w14:paraId="55868917" w14:textId="77777777" w:rsidR="00915979" w:rsidRDefault="00915979" w:rsidP="00915979">
      <w:pPr>
        <w:pStyle w:val="ListParagraph"/>
        <w:numPr>
          <w:ilvl w:val="1"/>
          <w:numId w:val="26"/>
        </w:numPr>
      </w:pPr>
      <w:r>
        <w:t>Slightly disagree (scored 3)</w:t>
      </w:r>
    </w:p>
    <w:p w14:paraId="2546135F" w14:textId="77777777" w:rsidR="00915979" w:rsidRDefault="00915979" w:rsidP="00915979">
      <w:pPr>
        <w:pStyle w:val="ListParagraph"/>
        <w:numPr>
          <w:ilvl w:val="1"/>
          <w:numId w:val="26"/>
        </w:numPr>
      </w:pPr>
      <w:r>
        <w:t>Slightly agree (scored 4)</w:t>
      </w:r>
    </w:p>
    <w:p w14:paraId="0C61D917" w14:textId="77777777" w:rsidR="00915979" w:rsidRDefault="00915979" w:rsidP="00915979">
      <w:pPr>
        <w:pStyle w:val="ListParagraph"/>
        <w:numPr>
          <w:ilvl w:val="1"/>
          <w:numId w:val="26"/>
        </w:numPr>
      </w:pPr>
      <w:r>
        <w:t>Moderately agree (scored 5)</w:t>
      </w:r>
    </w:p>
    <w:p w14:paraId="20D1F5F7" w14:textId="77777777" w:rsidR="00915979" w:rsidRDefault="00915979" w:rsidP="00915979">
      <w:pPr>
        <w:pStyle w:val="ListParagraph"/>
        <w:numPr>
          <w:ilvl w:val="1"/>
          <w:numId w:val="26"/>
        </w:numPr>
      </w:pPr>
      <w:r>
        <w:t>Strongly agree (scored 6)</w:t>
      </w:r>
    </w:p>
    <w:p w14:paraId="31D5B775" w14:textId="54AE20D8" w:rsidR="00915979" w:rsidRDefault="00915979" w:rsidP="00915979">
      <w:pPr>
        <w:pStyle w:val="ListParagraph"/>
        <w:numPr>
          <w:ilvl w:val="0"/>
          <w:numId w:val="9"/>
        </w:numPr>
      </w:pPr>
      <w:r>
        <w:rPr>
          <w:b/>
          <w:bCs/>
        </w:rPr>
        <w:t xml:space="preserve">OHQ6: </w:t>
      </w:r>
      <w:r>
        <w:t xml:space="preserve">How much do you agree or disagree with the following statement: </w:t>
      </w:r>
      <w:r w:rsidRPr="00A94F2E">
        <w:rPr>
          <w:b/>
        </w:rPr>
        <w:t>I can fit in everything I want to</w:t>
      </w:r>
      <w:r>
        <w:t xml:space="preserve"> [8-item Oxford Happiness Questionnaire]</w:t>
      </w:r>
      <w:r>
        <w:fldChar w:fldCharType="begin"/>
      </w:r>
      <w:r w:rsidR="00AC4809">
        <w:instrText xml:space="preserve"> ADDIN EN.CITE &lt;EndNote&gt;&lt;Cite&gt;&lt;Author&gt;Hills&lt;/Author&gt;&lt;Year&gt;2002&lt;/Year&gt;&lt;RecNum&gt;23&lt;/RecNum&gt;&lt;DisplayText&gt;&lt;style face="superscript"&gt;19&lt;/style&gt;&lt;/DisplayText&gt;&lt;record&gt;&lt;rec-number&gt;23&lt;/rec-number&gt;&lt;foreign-keys&gt;&lt;key app="EN" db-id="zxf9zade99zzd3ex023xspaerefxf2rds9az" timestamp="1637296771"&gt;23&lt;/key&gt;&lt;/foreign-keys&gt;&lt;ref-type name="Journal Article"&gt;17&lt;/ref-type&gt;&lt;contributors&gt;&lt;authors&gt;&lt;author&gt;Hills, Peter&lt;/author&gt;&lt;author&gt;Argyle, Michael&lt;/author&gt;&lt;/authors&gt;&lt;/contributors&gt;&lt;titles&gt;&lt;title&gt;The Oxford Happiness Questionnaire: a compact scale for the measurement of psychological well-being&lt;/title&gt;&lt;secondary-title&gt;Personality and individual differences&lt;/secondary-title&gt;&lt;/titles&gt;&lt;periodical&gt;&lt;full-title&gt;Personality and individual differences&lt;/full-title&gt;&lt;/periodical&gt;&lt;pages&gt;1073-1082&lt;/pages&gt;&lt;volume&gt;33&lt;/volume&gt;&lt;number&gt;7&lt;/number&gt;&lt;dates&gt;&lt;year&gt;2002&lt;/year&gt;&lt;/dates&gt;&lt;isbn&gt;0191-8869&lt;/isbn&gt;&lt;urls&gt;&lt;/urls&gt;&lt;/record&gt;&lt;/Cite&gt;&lt;/EndNote&gt;</w:instrText>
      </w:r>
      <w:r>
        <w:fldChar w:fldCharType="separate"/>
      </w:r>
      <w:r w:rsidRPr="009E535F">
        <w:rPr>
          <w:noProof/>
          <w:vertAlign w:val="superscript"/>
        </w:rPr>
        <w:t>19</w:t>
      </w:r>
      <w:r>
        <w:fldChar w:fldCharType="end"/>
      </w:r>
    </w:p>
    <w:p w14:paraId="6EEBDC37" w14:textId="77777777" w:rsidR="00915979" w:rsidRDefault="00915979" w:rsidP="00915979">
      <w:pPr>
        <w:pStyle w:val="ListParagraph"/>
        <w:numPr>
          <w:ilvl w:val="1"/>
          <w:numId w:val="27"/>
        </w:numPr>
      </w:pPr>
      <w:r>
        <w:t>Strongly disagree (scored 1)</w:t>
      </w:r>
    </w:p>
    <w:p w14:paraId="696C2C94" w14:textId="77777777" w:rsidR="00915979" w:rsidRDefault="00915979" w:rsidP="00915979">
      <w:pPr>
        <w:pStyle w:val="ListParagraph"/>
        <w:numPr>
          <w:ilvl w:val="1"/>
          <w:numId w:val="27"/>
        </w:numPr>
      </w:pPr>
      <w:r>
        <w:t>Moderately disagree (scored 2)</w:t>
      </w:r>
    </w:p>
    <w:p w14:paraId="75F71AAE" w14:textId="77777777" w:rsidR="00915979" w:rsidRDefault="00915979" w:rsidP="00915979">
      <w:pPr>
        <w:pStyle w:val="ListParagraph"/>
        <w:numPr>
          <w:ilvl w:val="1"/>
          <w:numId w:val="27"/>
        </w:numPr>
      </w:pPr>
      <w:r>
        <w:t>Slightly disagree (scored 3)</w:t>
      </w:r>
    </w:p>
    <w:p w14:paraId="23C77B26" w14:textId="77777777" w:rsidR="00915979" w:rsidRDefault="00915979" w:rsidP="00915979">
      <w:pPr>
        <w:pStyle w:val="ListParagraph"/>
        <w:numPr>
          <w:ilvl w:val="1"/>
          <w:numId w:val="27"/>
        </w:numPr>
      </w:pPr>
      <w:r>
        <w:t>Slightly agree (scored 4)</w:t>
      </w:r>
    </w:p>
    <w:p w14:paraId="36CC370C" w14:textId="77777777" w:rsidR="00915979" w:rsidRDefault="00915979" w:rsidP="00915979">
      <w:pPr>
        <w:pStyle w:val="ListParagraph"/>
        <w:numPr>
          <w:ilvl w:val="1"/>
          <w:numId w:val="27"/>
        </w:numPr>
      </w:pPr>
      <w:r>
        <w:t>Moderately agree (scored 5)</w:t>
      </w:r>
    </w:p>
    <w:p w14:paraId="5368A3D2" w14:textId="77777777" w:rsidR="00915979" w:rsidRDefault="00915979" w:rsidP="00915979">
      <w:pPr>
        <w:pStyle w:val="ListParagraph"/>
        <w:numPr>
          <w:ilvl w:val="1"/>
          <w:numId w:val="27"/>
        </w:numPr>
      </w:pPr>
      <w:r>
        <w:t>Strongly agree (scored 6)</w:t>
      </w:r>
    </w:p>
    <w:p w14:paraId="70618EAC" w14:textId="5B9918BB" w:rsidR="00915979" w:rsidRDefault="00915979" w:rsidP="00915979">
      <w:pPr>
        <w:pStyle w:val="ListParagraph"/>
        <w:numPr>
          <w:ilvl w:val="0"/>
          <w:numId w:val="9"/>
        </w:numPr>
      </w:pPr>
      <w:r>
        <w:rPr>
          <w:b/>
          <w:bCs/>
        </w:rPr>
        <w:t xml:space="preserve">OHQ7: </w:t>
      </w:r>
      <w:r>
        <w:t xml:space="preserve">How much do you agree or disagree with the following statement: </w:t>
      </w:r>
      <w:r w:rsidRPr="00A94F2E">
        <w:rPr>
          <w:b/>
        </w:rPr>
        <w:t>I feel fully mentally alert</w:t>
      </w:r>
      <w:r>
        <w:t xml:space="preserve"> [8-item Oxford Happiness Questionnaire]</w:t>
      </w:r>
      <w:r>
        <w:fldChar w:fldCharType="begin"/>
      </w:r>
      <w:r w:rsidR="00AC4809">
        <w:instrText xml:space="preserve"> ADDIN EN.CITE &lt;EndNote&gt;&lt;Cite&gt;&lt;Author&gt;Hills&lt;/Author&gt;&lt;Year&gt;2002&lt;/Year&gt;&lt;RecNum&gt;23&lt;/RecNum&gt;&lt;DisplayText&gt;&lt;style face="superscript"&gt;19&lt;/style&gt;&lt;/DisplayText&gt;&lt;record&gt;&lt;rec-number&gt;23&lt;/rec-number&gt;&lt;foreign-keys&gt;&lt;key app="EN" db-id="zxf9zade99zzd3ex023xspaerefxf2rds9az" timestamp="1637296771"&gt;23&lt;/key&gt;&lt;/foreign-keys&gt;&lt;ref-type name="Journal Article"&gt;17&lt;/ref-type&gt;&lt;contributors&gt;&lt;authors&gt;&lt;author&gt;Hills, Peter&lt;/author&gt;&lt;author&gt;Argyle, Michael&lt;/author&gt;&lt;/authors&gt;&lt;/contributors&gt;&lt;titles&gt;&lt;title&gt;The Oxford Happiness Questionnaire: a compact scale for the measurement of psychological well-being&lt;/title&gt;&lt;secondary-title&gt;Personality and individual differences&lt;/secondary-title&gt;&lt;/titles&gt;&lt;periodical&gt;&lt;full-title&gt;Personality and individual differences&lt;/full-title&gt;&lt;/periodical&gt;&lt;pages&gt;1073-1082&lt;/pages&gt;&lt;volume&gt;33&lt;/volume&gt;&lt;number&gt;7&lt;/number&gt;&lt;dates&gt;&lt;year&gt;2002&lt;/year&gt;&lt;/dates&gt;&lt;isbn&gt;0191-8869&lt;/isbn&gt;&lt;urls&gt;&lt;/urls&gt;&lt;/record&gt;&lt;/Cite&gt;&lt;/EndNote&gt;</w:instrText>
      </w:r>
      <w:r>
        <w:fldChar w:fldCharType="separate"/>
      </w:r>
      <w:r w:rsidRPr="009E535F">
        <w:rPr>
          <w:noProof/>
          <w:vertAlign w:val="superscript"/>
        </w:rPr>
        <w:t>19</w:t>
      </w:r>
      <w:r>
        <w:fldChar w:fldCharType="end"/>
      </w:r>
    </w:p>
    <w:p w14:paraId="69AB3F16" w14:textId="77777777" w:rsidR="00915979" w:rsidRDefault="00915979" w:rsidP="00915979">
      <w:pPr>
        <w:pStyle w:val="ListParagraph"/>
        <w:numPr>
          <w:ilvl w:val="1"/>
          <w:numId w:val="28"/>
        </w:numPr>
      </w:pPr>
      <w:r>
        <w:t>Strongly disagree (scored 1)</w:t>
      </w:r>
    </w:p>
    <w:p w14:paraId="69A030B1" w14:textId="77777777" w:rsidR="00915979" w:rsidRDefault="00915979" w:rsidP="00915979">
      <w:pPr>
        <w:pStyle w:val="ListParagraph"/>
        <w:numPr>
          <w:ilvl w:val="1"/>
          <w:numId w:val="28"/>
        </w:numPr>
      </w:pPr>
      <w:r>
        <w:t>Moderately disagree (scored 2)</w:t>
      </w:r>
    </w:p>
    <w:p w14:paraId="4178E040" w14:textId="77777777" w:rsidR="00915979" w:rsidRDefault="00915979" w:rsidP="00915979">
      <w:pPr>
        <w:pStyle w:val="ListParagraph"/>
        <w:numPr>
          <w:ilvl w:val="1"/>
          <w:numId w:val="28"/>
        </w:numPr>
      </w:pPr>
      <w:r>
        <w:t>Slightly disagree (scored 3)</w:t>
      </w:r>
    </w:p>
    <w:p w14:paraId="553FCAF2" w14:textId="77777777" w:rsidR="00915979" w:rsidRDefault="00915979" w:rsidP="00915979">
      <w:pPr>
        <w:pStyle w:val="ListParagraph"/>
        <w:numPr>
          <w:ilvl w:val="1"/>
          <w:numId w:val="28"/>
        </w:numPr>
      </w:pPr>
      <w:r>
        <w:t>Slightly agree (scored 4)</w:t>
      </w:r>
    </w:p>
    <w:p w14:paraId="0B597BA3" w14:textId="77777777" w:rsidR="00915979" w:rsidRDefault="00915979" w:rsidP="00915979">
      <w:pPr>
        <w:pStyle w:val="ListParagraph"/>
        <w:numPr>
          <w:ilvl w:val="1"/>
          <w:numId w:val="28"/>
        </w:numPr>
      </w:pPr>
      <w:r>
        <w:t>Moderately agree (scored 5)</w:t>
      </w:r>
    </w:p>
    <w:p w14:paraId="02E8C7E7" w14:textId="77777777" w:rsidR="00915979" w:rsidRDefault="00915979" w:rsidP="00915979">
      <w:pPr>
        <w:pStyle w:val="ListParagraph"/>
        <w:numPr>
          <w:ilvl w:val="1"/>
          <w:numId w:val="28"/>
        </w:numPr>
      </w:pPr>
      <w:r>
        <w:t>Strongly agree (scored 6)</w:t>
      </w:r>
    </w:p>
    <w:p w14:paraId="3749986C" w14:textId="41F86760" w:rsidR="00915979" w:rsidRDefault="00915979" w:rsidP="00915979">
      <w:pPr>
        <w:pStyle w:val="ListParagraph"/>
        <w:numPr>
          <w:ilvl w:val="0"/>
          <w:numId w:val="9"/>
        </w:numPr>
      </w:pPr>
      <w:r>
        <w:rPr>
          <w:b/>
          <w:bCs/>
        </w:rPr>
        <w:lastRenderedPageBreak/>
        <w:t xml:space="preserve">OHQ8: </w:t>
      </w:r>
      <w:r>
        <w:t xml:space="preserve">How much do you agree or disagree with the following statement: </w:t>
      </w:r>
      <w:r w:rsidRPr="00A94F2E">
        <w:rPr>
          <w:b/>
        </w:rPr>
        <w:t>I do not have particularly happy memories of the past</w:t>
      </w:r>
      <w:r>
        <w:t xml:space="preserve"> [8-item Oxford Happiness Questionnaire]</w:t>
      </w:r>
      <w:r>
        <w:fldChar w:fldCharType="begin"/>
      </w:r>
      <w:r w:rsidR="00AC4809">
        <w:instrText xml:space="preserve"> ADDIN EN.CITE &lt;EndNote&gt;&lt;Cite&gt;&lt;Author&gt;Hills&lt;/Author&gt;&lt;Year&gt;2002&lt;/Year&gt;&lt;RecNum&gt;23&lt;/RecNum&gt;&lt;DisplayText&gt;&lt;style face="superscript"&gt;19&lt;/style&gt;&lt;/DisplayText&gt;&lt;record&gt;&lt;rec-number&gt;23&lt;/rec-number&gt;&lt;foreign-keys&gt;&lt;key app="EN" db-id="zxf9zade99zzd3ex023xspaerefxf2rds9az" timestamp="1637296771"&gt;23&lt;/key&gt;&lt;/foreign-keys&gt;&lt;ref-type name="Journal Article"&gt;17&lt;/ref-type&gt;&lt;contributors&gt;&lt;authors&gt;&lt;author&gt;Hills, Peter&lt;/author&gt;&lt;author&gt;Argyle, Michael&lt;/author&gt;&lt;/authors&gt;&lt;/contributors&gt;&lt;titles&gt;&lt;title&gt;The Oxford Happiness Questionnaire: a compact scale for the measurement of psychological well-being&lt;/title&gt;&lt;secondary-title&gt;Personality and individual differences&lt;/secondary-title&gt;&lt;/titles&gt;&lt;periodical&gt;&lt;full-title&gt;Personality and individual differences&lt;/full-title&gt;&lt;/periodical&gt;&lt;pages&gt;1073-1082&lt;/pages&gt;&lt;volume&gt;33&lt;/volume&gt;&lt;number&gt;7&lt;/number&gt;&lt;dates&gt;&lt;year&gt;2002&lt;/year&gt;&lt;/dates&gt;&lt;isbn&gt;0191-8869&lt;/isbn&gt;&lt;urls&gt;&lt;/urls&gt;&lt;/record&gt;&lt;/Cite&gt;&lt;/EndNote&gt;</w:instrText>
      </w:r>
      <w:r>
        <w:fldChar w:fldCharType="separate"/>
      </w:r>
      <w:r w:rsidRPr="009E535F">
        <w:rPr>
          <w:noProof/>
          <w:vertAlign w:val="superscript"/>
        </w:rPr>
        <w:t>19</w:t>
      </w:r>
      <w:r>
        <w:fldChar w:fldCharType="end"/>
      </w:r>
    </w:p>
    <w:p w14:paraId="1D694739" w14:textId="77777777" w:rsidR="00915979" w:rsidRDefault="00915979" w:rsidP="00915979">
      <w:pPr>
        <w:pStyle w:val="ListParagraph"/>
        <w:numPr>
          <w:ilvl w:val="1"/>
          <w:numId w:val="29"/>
        </w:numPr>
      </w:pPr>
      <w:r>
        <w:t>Strongly disagree (scored 6)</w:t>
      </w:r>
    </w:p>
    <w:p w14:paraId="6ADE13F8" w14:textId="77777777" w:rsidR="00915979" w:rsidRDefault="00915979" w:rsidP="00915979">
      <w:pPr>
        <w:pStyle w:val="ListParagraph"/>
        <w:numPr>
          <w:ilvl w:val="1"/>
          <w:numId w:val="29"/>
        </w:numPr>
      </w:pPr>
      <w:r>
        <w:t>Moderately disagree (scored 5)</w:t>
      </w:r>
    </w:p>
    <w:p w14:paraId="64B10F1F" w14:textId="77777777" w:rsidR="00915979" w:rsidRDefault="00915979" w:rsidP="00915979">
      <w:pPr>
        <w:pStyle w:val="ListParagraph"/>
        <w:numPr>
          <w:ilvl w:val="1"/>
          <w:numId w:val="29"/>
        </w:numPr>
      </w:pPr>
      <w:r>
        <w:t>Slightly disagree (scored 4)</w:t>
      </w:r>
    </w:p>
    <w:p w14:paraId="779E062E" w14:textId="77777777" w:rsidR="00915979" w:rsidRDefault="00915979" w:rsidP="00915979">
      <w:pPr>
        <w:pStyle w:val="ListParagraph"/>
        <w:numPr>
          <w:ilvl w:val="1"/>
          <w:numId w:val="29"/>
        </w:numPr>
      </w:pPr>
      <w:r>
        <w:t>Slightly agree (scored 3)</w:t>
      </w:r>
    </w:p>
    <w:p w14:paraId="045FFE76" w14:textId="77777777" w:rsidR="00915979" w:rsidRDefault="00915979" w:rsidP="00915979">
      <w:pPr>
        <w:pStyle w:val="ListParagraph"/>
        <w:numPr>
          <w:ilvl w:val="1"/>
          <w:numId w:val="29"/>
        </w:numPr>
      </w:pPr>
      <w:r>
        <w:t>Moderately agree (scored 2)</w:t>
      </w:r>
    </w:p>
    <w:p w14:paraId="71B1B022" w14:textId="77777777" w:rsidR="00915979" w:rsidRDefault="00915979" w:rsidP="00915979">
      <w:pPr>
        <w:pStyle w:val="ListParagraph"/>
        <w:numPr>
          <w:ilvl w:val="1"/>
          <w:numId w:val="29"/>
        </w:numPr>
      </w:pPr>
      <w:r>
        <w:t>Strongly agree (scored 1)</w:t>
      </w:r>
    </w:p>
    <w:p w14:paraId="48BEFC31" w14:textId="79036628" w:rsidR="00915979" w:rsidRDefault="00915979" w:rsidP="00915979">
      <w:pPr>
        <w:pStyle w:val="ListParagraph"/>
        <w:numPr>
          <w:ilvl w:val="0"/>
          <w:numId w:val="9"/>
        </w:numPr>
      </w:pPr>
      <w:r>
        <w:rPr>
          <w:b/>
          <w:bCs/>
        </w:rPr>
        <w:t xml:space="preserve">PHQ1: </w:t>
      </w:r>
      <w:r>
        <w:t xml:space="preserve">Over the last two weeks, how often have you been bothered by having </w:t>
      </w:r>
      <w:r w:rsidRPr="00A94F2E">
        <w:rPr>
          <w:b/>
        </w:rPr>
        <w:t>little interest or pleasure in doing things</w:t>
      </w:r>
      <w:r>
        <w:t>? [PHQ-2 two-item depression screener]</w:t>
      </w:r>
      <w:r>
        <w:fldChar w:fldCharType="begin"/>
      </w:r>
      <w:r w:rsidR="00640E68">
        <w:instrText xml:space="preserve"> ADDIN EN.CITE &lt;EndNote&gt;&lt;Cite&gt;&lt;Author&gt;Kroenke&lt;/Author&gt;&lt;Year&gt;2003&lt;/Year&gt;&lt;RecNum&gt;16&lt;/RecNum&gt;&lt;DisplayText&gt;&lt;style face="superscript"&gt;28&lt;/style&gt;&lt;/DisplayText&gt;&lt;record&gt;&lt;rec-number&gt;16&lt;/rec-number&gt;&lt;foreign-keys&gt;&lt;key app="EN" db-id="vt0z5xff5z0dprezrd4xs5t8f2xe5x09z0xr" timestamp="1601435405"&gt;16&lt;/key&gt;&lt;/foreign-keys&gt;&lt;ref-type name="Journal Article"&gt;17&lt;/ref-type&gt;&lt;contributors&gt;&lt;authors&gt;&lt;author&gt;Kroenke, Kurt&lt;/author&gt;&lt;author&gt;Spitzer, Robert L&lt;/author&gt;&lt;author&gt;Williams, Janet BW&lt;/author&gt;&lt;/authors&gt;&lt;/contributors&gt;&lt;titles&gt;&lt;title&gt;The Patient Health Questionnaire-2: validity of a two-item depression screener&lt;/title&gt;&lt;secondary-title&gt;Medical care&lt;/secondary-title&gt;&lt;/titles&gt;&lt;periodical&gt;&lt;full-title&gt;Medical care&lt;/full-title&gt;&lt;/periodical&gt;&lt;pages&gt;1284-1292&lt;/pages&gt;&lt;dates&gt;&lt;year&gt;2003&lt;/year&gt;&lt;/dates&gt;&lt;isbn&gt;0025-7079&lt;/isbn&gt;&lt;urls&gt;&lt;/urls&gt;&lt;/record&gt;&lt;/Cite&gt;&lt;/EndNote&gt;</w:instrText>
      </w:r>
      <w:r>
        <w:fldChar w:fldCharType="separate"/>
      </w:r>
      <w:r w:rsidR="00640E68" w:rsidRPr="00640E68">
        <w:rPr>
          <w:noProof/>
          <w:vertAlign w:val="superscript"/>
        </w:rPr>
        <w:t>28</w:t>
      </w:r>
      <w:r>
        <w:fldChar w:fldCharType="end"/>
      </w:r>
    </w:p>
    <w:p w14:paraId="61DDB6BF" w14:textId="77777777" w:rsidR="00915979" w:rsidRDefault="00915979" w:rsidP="00915979">
      <w:pPr>
        <w:pStyle w:val="ListParagraph"/>
        <w:numPr>
          <w:ilvl w:val="1"/>
          <w:numId w:val="30"/>
        </w:numPr>
      </w:pPr>
      <w:r>
        <w:t>Not at all (scored 0)</w:t>
      </w:r>
    </w:p>
    <w:p w14:paraId="11B89A27" w14:textId="77777777" w:rsidR="00915979" w:rsidRDefault="00915979" w:rsidP="00915979">
      <w:pPr>
        <w:pStyle w:val="ListParagraph"/>
        <w:numPr>
          <w:ilvl w:val="1"/>
          <w:numId w:val="30"/>
        </w:numPr>
      </w:pPr>
      <w:r>
        <w:t>Several days (scored 1)</w:t>
      </w:r>
    </w:p>
    <w:p w14:paraId="71FE78B2" w14:textId="77777777" w:rsidR="00915979" w:rsidRDefault="00915979" w:rsidP="00915979">
      <w:pPr>
        <w:pStyle w:val="ListParagraph"/>
        <w:numPr>
          <w:ilvl w:val="1"/>
          <w:numId w:val="30"/>
        </w:numPr>
      </w:pPr>
      <w:r>
        <w:t>More than half the days (scored 2)</w:t>
      </w:r>
    </w:p>
    <w:p w14:paraId="4A693D26" w14:textId="77777777" w:rsidR="00915979" w:rsidRDefault="00915979" w:rsidP="00915979">
      <w:pPr>
        <w:pStyle w:val="ListParagraph"/>
        <w:numPr>
          <w:ilvl w:val="1"/>
          <w:numId w:val="30"/>
        </w:numPr>
      </w:pPr>
      <w:r>
        <w:t xml:space="preserve">Nearly </w:t>
      </w:r>
      <w:proofErr w:type="spellStart"/>
      <w:r>
        <w:t>everyday</w:t>
      </w:r>
      <w:proofErr w:type="spellEnd"/>
      <w:r>
        <w:t xml:space="preserve"> (scored 3)</w:t>
      </w:r>
    </w:p>
    <w:p w14:paraId="425BB7A4" w14:textId="1711CE42" w:rsidR="00915979" w:rsidRDefault="00915979" w:rsidP="00915979">
      <w:pPr>
        <w:pStyle w:val="ListParagraph"/>
        <w:numPr>
          <w:ilvl w:val="0"/>
          <w:numId w:val="9"/>
        </w:numPr>
      </w:pPr>
      <w:r>
        <w:rPr>
          <w:b/>
          <w:bCs/>
        </w:rPr>
        <w:t xml:space="preserve">PHQ2: </w:t>
      </w:r>
      <w:r>
        <w:t xml:space="preserve">Over the last two weeks, how often have you been bothered by </w:t>
      </w:r>
      <w:r w:rsidRPr="00A94F2E">
        <w:rPr>
          <w:b/>
        </w:rPr>
        <w:t>feeling down, depressed, or hopeless</w:t>
      </w:r>
      <w:r>
        <w:t>? [Patient Health Questionnaire-2 (PHQ-2) two-item depression screener]</w:t>
      </w:r>
      <w:r>
        <w:fldChar w:fldCharType="begin"/>
      </w:r>
      <w:r w:rsidR="00640E68">
        <w:instrText xml:space="preserve"> ADDIN EN.CITE &lt;EndNote&gt;&lt;Cite&gt;&lt;Author&gt;Kroenke&lt;/Author&gt;&lt;Year&gt;2003&lt;/Year&gt;&lt;RecNum&gt;16&lt;/RecNum&gt;&lt;DisplayText&gt;&lt;style face="superscript"&gt;28&lt;/style&gt;&lt;/DisplayText&gt;&lt;record&gt;&lt;rec-number&gt;16&lt;/rec-number&gt;&lt;foreign-keys&gt;&lt;key app="EN" db-id="vt0z5xff5z0dprezrd4xs5t8f2xe5x09z0xr" timestamp="1601435405"&gt;16&lt;/key&gt;&lt;/foreign-keys&gt;&lt;ref-type name="Journal Article"&gt;17&lt;/ref-type&gt;&lt;contributors&gt;&lt;authors&gt;&lt;author&gt;Kroenke, Kurt&lt;/author&gt;&lt;author&gt;Spitzer, Robert L&lt;/author&gt;&lt;author&gt;Williams, Janet BW&lt;/author&gt;&lt;/authors&gt;&lt;/contributors&gt;&lt;titles&gt;&lt;title&gt;The Patient Health Questionnaire-2: validity of a two-item depression screener&lt;/title&gt;&lt;secondary-title&gt;Medical care&lt;/secondary-title&gt;&lt;/titles&gt;&lt;periodical&gt;&lt;full-title&gt;Medical care&lt;/full-title&gt;&lt;/periodical&gt;&lt;pages&gt;1284-1292&lt;/pages&gt;&lt;dates&gt;&lt;year&gt;2003&lt;/year&gt;&lt;/dates&gt;&lt;isbn&gt;0025-7079&lt;/isbn&gt;&lt;urls&gt;&lt;/urls&gt;&lt;/record&gt;&lt;/Cite&gt;&lt;/EndNote&gt;</w:instrText>
      </w:r>
      <w:r>
        <w:fldChar w:fldCharType="separate"/>
      </w:r>
      <w:r w:rsidR="00640E68" w:rsidRPr="00640E68">
        <w:rPr>
          <w:noProof/>
          <w:vertAlign w:val="superscript"/>
        </w:rPr>
        <w:t>28</w:t>
      </w:r>
      <w:r>
        <w:fldChar w:fldCharType="end"/>
      </w:r>
    </w:p>
    <w:p w14:paraId="53A0EA70" w14:textId="77777777" w:rsidR="00915979" w:rsidRDefault="00915979" w:rsidP="00915979">
      <w:pPr>
        <w:pStyle w:val="ListParagraph"/>
        <w:numPr>
          <w:ilvl w:val="1"/>
          <w:numId w:val="31"/>
        </w:numPr>
      </w:pPr>
      <w:r>
        <w:t>Not at all (scored 0)</w:t>
      </w:r>
    </w:p>
    <w:p w14:paraId="5F4EBF0D" w14:textId="77777777" w:rsidR="00915979" w:rsidRDefault="00915979" w:rsidP="00915979">
      <w:pPr>
        <w:pStyle w:val="ListParagraph"/>
        <w:numPr>
          <w:ilvl w:val="1"/>
          <w:numId w:val="31"/>
        </w:numPr>
      </w:pPr>
      <w:r>
        <w:t>Several days (scored 1)</w:t>
      </w:r>
    </w:p>
    <w:p w14:paraId="6B0432EE" w14:textId="77777777" w:rsidR="00915979" w:rsidRDefault="00915979" w:rsidP="00915979">
      <w:pPr>
        <w:pStyle w:val="ListParagraph"/>
        <w:numPr>
          <w:ilvl w:val="1"/>
          <w:numId w:val="31"/>
        </w:numPr>
      </w:pPr>
      <w:r>
        <w:t>More than half the days (scored 2)</w:t>
      </w:r>
    </w:p>
    <w:p w14:paraId="1B22D32B" w14:textId="77777777" w:rsidR="00915979" w:rsidRDefault="00915979" w:rsidP="00915979">
      <w:pPr>
        <w:pStyle w:val="ListParagraph"/>
        <w:numPr>
          <w:ilvl w:val="1"/>
          <w:numId w:val="31"/>
        </w:numPr>
      </w:pPr>
      <w:r>
        <w:t xml:space="preserve">Nearly </w:t>
      </w:r>
      <w:proofErr w:type="spellStart"/>
      <w:r>
        <w:t>everyday</w:t>
      </w:r>
      <w:proofErr w:type="spellEnd"/>
      <w:r>
        <w:t xml:space="preserve"> (scored 3)</w:t>
      </w:r>
    </w:p>
    <w:p w14:paraId="220BD218" w14:textId="77777777" w:rsidR="00915979" w:rsidRDefault="00915979" w:rsidP="00915979">
      <w:pPr>
        <w:pStyle w:val="ListParagraph"/>
        <w:numPr>
          <w:ilvl w:val="0"/>
          <w:numId w:val="9"/>
        </w:numPr>
      </w:pPr>
      <w:r>
        <w:t xml:space="preserve">To what degree has a </w:t>
      </w:r>
      <w:r w:rsidRPr="00A94F2E">
        <w:rPr>
          <w:b/>
        </w:rPr>
        <w:t>loss of training opportunities</w:t>
      </w:r>
      <w:r>
        <w:rPr>
          <w:b/>
        </w:rPr>
        <w:t>, access to mandatory training courses</w:t>
      </w:r>
      <w:r w:rsidRPr="00A94F2E">
        <w:rPr>
          <w:b/>
        </w:rPr>
        <w:t xml:space="preserve"> or preferred rotations</w:t>
      </w:r>
      <w:r>
        <w:t xml:space="preserve"> associated with the COVID-19 pandemic affected your individual levels of stress?</w:t>
      </w:r>
    </w:p>
    <w:p w14:paraId="3A87A269" w14:textId="77777777" w:rsidR="00915979" w:rsidRDefault="00915979" w:rsidP="00915979">
      <w:pPr>
        <w:pStyle w:val="ListParagraph"/>
        <w:numPr>
          <w:ilvl w:val="1"/>
          <w:numId w:val="32"/>
        </w:numPr>
      </w:pPr>
      <w:r>
        <w:t>0-10 rating scale</w:t>
      </w:r>
    </w:p>
    <w:p w14:paraId="006E58C3" w14:textId="77777777" w:rsidR="00915979" w:rsidRDefault="00915979" w:rsidP="00915979">
      <w:pPr>
        <w:pStyle w:val="ListParagraph"/>
        <w:numPr>
          <w:ilvl w:val="0"/>
          <w:numId w:val="9"/>
        </w:numPr>
      </w:pPr>
      <w:r>
        <w:t xml:space="preserve">To what degree has </w:t>
      </w:r>
      <w:r>
        <w:rPr>
          <w:b/>
          <w:bCs/>
        </w:rPr>
        <w:t xml:space="preserve">poor </w:t>
      </w:r>
      <w:r w:rsidRPr="00A94F2E">
        <w:rPr>
          <w:b/>
        </w:rPr>
        <w:t>working conditions and ethical issues</w:t>
      </w:r>
      <w:r>
        <w:t xml:space="preserve"> associated with the COVID-19 pandemic affected your individual levels of stress?</w:t>
      </w:r>
    </w:p>
    <w:p w14:paraId="244FD050" w14:textId="77777777" w:rsidR="00915979" w:rsidRDefault="00915979" w:rsidP="00915979">
      <w:pPr>
        <w:pStyle w:val="ListParagraph"/>
        <w:numPr>
          <w:ilvl w:val="1"/>
          <w:numId w:val="33"/>
        </w:numPr>
      </w:pPr>
      <w:r>
        <w:t>0-10 rating scale</w:t>
      </w:r>
    </w:p>
    <w:p w14:paraId="24F74BA1" w14:textId="77777777" w:rsidR="00915979" w:rsidRDefault="00915979" w:rsidP="00915979">
      <w:pPr>
        <w:pStyle w:val="ListParagraph"/>
        <w:numPr>
          <w:ilvl w:val="0"/>
          <w:numId w:val="9"/>
        </w:numPr>
      </w:pPr>
      <w:r>
        <w:t xml:space="preserve">To what degree has </w:t>
      </w:r>
      <w:r w:rsidRPr="00A94F2E">
        <w:rPr>
          <w:b/>
        </w:rPr>
        <w:t xml:space="preserve">personal protective equipment (PPE) availability and </w:t>
      </w:r>
      <w:r>
        <w:rPr>
          <w:b/>
        </w:rPr>
        <w:t xml:space="preserve">your </w:t>
      </w:r>
      <w:r w:rsidRPr="00A94F2E">
        <w:rPr>
          <w:b/>
        </w:rPr>
        <w:t>risk of exposure to COVID-19</w:t>
      </w:r>
      <w:r>
        <w:t xml:space="preserve"> affected your individual levels of stress?</w:t>
      </w:r>
    </w:p>
    <w:p w14:paraId="3E1D382B" w14:textId="77777777" w:rsidR="00915979" w:rsidRDefault="00915979" w:rsidP="00915979">
      <w:pPr>
        <w:pStyle w:val="ListParagraph"/>
        <w:numPr>
          <w:ilvl w:val="1"/>
          <w:numId w:val="9"/>
        </w:numPr>
      </w:pPr>
      <w:r>
        <w:t>0-10 rating scale</w:t>
      </w:r>
    </w:p>
    <w:p w14:paraId="02008F32" w14:textId="77777777" w:rsidR="00915979" w:rsidRDefault="00915979" w:rsidP="00915979">
      <w:pPr>
        <w:pStyle w:val="ListParagraph"/>
        <w:numPr>
          <w:ilvl w:val="0"/>
          <w:numId w:val="9"/>
        </w:numPr>
      </w:pPr>
      <w:r>
        <w:t xml:space="preserve">To what degree has </w:t>
      </w:r>
      <w:proofErr w:type="gramStart"/>
      <w:r>
        <w:t xml:space="preserve">the  </w:t>
      </w:r>
      <w:r w:rsidRPr="00A94F2E">
        <w:rPr>
          <w:b/>
        </w:rPr>
        <w:t>relocation</w:t>
      </w:r>
      <w:proofErr w:type="gramEnd"/>
      <w:r w:rsidRPr="00A94F2E">
        <w:rPr>
          <w:b/>
        </w:rPr>
        <w:t xml:space="preserve"> to areas of little expertise</w:t>
      </w:r>
      <w:r>
        <w:t xml:space="preserve"> associated with the COVID-19 pandemic affected your individual levels of stress?</w:t>
      </w:r>
    </w:p>
    <w:p w14:paraId="6A822A8F" w14:textId="77777777" w:rsidR="00915979" w:rsidRDefault="00915979" w:rsidP="00915979">
      <w:pPr>
        <w:pStyle w:val="ListParagraph"/>
        <w:numPr>
          <w:ilvl w:val="1"/>
          <w:numId w:val="9"/>
        </w:numPr>
      </w:pPr>
      <w:r>
        <w:t>0-10 rating scale</w:t>
      </w:r>
    </w:p>
    <w:p w14:paraId="1EA78F0A" w14:textId="77777777" w:rsidR="00915979" w:rsidRDefault="00915979" w:rsidP="00915979">
      <w:pPr>
        <w:pStyle w:val="ListParagraph"/>
        <w:numPr>
          <w:ilvl w:val="0"/>
          <w:numId w:val="9"/>
        </w:numPr>
      </w:pPr>
      <w:r>
        <w:t xml:space="preserve">To what degree has the </w:t>
      </w:r>
      <w:r>
        <w:rPr>
          <w:b/>
          <w:bCs/>
        </w:rPr>
        <w:t xml:space="preserve">difficulties with </w:t>
      </w:r>
      <w:r w:rsidRPr="00A94F2E">
        <w:rPr>
          <w:b/>
        </w:rPr>
        <w:t xml:space="preserve">career progression and </w:t>
      </w:r>
      <w:r>
        <w:rPr>
          <w:b/>
        </w:rPr>
        <w:t xml:space="preserve">future </w:t>
      </w:r>
      <w:r w:rsidRPr="00A94F2E">
        <w:rPr>
          <w:b/>
        </w:rPr>
        <w:t xml:space="preserve">job opportunities </w:t>
      </w:r>
      <w:r>
        <w:t>associated with the COVID-19 pandemic affected your individual levels of stress?</w:t>
      </w:r>
    </w:p>
    <w:p w14:paraId="1D272A02" w14:textId="77777777" w:rsidR="00915979" w:rsidRDefault="00915979" w:rsidP="00915979">
      <w:pPr>
        <w:pStyle w:val="ListParagraph"/>
        <w:numPr>
          <w:ilvl w:val="1"/>
          <w:numId w:val="9"/>
        </w:numPr>
      </w:pPr>
      <w:r>
        <w:t>0-10 rating scale</w:t>
      </w:r>
    </w:p>
    <w:p w14:paraId="02834B1F" w14:textId="77777777" w:rsidR="00915979" w:rsidRDefault="00915979" w:rsidP="00915979">
      <w:pPr>
        <w:pStyle w:val="ListParagraph"/>
        <w:numPr>
          <w:ilvl w:val="0"/>
          <w:numId w:val="9"/>
        </w:numPr>
      </w:pPr>
      <w:r>
        <w:t xml:space="preserve">To what degree has the </w:t>
      </w:r>
      <w:r w:rsidRPr="009E5B55">
        <w:rPr>
          <w:b/>
          <w:bCs/>
        </w:rPr>
        <w:t>loss of</w:t>
      </w:r>
      <w:r>
        <w:t xml:space="preserve"> </w:t>
      </w:r>
      <w:r w:rsidRPr="00A94F2E">
        <w:rPr>
          <w:b/>
        </w:rPr>
        <w:t>supervision and mentoring from consultants</w:t>
      </w:r>
      <w:r>
        <w:t xml:space="preserve"> associated with the COVID-19 pandemic affected your individual levels of stress?</w:t>
      </w:r>
    </w:p>
    <w:p w14:paraId="01E5A72D" w14:textId="77777777" w:rsidR="00915979" w:rsidRDefault="00915979" w:rsidP="00915979">
      <w:pPr>
        <w:pStyle w:val="ListParagraph"/>
        <w:numPr>
          <w:ilvl w:val="1"/>
          <w:numId w:val="9"/>
        </w:numPr>
      </w:pPr>
      <w:r>
        <w:t>0-10 rating scale</w:t>
      </w:r>
    </w:p>
    <w:p w14:paraId="624B24B1" w14:textId="77777777" w:rsidR="00915979" w:rsidRDefault="00915979" w:rsidP="00915979">
      <w:pPr>
        <w:pStyle w:val="ListParagraph"/>
        <w:numPr>
          <w:ilvl w:val="0"/>
          <w:numId w:val="9"/>
        </w:numPr>
      </w:pPr>
      <w:r>
        <w:t xml:space="preserve">To what degree has the </w:t>
      </w:r>
      <w:r>
        <w:rPr>
          <w:b/>
          <w:bCs/>
        </w:rPr>
        <w:t xml:space="preserve">difficulties with </w:t>
      </w:r>
      <w:r w:rsidRPr="00A94F2E">
        <w:rPr>
          <w:b/>
        </w:rPr>
        <w:t xml:space="preserve">examinations, competence </w:t>
      </w:r>
      <w:r>
        <w:rPr>
          <w:b/>
        </w:rPr>
        <w:t>assessments</w:t>
      </w:r>
      <w:r w:rsidRPr="00A94F2E">
        <w:rPr>
          <w:b/>
        </w:rPr>
        <w:t>, and interviews</w:t>
      </w:r>
      <w:r>
        <w:t xml:space="preserve"> associated with the COVID-19 pandemic affected your individual levels of stress?</w:t>
      </w:r>
    </w:p>
    <w:p w14:paraId="77CB85BD" w14:textId="77777777" w:rsidR="00915979" w:rsidRDefault="00915979" w:rsidP="00915979">
      <w:pPr>
        <w:pStyle w:val="ListParagraph"/>
        <w:numPr>
          <w:ilvl w:val="1"/>
          <w:numId w:val="9"/>
        </w:numPr>
      </w:pPr>
      <w:r>
        <w:t>0-10 rating scale</w:t>
      </w:r>
    </w:p>
    <w:p w14:paraId="55D6AE5A" w14:textId="77777777" w:rsidR="00915979" w:rsidRDefault="00915979" w:rsidP="00915979">
      <w:pPr>
        <w:pStyle w:val="ListParagraph"/>
        <w:numPr>
          <w:ilvl w:val="0"/>
          <w:numId w:val="9"/>
        </w:numPr>
      </w:pPr>
      <w:r>
        <w:t xml:space="preserve">To what degree has the </w:t>
      </w:r>
      <w:r>
        <w:rPr>
          <w:b/>
          <w:bCs/>
        </w:rPr>
        <w:t xml:space="preserve">difficulties with </w:t>
      </w:r>
      <w:r>
        <w:rPr>
          <w:b/>
        </w:rPr>
        <w:t>pay and contractual changes</w:t>
      </w:r>
      <w:r>
        <w:t xml:space="preserve"> associated with the COVID-19 pandemic affected your individual levels of stress?</w:t>
      </w:r>
    </w:p>
    <w:p w14:paraId="27EB94EE" w14:textId="77777777" w:rsidR="00915979" w:rsidRDefault="00915979" w:rsidP="00915979">
      <w:pPr>
        <w:pStyle w:val="ListParagraph"/>
        <w:numPr>
          <w:ilvl w:val="1"/>
          <w:numId w:val="9"/>
        </w:numPr>
      </w:pPr>
      <w:r>
        <w:t>0-10 rating scale</w:t>
      </w:r>
    </w:p>
    <w:p w14:paraId="13BD26F6" w14:textId="77777777" w:rsidR="00915979" w:rsidRDefault="00915979" w:rsidP="00915979">
      <w:pPr>
        <w:pStyle w:val="ListParagraph"/>
        <w:numPr>
          <w:ilvl w:val="0"/>
          <w:numId w:val="9"/>
        </w:numPr>
      </w:pPr>
      <w:r>
        <w:lastRenderedPageBreak/>
        <w:t xml:space="preserve">To what degree has the </w:t>
      </w:r>
      <w:r>
        <w:rPr>
          <w:b/>
          <w:bCs/>
        </w:rPr>
        <w:t>difficulties obtaining leave and study leave</w:t>
      </w:r>
      <w:r>
        <w:t xml:space="preserve"> associated with the COVID-19 pandemic affected your individual levels of stress?</w:t>
      </w:r>
    </w:p>
    <w:p w14:paraId="5A8C5D31" w14:textId="77777777" w:rsidR="00915979" w:rsidRDefault="00915979" w:rsidP="00915979">
      <w:pPr>
        <w:pStyle w:val="ListParagraph"/>
        <w:numPr>
          <w:ilvl w:val="1"/>
          <w:numId w:val="9"/>
        </w:numPr>
      </w:pPr>
      <w:r>
        <w:t>0-10 rating scale</w:t>
      </w:r>
    </w:p>
    <w:p w14:paraId="55E018FC" w14:textId="77777777" w:rsidR="00915979" w:rsidRDefault="00915979" w:rsidP="00915979"/>
    <w:p w14:paraId="1AB16920" w14:textId="231AB051" w:rsidR="006631AA" w:rsidRDefault="006631AA" w:rsidP="00F55729"/>
    <w:p w14:paraId="7263E58D" w14:textId="77777777" w:rsidR="00AB1B6E" w:rsidRDefault="00AB1B6E" w:rsidP="00F55729">
      <w:pPr>
        <w:sectPr w:rsidR="00AB1B6E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1EAD609" w14:textId="7CAD655D" w:rsidR="006631AA" w:rsidRDefault="006631AA" w:rsidP="00F55729"/>
    <w:p w14:paraId="2316A08A" w14:textId="36199C6F" w:rsidR="004E17AF" w:rsidRDefault="004E17AF" w:rsidP="00F55729"/>
    <w:p w14:paraId="0F93210C" w14:textId="1A679138" w:rsidR="004E17AF" w:rsidRDefault="004E17AF" w:rsidP="00F55729"/>
    <w:p w14:paraId="74BA1128" w14:textId="46414EF9" w:rsidR="004E17AF" w:rsidRPr="002975C3" w:rsidRDefault="004E17AF" w:rsidP="004E17AF">
      <w:pPr>
        <w:spacing w:line="360" w:lineRule="auto"/>
        <w:rPr>
          <w:b/>
          <w:bCs/>
          <w:i/>
          <w:iCs/>
        </w:rPr>
      </w:pPr>
      <w:r w:rsidRPr="002975C3">
        <w:rPr>
          <w:b/>
          <w:bCs/>
          <w:i/>
          <w:iCs/>
        </w:rPr>
        <w:t xml:space="preserve">Table. Linear regression of Proportion expected operating activity versus </w:t>
      </w:r>
      <w:proofErr w:type="gramStart"/>
      <w:r w:rsidRPr="002975C3">
        <w:rPr>
          <w:b/>
          <w:bCs/>
          <w:i/>
          <w:iCs/>
        </w:rPr>
        <w:t>seven day</w:t>
      </w:r>
      <w:proofErr w:type="gramEnd"/>
      <w:r w:rsidRPr="002975C3">
        <w:rPr>
          <w:b/>
          <w:bCs/>
          <w:i/>
          <w:iCs/>
        </w:rPr>
        <w:t xml:space="preserve"> average daily COVID-19 case rates at location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323"/>
        <w:gridCol w:w="2449"/>
        <w:gridCol w:w="1389"/>
        <w:gridCol w:w="2765"/>
        <w:gridCol w:w="992"/>
      </w:tblGrid>
      <w:tr w:rsidR="004E17AF" w:rsidRPr="005A568D" w14:paraId="6A1EB3BF" w14:textId="77777777" w:rsidTr="00A325CE">
        <w:tc>
          <w:tcPr>
            <w:tcW w:w="2323" w:type="dxa"/>
          </w:tcPr>
          <w:p w14:paraId="213112EF" w14:textId="77777777" w:rsidR="004E17AF" w:rsidRPr="005A568D" w:rsidRDefault="004E17AF" w:rsidP="00A325CE">
            <w:pPr>
              <w:spacing w:line="360" w:lineRule="auto"/>
              <w:rPr>
                <w:sz w:val="18"/>
                <w:szCs w:val="18"/>
              </w:rPr>
            </w:pPr>
            <w:r w:rsidRPr="005A568D">
              <w:rPr>
                <w:sz w:val="18"/>
                <w:szCs w:val="18"/>
              </w:rPr>
              <w:t>Outcome</w:t>
            </w:r>
          </w:p>
        </w:tc>
        <w:tc>
          <w:tcPr>
            <w:tcW w:w="2449" w:type="dxa"/>
          </w:tcPr>
          <w:p w14:paraId="72B027C6" w14:textId="77777777" w:rsidR="004E17AF" w:rsidRPr="005A568D" w:rsidRDefault="004E17AF" w:rsidP="00A325CE">
            <w:pPr>
              <w:spacing w:line="360" w:lineRule="auto"/>
              <w:rPr>
                <w:sz w:val="18"/>
                <w:szCs w:val="18"/>
              </w:rPr>
            </w:pPr>
            <w:r w:rsidRPr="005A568D">
              <w:rPr>
                <w:sz w:val="18"/>
                <w:szCs w:val="18"/>
              </w:rPr>
              <w:t>Predictor</w:t>
            </w:r>
          </w:p>
        </w:tc>
        <w:tc>
          <w:tcPr>
            <w:tcW w:w="1389" w:type="dxa"/>
          </w:tcPr>
          <w:p w14:paraId="6AF2C5AC" w14:textId="77777777" w:rsidR="004E17AF" w:rsidRPr="005A568D" w:rsidRDefault="004E17AF" w:rsidP="00A325CE">
            <w:pPr>
              <w:spacing w:line="360" w:lineRule="auto"/>
              <w:rPr>
                <w:sz w:val="18"/>
                <w:szCs w:val="18"/>
              </w:rPr>
            </w:pPr>
            <w:r w:rsidRPr="005A568D">
              <w:rPr>
                <w:sz w:val="18"/>
                <w:szCs w:val="18"/>
              </w:rPr>
              <w:t>Comparison</w:t>
            </w:r>
          </w:p>
        </w:tc>
        <w:tc>
          <w:tcPr>
            <w:tcW w:w="2765" w:type="dxa"/>
          </w:tcPr>
          <w:p w14:paraId="7E96434D" w14:textId="77777777" w:rsidR="004E17AF" w:rsidRPr="005A568D" w:rsidRDefault="004E17AF" w:rsidP="00A325CE">
            <w:pPr>
              <w:spacing w:line="360" w:lineRule="auto"/>
              <w:rPr>
                <w:sz w:val="18"/>
                <w:szCs w:val="18"/>
              </w:rPr>
            </w:pPr>
            <w:r w:rsidRPr="005A568D">
              <w:rPr>
                <w:sz w:val="18"/>
                <w:szCs w:val="18"/>
              </w:rPr>
              <w:t>Mean difference (95% CI)</w:t>
            </w:r>
          </w:p>
        </w:tc>
        <w:tc>
          <w:tcPr>
            <w:tcW w:w="992" w:type="dxa"/>
          </w:tcPr>
          <w:p w14:paraId="65A0EFDC" w14:textId="77777777" w:rsidR="004E17AF" w:rsidRPr="005A568D" w:rsidRDefault="004E17AF" w:rsidP="00A325CE">
            <w:pPr>
              <w:spacing w:line="360" w:lineRule="auto"/>
              <w:rPr>
                <w:sz w:val="18"/>
                <w:szCs w:val="18"/>
              </w:rPr>
            </w:pPr>
            <w:r w:rsidRPr="005A568D">
              <w:rPr>
                <w:sz w:val="18"/>
                <w:szCs w:val="18"/>
              </w:rPr>
              <w:t>P value</w:t>
            </w:r>
          </w:p>
        </w:tc>
      </w:tr>
      <w:tr w:rsidR="004E17AF" w:rsidRPr="005A568D" w14:paraId="1434AE2F" w14:textId="77777777" w:rsidTr="00A325CE">
        <w:tc>
          <w:tcPr>
            <w:tcW w:w="2323" w:type="dxa"/>
          </w:tcPr>
          <w:p w14:paraId="36E284A6" w14:textId="77777777" w:rsidR="004E17AF" w:rsidRPr="005A568D" w:rsidRDefault="004E17AF" w:rsidP="00A325CE">
            <w:pPr>
              <w:spacing w:line="360" w:lineRule="auto"/>
              <w:rPr>
                <w:sz w:val="18"/>
                <w:szCs w:val="18"/>
              </w:rPr>
            </w:pPr>
            <w:r w:rsidRPr="005A568D">
              <w:rPr>
                <w:sz w:val="18"/>
                <w:szCs w:val="18"/>
              </w:rPr>
              <w:t>Proportion expected operating activity</w:t>
            </w:r>
          </w:p>
        </w:tc>
        <w:tc>
          <w:tcPr>
            <w:tcW w:w="2449" w:type="dxa"/>
          </w:tcPr>
          <w:p w14:paraId="2B079B1D" w14:textId="77777777" w:rsidR="004E17AF" w:rsidRPr="005A568D" w:rsidRDefault="004E17AF" w:rsidP="00A325CE">
            <w:pPr>
              <w:spacing w:line="360" w:lineRule="auto"/>
              <w:rPr>
                <w:sz w:val="18"/>
                <w:szCs w:val="18"/>
              </w:rPr>
            </w:pPr>
            <w:proofErr w:type="gramStart"/>
            <w:r w:rsidRPr="005A568D">
              <w:rPr>
                <w:sz w:val="18"/>
                <w:szCs w:val="18"/>
              </w:rPr>
              <w:t>Seven day</w:t>
            </w:r>
            <w:proofErr w:type="gramEnd"/>
            <w:r w:rsidRPr="005A568D">
              <w:rPr>
                <w:sz w:val="18"/>
                <w:szCs w:val="18"/>
              </w:rPr>
              <w:t xml:space="preserve"> average daily COVID-19 case rates at location</w:t>
            </w:r>
          </w:p>
        </w:tc>
        <w:tc>
          <w:tcPr>
            <w:tcW w:w="1389" w:type="dxa"/>
          </w:tcPr>
          <w:p w14:paraId="5DD673F6" w14:textId="77777777" w:rsidR="004E17AF" w:rsidRPr="005A568D" w:rsidRDefault="004E17AF" w:rsidP="00A325CE">
            <w:pPr>
              <w:spacing w:line="360" w:lineRule="auto"/>
              <w:rPr>
                <w:sz w:val="18"/>
                <w:szCs w:val="18"/>
              </w:rPr>
            </w:pPr>
            <w:r w:rsidRPr="005A568D">
              <w:rPr>
                <w:sz w:val="18"/>
                <w:szCs w:val="18"/>
              </w:rPr>
              <w:t>Per 1000 increase</w:t>
            </w:r>
          </w:p>
        </w:tc>
        <w:tc>
          <w:tcPr>
            <w:tcW w:w="2765" w:type="dxa"/>
            <w:vAlign w:val="center"/>
          </w:tcPr>
          <w:p w14:paraId="072B88B3" w14:textId="77777777" w:rsidR="004E17AF" w:rsidRPr="005A568D" w:rsidRDefault="004E17AF" w:rsidP="00A325CE">
            <w:pPr>
              <w:spacing w:line="360" w:lineRule="auto"/>
              <w:rPr>
                <w:sz w:val="18"/>
                <w:szCs w:val="18"/>
              </w:rPr>
            </w:pPr>
            <w:r w:rsidRPr="005A568D">
              <w:rPr>
                <w:sz w:val="18"/>
                <w:szCs w:val="18"/>
              </w:rPr>
              <w:t>-1.14 (-1.66, -0.63)</w:t>
            </w:r>
          </w:p>
        </w:tc>
        <w:tc>
          <w:tcPr>
            <w:tcW w:w="992" w:type="dxa"/>
            <w:vAlign w:val="center"/>
          </w:tcPr>
          <w:p w14:paraId="2C27F6D2" w14:textId="77777777" w:rsidR="004E17AF" w:rsidRPr="005A568D" w:rsidRDefault="004E17AF" w:rsidP="00A325CE">
            <w:pPr>
              <w:spacing w:line="360" w:lineRule="auto"/>
              <w:rPr>
                <w:sz w:val="18"/>
                <w:szCs w:val="18"/>
              </w:rPr>
            </w:pPr>
            <w:r w:rsidRPr="005A568D">
              <w:rPr>
                <w:sz w:val="18"/>
                <w:szCs w:val="18"/>
              </w:rPr>
              <w:t>&lt;0.0001</w:t>
            </w:r>
          </w:p>
        </w:tc>
      </w:tr>
    </w:tbl>
    <w:p w14:paraId="034255FC" w14:textId="44E443F5" w:rsidR="00B66436" w:rsidRDefault="00B66436" w:rsidP="00F55729"/>
    <w:p w14:paraId="040FF7BB" w14:textId="77777777" w:rsidR="00B66436" w:rsidRDefault="00B66436">
      <w:r>
        <w:br w:type="page"/>
      </w:r>
    </w:p>
    <w:p w14:paraId="748F9F6E" w14:textId="77777777" w:rsidR="00AB1B6E" w:rsidRDefault="00AB1B6E" w:rsidP="00F55729"/>
    <w:p w14:paraId="04A6F535" w14:textId="6F1B0C8E" w:rsidR="00AB1B6E" w:rsidRPr="002052D3" w:rsidRDefault="00AB1B6E" w:rsidP="00AB1B6E">
      <w:pPr>
        <w:spacing w:line="360" w:lineRule="auto"/>
        <w:rPr>
          <w:b/>
          <w:bCs/>
          <w:i/>
          <w:iCs/>
        </w:rPr>
      </w:pPr>
      <w:r w:rsidRPr="002052D3">
        <w:rPr>
          <w:b/>
          <w:bCs/>
          <w:i/>
          <w:iCs/>
        </w:rPr>
        <w:t xml:space="preserve">Table. </w:t>
      </w:r>
      <w:r>
        <w:rPr>
          <w:b/>
          <w:bCs/>
          <w:i/>
          <w:iCs/>
        </w:rPr>
        <w:t>Multivariable l</w:t>
      </w:r>
      <w:r w:rsidRPr="002052D3">
        <w:rPr>
          <w:b/>
          <w:bCs/>
          <w:i/>
          <w:iCs/>
        </w:rPr>
        <w:t xml:space="preserve">inear regression of COVID-19 </w:t>
      </w:r>
      <w:proofErr w:type="gramStart"/>
      <w:r w:rsidRPr="002052D3">
        <w:rPr>
          <w:b/>
          <w:bCs/>
          <w:i/>
          <w:iCs/>
        </w:rPr>
        <w:t>survey</w:t>
      </w:r>
      <w:proofErr w:type="gramEnd"/>
      <w:r w:rsidRPr="002052D3">
        <w:rPr>
          <w:b/>
          <w:bCs/>
          <w:i/>
          <w:iCs/>
        </w:rPr>
        <w:t xml:space="preserve"> questions versus demographic variables</w:t>
      </w: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40"/>
        <w:gridCol w:w="2249"/>
        <w:gridCol w:w="3149"/>
        <w:gridCol w:w="2268"/>
        <w:gridCol w:w="1276"/>
        <w:gridCol w:w="1134"/>
      </w:tblGrid>
      <w:tr w:rsidR="00AB1B6E" w:rsidRPr="002052D3" w14:paraId="033F371A" w14:textId="77777777" w:rsidTr="00A325CE">
        <w:trPr>
          <w:cantSplit/>
          <w:tblHeader/>
        </w:trPr>
        <w:tc>
          <w:tcPr>
            <w:tcW w:w="3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19A223" w14:textId="77777777" w:rsidR="00AB1B6E" w:rsidRPr="002052D3" w:rsidRDefault="00AB1B6E" w:rsidP="00A325CE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bookmarkStart w:id="0" w:name="IDX355"/>
            <w:bookmarkEnd w:id="0"/>
            <w:r w:rsidRPr="002052D3">
              <w:rPr>
                <w:i/>
                <w:iCs/>
                <w:sz w:val="18"/>
                <w:szCs w:val="18"/>
              </w:rPr>
              <w:t>Outcome</w:t>
            </w:r>
          </w:p>
        </w:tc>
        <w:tc>
          <w:tcPr>
            <w:tcW w:w="22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6DCED0" w14:textId="77777777" w:rsidR="00AB1B6E" w:rsidRPr="002052D3" w:rsidRDefault="00AB1B6E" w:rsidP="00A325CE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052D3">
              <w:rPr>
                <w:i/>
                <w:iCs/>
                <w:sz w:val="18"/>
                <w:szCs w:val="18"/>
              </w:rPr>
              <w:t>Predictor</w:t>
            </w:r>
          </w:p>
        </w:tc>
        <w:tc>
          <w:tcPr>
            <w:tcW w:w="31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A3E0F3" w14:textId="77777777" w:rsidR="00AB1B6E" w:rsidRPr="002052D3" w:rsidRDefault="00AB1B6E" w:rsidP="00A325CE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052D3">
              <w:rPr>
                <w:i/>
                <w:iCs/>
                <w:sz w:val="18"/>
                <w:szCs w:val="18"/>
              </w:rPr>
              <w:t>Comparison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F98686" w14:textId="77777777" w:rsidR="00AB1B6E" w:rsidRPr="002052D3" w:rsidRDefault="00AB1B6E" w:rsidP="00A325CE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052D3">
              <w:rPr>
                <w:i/>
                <w:iCs/>
                <w:sz w:val="18"/>
                <w:szCs w:val="18"/>
              </w:rPr>
              <w:t>Mean difference (95%CI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AA77A8" w14:textId="77777777" w:rsidR="00AB1B6E" w:rsidRPr="002052D3" w:rsidRDefault="00AB1B6E" w:rsidP="00A325CE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052D3">
              <w:rPr>
                <w:i/>
                <w:iCs/>
                <w:sz w:val="18"/>
                <w:szCs w:val="18"/>
              </w:rPr>
              <w:t>Comparison P valu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BD2B9E" w14:textId="77777777" w:rsidR="00AB1B6E" w:rsidRPr="002052D3" w:rsidRDefault="00AB1B6E" w:rsidP="00A325CE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052D3">
              <w:rPr>
                <w:i/>
                <w:iCs/>
                <w:sz w:val="18"/>
                <w:szCs w:val="18"/>
              </w:rPr>
              <w:t>Global P value</w:t>
            </w:r>
          </w:p>
        </w:tc>
      </w:tr>
      <w:tr w:rsidR="00AB1B6E" w:rsidRPr="002052D3" w14:paraId="6D86DDAF" w14:textId="77777777" w:rsidTr="00A325CE">
        <w:trPr>
          <w:cantSplit/>
          <w:trHeight w:val="22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3186B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A </w:t>
            </w:r>
            <w:proofErr w:type="gramStart"/>
            <w:r w:rsidRPr="002052D3">
              <w:rPr>
                <w:sz w:val="18"/>
                <w:szCs w:val="18"/>
              </w:rPr>
              <w:t>Loss training opportunities</w:t>
            </w:r>
            <w:proofErr w:type="gramEnd"/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0AAD2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Countries of trainin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A2376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Australia vs New Zea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34D3D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2.79 (-7.68, 13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AEF1D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6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817C3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005</w:t>
            </w:r>
          </w:p>
        </w:tc>
      </w:tr>
      <w:tr w:rsidR="00AB1B6E" w:rsidRPr="002052D3" w14:paraId="3490317F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F37A0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9C8D3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E380A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Australia vs United Kingd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CB6D8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23.41 (-35.65, -11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36566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9D45E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35CF7226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C7A8E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A7A8F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0A000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New Zealand vs United Kingd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AF960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26.20 (-41.18, -11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1C99E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495F0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03E4C731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5AF72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C80A0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Gend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35826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Female vs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D7F39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1.72 (4.12, 19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A9E49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B2654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025</w:t>
            </w:r>
          </w:p>
        </w:tc>
      </w:tr>
      <w:tr w:rsidR="00AB1B6E" w:rsidRPr="002052D3" w14:paraId="58581D80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BA473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4AED7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Minority ethnic backgroun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8491A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No vs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D54A1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6.73 (-15.65, 2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88A06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7DC0B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1386</w:t>
            </w:r>
          </w:p>
        </w:tc>
      </w:tr>
      <w:tr w:rsidR="00AB1B6E" w:rsidRPr="002052D3" w14:paraId="3D2DD7B1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70A79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DA41D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Overseas travel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1DBEB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No vs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2A168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9.06 (-4.26, 22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AED45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1405C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1825</w:t>
            </w:r>
          </w:p>
        </w:tc>
      </w:tr>
      <w:tr w:rsidR="00AB1B6E" w:rsidRPr="002052D3" w14:paraId="532A8472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B8709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C397F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Surgical Specialt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AA7D8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General vs Orthopaed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9F96B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7.44 (-18.32, 3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65B40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1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B98B8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1960</w:t>
            </w:r>
          </w:p>
        </w:tc>
      </w:tr>
      <w:tr w:rsidR="00AB1B6E" w:rsidRPr="002052D3" w14:paraId="64185A97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27F17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682DB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AE8F2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General vs 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B5FA6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6.60 (-15.08, 1.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53D60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1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467C3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554E6C83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58426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F914D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A102E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Orthopaedic vs 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FA05F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84 (-11.00, 12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C342F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8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ED226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10284747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A5D14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5A7C0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Year Surgical Trainin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547C8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 vs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39D6B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3.47 (-14.55, 7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EE8FC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5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0FB89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003</w:t>
            </w:r>
          </w:p>
        </w:tc>
      </w:tr>
      <w:tr w:rsidR="00AB1B6E" w:rsidRPr="002052D3" w14:paraId="2FDBED3C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4335E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77A0D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62C56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 vs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3BE41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4.81 (-16.60, 6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A976D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4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41941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4FFE7C85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tbl>
            <w:tblPr>
              <w:tblW w:w="0" w:type="auto"/>
              <w:tblInd w:w="67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924"/>
              <w:gridCol w:w="1945"/>
            </w:tblGrid>
            <w:tr w:rsidR="00AB1B6E" w:rsidRPr="002052D3" w14:paraId="1CB5D2BD" w14:textId="77777777" w:rsidTr="00A325CE">
              <w:trPr>
                <w:cantSplit/>
              </w:trPr>
              <w:tc>
                <w:tcPr>
                  <w:tcW w:w="19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2328E254" w14:textId="77777777" w:rsidR="00AB1B6E" w:rsidRPr="002052D3" w:rsidRDefault="00AB1B6E" w:rsidP="00A325CE">
                  <w:pPr>
                    <w:spacing w:line="360" w:lineRule="auto"/>
                    <w:rPr>
                      <w:sz w:val="18"/>
                      <w:szCs w:val="18"/>
                    </w:rPr>
                  </w:pPr>
                  <w:r w:rsidRPr="002052D3">
                    <w:rPr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727F6796" w14:textId="77777777" w:rsidR="00AB1B6E" w:rsidRPr="002052D3" w:rsidRDefault="00AB1B6E" w:rsidP="00A325CE">
                  <w:pPr>
                    <w:spacing w:line="360" w:lineRule="auto"/>
                    <w:rPr>
                      <w:sz w:val="18"/>
                      <w:szCs w:val="18"/>
                    </w:rPr>
                  </w:pPr>
                  <w:r w:rsidRPr="002052D3">
                    <w:rPr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AB1B6E" w:rsidRPr="002052D3" w14:paraId="4505588F" w14:textId="77777777" w:rsidTr="00A325CE">
              <w:trPr>
                <w:cantSplit/>
              </w:trPr>
              <w:tc>
                <w:tcPr>
                  <w:tcW w:w="192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06627036" w14:textId="77777777" w:rsidR="00AB1B6E" w:rsidRPr="002052D3" w:rsidRDefault="00AB1B6E" w:rsidP="00A325CE">
                  <w:pPr>
                    <w:spacing w:line="36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0977690A" w14:textId="77777777" w:rsidR="00AB1B6E" w:rsidRPr="002052D3" w:rsidRDefault="00AB1B6E" w:rsidP="00A325CE">
                  <w:pPr>
                    <w:spacing w:line="360" w:lineRule="auto"/>
                    <w:rPr>
                      <w:sz w:val="18"/>
                      <w:szCs w:val="18"/>
                    </w:rPr>
                  </w:pPr>
                  <w:r w:rsidRPr="002052D3">
                    <w:rPr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AB1B6E" w:rsidRPr="002052D3" w14:paraId="5EFBB570" w14:textId="77777777" w:rsidTr="00A325CE">
              <w:trPr>
                <w:cantSplit/>
              </w:trPr>
              <w:tc>
                <w:tcPr>
                  <w:tcW w:w="192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79233B11" w14:textId="77777777" w:rsidR="00AB1B6E" w:rsidRPr="002052D3" w:rsidRDefault="00AB1B6E" w:rsidP="00A325CE">
                  <w:pPr>
                    <w:spacing w:line="36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579DE233" w14:textId="77777777" w:rsidR="00AB1B6E" w:rsidRPr="002052D3" w:rsidRDefault="00AB1B6E" w:rsidP="00A325CE">
                  <w:pPr>
                    <w:spacing w:line="360" w:lineRule="auto"/>
                    <w:rPr>
                      <w:sz w:val="18"/>
                      <w:szCs w:val="18"/>
                    </w:rPr>
                  </w:pPr>
                  <w:r w:rsidRPr="002052D3">
                    <w:rPr>
                      <w:sz w:val="18"/>
                      <w:szCs w:val="18"/>
                    </w:rPr>
                    <w:t xml:space="preserve"> </w:t>
                  </w:r>
                </w:p>
              </w:tc>
            </w:tr>
          </w:tbl>
          <w:p w14:paraId="796C6DA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B7124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44342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 vs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92D07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18.03 (-29.71, -6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54DD9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C6D5A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6D880347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FBDE0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82432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5641F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 vs 5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2EBAE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22.20 (-33.17, -11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C47BD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CFDE1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4F9701DD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F29C5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64EF5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3F348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2 vs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CFCB6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1.35 (-14.49, 11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BC1C5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8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99211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10456516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2F4FF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1B273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BC789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2 vs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6C271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14.56 (-27.93, -1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250B4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2D8B4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77EA837F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43B03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CD1DA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F7756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2 vs 5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607D5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18.73 (-31.10, -6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B5229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FBAB6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2D84D4BC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C3A87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234E9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8A39C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3 vs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D7D2C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13.22 (-26.96, 0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BEC2D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4566C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270BE45C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E1EE1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78A2C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08A64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3 vs 5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DE9A7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17.39 (-30.43, -4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D8064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755A0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5361EBD4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44763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77D8D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C5DD0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4 vs 5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BC852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4.17 (-17.24, 8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4CBA1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5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8C533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4FF180D1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A1055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B poor working conditions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56FF4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Countries of trainin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8CEA0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Australia vs New Zea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FB5CE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4.83 (-6.66, 16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27A02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4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388FC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3509</w:t>
            </w:r>
          </w:p>
        </w:tc>
      </w:tr>
      <w:tr w:rsidR="00AB1B6E" w:rsidRPr="002052D3" w14:paraId="598DB479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E7A79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14571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5EF40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Australia vs United Kingd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C4EAD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9.63 (-26.53, 7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711CD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2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6BE71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1FEF89F0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51729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A6665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B0329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New Zealand vs United Kingd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921D7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14.47 (-34.10, 5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81C1D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1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F70E6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15BC239E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8B88D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0D72F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Estimate patients COVI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00B69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6A7E0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2.52 (0.37, 4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728A7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36FE0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216</w:t>
            </w:r>
          </w:p>
        </w:tc>
      </w:tr>
      <w:tr w:rsidR="00AB1B6E" w:rsidRPr="002052D3" w14:paraId="3A7DA168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AF2C6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475A9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Fulltim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6C01C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Fulltime vs less than fullt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8D8A9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3.94 (-1.53, 29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0B4FA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FA759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774</w:t>
            </w:r>
          </w:p>
        </w:tc>
      </w:tr>
      <w:tr w:rsidR="00AB1B6E" w:rsidRPr="002052D3" w14:paraId="105D5C1A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A5E92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EF276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Gend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C6B1B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Female vs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9DB4F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0.18 (1.84, 18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354E7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10DF8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168</w:t>
            </w:r>
          </w:p>
        </w:tc>
      </w:tr>
      <w:tr w:rsidR="00AB1B6E" w:rsidRPr="002052D3" w14:paraId="75D0AF36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A2FB2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8AF43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Minority ethnic backgroun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C7E06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No vs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F7F9D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11.10 (-20.92, -1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38E96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5ED9A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267</w:t>
            </w:r>
          </w:p>
        </w:tc>
      </w:tr>
      <w:tr w:rsidR="00AB1B6E" w:rsidRPr="002052D3" w14:paraId="21687498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DE98D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9A2B1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Overseas travel trainin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734FD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No vs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CBDAE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4.01 (-0.40, 28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9AA9C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706F3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567</w:t>
            </w:r>
          </w:p>
        </w:tc>
      </w:tr>
      <w:tr w:rsidR="00AB1B6E" w:rsidRPr="002052D3" w14:paraId="0E93ACE2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4DA13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2F9FF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Year Surgical Trainin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17A0E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 vs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850BF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9 (-11.98, 12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29169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9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537A9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231</w:t>
            </w:r>
          </w:p>
        </w:tc>
      </w:tr>
      <w:tr w:rsidR="00AB1B6E" w:rsidRPr="002052D3" w14:paraId="7B5AEFEE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5C176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FA477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95A9C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 vs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9E2A0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0.83 (-13.70, 12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C025D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8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7973C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335DAA2E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B3737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61C61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F9581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 vs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B54E3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16.55 (-29.31, -3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873E0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62AB9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4F845217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5676E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1BA39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5F38A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 vs 5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0E7C3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14.03 (-25.91, -2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BF763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26CC9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2660D8B1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4E18E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1DC92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BBC83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2 vs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FC01E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0.92 (-15.34, 13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E0D4C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9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50A1E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7CDB7697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65BED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561A7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42061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2 vs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F0AFC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16.64 (-31.18, -2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93E55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D3366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08CBF8A0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61894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DB229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CB83A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2 vs 5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86745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14.12 (-27.66, -0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2ACD5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4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13FC8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684A6B2D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0DD85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31164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30CD7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3 vs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46BA6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15.72 (-30.77, -0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68C98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08BD1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0DF67C28" w14:textId="77777777" w:rsidTr="00A325CE">
        <w:trPr>
          <w:cantSplit/>
          <w:trHeight w:val="56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FE7F0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5D108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50001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3 vs 5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1FF4D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13.20 (-27.50, 1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0042A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08FD9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0E069C30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05B14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6E7A6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59E50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4 vs 5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B43F2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2.52 (-11.55, 16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E8379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7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A9E6C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4346F5B6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A2A3A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C personal protective equipment availabilit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6CD25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Countries of trainin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CE7F4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Australia vs New Zea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F532D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5.55 (-5.54, 16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AD15F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3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314C4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6179</w:t>
            </w:r>
          </w:p>
        </w:tc>
      </w:tr>
      <w:tr w:rsidR="00AB1B6E" w:rsidRPr="002052D3" w14:paraId="0EA61196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4D256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9FC10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BDB5C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Australia vs United Kingd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F3C45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65 (-18.39, 19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C06C7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9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0EE64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4D285A9B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FD536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755AD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2A4AA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New Zealand vs United Kingd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7E1DF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4.90 (-25.95, 16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5062E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6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EEE73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20B7A223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28C64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4C313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Gend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09027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Female vs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B16AB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9.72 (11.88, 27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590C7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3FD41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&lt;.0001</w:t>
            </w:r>
          </w:p>
        </w:tc>
      </w:tr>
      <w:tr w:rsidR="00AB1B6E" w:rsidRPr="002052D3" w14:paraId="65900B23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D3EC4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1B8E1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Overseas travel trainin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28158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No vs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CF975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1.16 (-2.84, 25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EDCBA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A9D65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1183</w:t>
            </w:r>
          </w:p>
        </w:tc>
      </w:tr>
      <w:tr w:rsidR="00AB1B6E" w:rsidRPr="002052D3" w14:paraId="2563367F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08278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E0B8B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proofErr w:type="gramStart"/>
            <w:r w:rsidRPr="002052D3">
              <w:rPr>
                <w:sz w:val="18"/>
                <w:szCs w:val="18"/>
              </w:rPr>
              <w:t>Seven day</w:t>
            </w:r>
            <w:proofErr w:type="gramEnd"/>
            <w:r w:rsidRPr="002052D3">
              <w:rPr>
                <w:sz w:val="18"/>
                <w:szCs w:val="18"/>
              </w:rPr>
              <w:t xml:space="preserve"> COVID_1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1AFC1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455CB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11 (0.00, 0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029CF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4C8A5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467</w:t>
            </w:r>
          </w:p>
        </w:tc>
      </w:tr>
      <w:tr w:rsidR="00AB1B6E" w:rsidRPr="002052D3" w14:paraId="5AFC69FB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2E5D4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D relocation areas little experienc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BD876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2052D3">
              <w:rPr>
                <w:sz w:val="18"/>
                <w:szCs w:val="18"/>
              </w:rPr>
              <w:t>Countries_trainingx</w:t>
            </w:r>
            <w:proofErr w:type="spellEnd"/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FF16C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Australia vs New Zea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19FD9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9.31 (-2.35, 20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22DC0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1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5FE5B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625</w:t>
            </w:r>
          </w:p>
        </w:tc>
      </w:tr>
      <w:tr w:rsidR="00AB1B6E" w:rsidRPr="002052D3" w14:paraId="539208D2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7AAD7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5E25B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D9DC1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Australia vs United Kingd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DDF6F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13.47 (-30.90, 3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581E9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1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99B3C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0087CF7F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69372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74DAD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FC022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New Zealand vs United Kingd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EB9E3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22.78 (-42.30, -3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2143C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30F73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5B0FDE8B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2FF38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9F862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Diagnosed COVID1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EB277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Family vs mysel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55E62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25.89 (-1.77, 53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6A816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F2A77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490</w:t>
            </w:r>
          </w:p>
        </w:tc>
      </w:tr>
      <w:tr w:rsidR="00AB1B6E" w:rsidRPr="002052D3" w14:paraId="4C86C8D2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D9519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1ADDB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B7F47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Family vs nei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2979C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7.83 (2.05, 33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31A25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2D64F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1CB8F9E3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D2F48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FAFF5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2347F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Myself vs Nei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8D670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8.06 (-34.08, 17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B6B1F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5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D6279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0A500162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57380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0D581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Estimate patients COVID_1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F8FB1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C4820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.56 (-0.47, 3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BE4CD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96DAA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1310</w:t>
            </w:r>
          </w:p>
        </w:tc>
      </w:tr>
      <w:tr w:rsidR="00AB1B6E" w:rsidRPr="002052D3" w14:paraId="6B583EEC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51BA9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70BA6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Gend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AAEE8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Female vs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8EBD3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7.74 (-0.17, 15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FCC11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88635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552</w:t>
            </w:r>
          </w:p>
        </w:tc>
      </w:tr>
      <w:tr w:rsidR="00AB1B6E" w:rsidRPr="002052D3" w14:paraId="39115B9F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72CBA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FBE9D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Minority ethnic backgroun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468F9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No vs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00177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10.09 (-19.27, -0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91B24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7163E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311</w:t>
            </w:r>
          </w:p>
        </w:tc>
      </w:tr>
      <w:tr w:rsidR="00AB1B6E" w:rsidRPr="002052D3" w14:paraId="71120D71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F4B50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E difficulties career progressio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D1DEA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2052D3">
              <w:rPr>
                <w:sz w:val="18"/>
                <w:szCs w:val="18"/>
              </w:rPr>
              <w:t>Countries_trainingx</w:t>
            </w:r>
            <w:proofErr w:type="spellEnd"/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588CD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Australia vs New Zea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1F962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6.94 (-5.93, 19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CF463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29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C621F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088</w:t>
            </w:r>
          </w:p>
        </w:tc>
      </w:tr>
      <w:tr w:rsidR="00AB1B6E" w:rsidRPr="002052D3" w14:paraId="2CD9D2D2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9AACE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E7CF5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0A2A0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Australia vs United Kingd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FA235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22.56 (-39.46, -5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2A4BD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AC80E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0DA32F04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797EE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06621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EE2E6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New Zealand vs United Kingd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77E12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29.49 (-48.54, -10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05F2E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438DC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32041150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4F5B9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7946A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Diagnosed_COVID1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97971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Family vs mysel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8BDF7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8.39 (-23.34, 40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0996C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6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E9238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1068</w:t>
            </w:r>
          </w:p>
        </w:tc>
      </w:tr>
      <w:tr w:rsidR="00AB1B6E" w:rsidRPr="002052D3" w14:paraId="7BC7B27D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18F0C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DA879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8FAE2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Family vs nei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17E36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8.42 (1.24, 35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7BE83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8790B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33855109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1768D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1DA44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34C72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Myself vs Nei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CA2C2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0.03 (-20.27, 40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0D3C2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5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C93F1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3AF4AD82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82824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CD175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Gend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044E6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Female vs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3F8B7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6.46 (-2.51, 15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D574B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EABA2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1582</w:t>
            </w:r>
          </w:p>
        </w:tc>
      </w:tr>
      <w:tr w:rsidR="00AB1B6E" w:rsidRPr="002052D3" w14:paraId="3A2D734D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B11C4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97D28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Overseas travel trainin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733D2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No vs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FD29E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2.39 (-3.73, 28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3C5F2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1A25E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1320</w:t>
            </w:r>
          </w:p>
        </w:tc>
      </w:tr>
      <w:tr w:rsidR="00AB1B6E" w:rsidRPr="002052D3" w14:paraId="1FECC8E1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AD1D0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3F570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Year Surgical Trainin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FA9E7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 vs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9DAC1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3.98 (-17.09, 9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DFFA6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5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95E13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&lt;.0001</w:t>
            </w:r>
          </w:p>
        </w:tc>
      </w:tr>
      <w:tr w:rsidR="00AB1B6E" w:rsidRPr="002052D3" w14:paraId="53713560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E31C6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C686B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2C1E9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 vs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9F1C9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5 (-13.69, 13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199A1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99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38285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10569786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19898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BED2B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A6B74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 vs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D2283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27.59 (-41.29, -13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5D7E6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C706A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0451D230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FFB04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1A109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FA922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 vs 5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C57ED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36.82 (-49.58, -24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A0D3E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EF1DA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03B798CD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F91D3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E3373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C9866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2 vs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36065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4.04 (-11.69, 19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9D36A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6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468DB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326000E1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6D927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99B11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2B4D2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2 vs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3B481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23.61 (-39.28, -7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49E83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5D2BA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50B83106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0E8A7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E298B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09D27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2 vs 5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DBF03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32.84 (-47.49, -18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9BC87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6696E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7ADA5646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3D9ED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03EBB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7668C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3 vs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9E74F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27.65 (-43.84, -11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F9ACC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65221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3CF99ECD" w14:textId="77777777" w:rsidTr="00A325CE">
        <w:trPr>
          <w:cantSplit/>
          <w:trHeight w:val="127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2CADE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18FF3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02C71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3 vs 5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9C20A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36.87 (-52.30, -21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9DB76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92CE1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750E0CD4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4DF2C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67304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B4F7C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4 vs 5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92663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9.23 (-24.47, 6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68D69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2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FCA9E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1EC2F49E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0F170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F loss supervision mentoring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F344A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2052D3">
              <w:rPr>
                <w:sz w:val="18"/>
                <w:szCs w:val="18"/>
              </w:rPr>
              <w:t>Countries_trainingx</w:t>
            </w:r>
            <w:proofErr w:type="spellEnd"/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9E989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Australia vs New Zea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50700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1.26 (-0.30, 22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E5DB7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2021F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382</w:t>
            </w:r>
          </w:p>
        </w:tc>
      </w:tr>
      <w:tr w:rsidR="00AB1B6E" w:rsidRPr="002052D3" w14:paraId="089D65A7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2F119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C3811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2052D3">
              <w:rPr>
                <w:sz w:val="18"/>
                <w:szCs w:val="18"/>
              </w:rPr>
              <w:t>Countries_trainingx</w:t>
            </w:r>
            <w:proofErr w:type="spellEnd"/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3B122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Australia vs United Kingd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34967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12.32 (-28.57, 3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7C79C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1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5832B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37ABA8CF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5177B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6B266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2052D3">
              <w:rPr>
                <w:sz w:val="18"/>
                <w:szCs w:val="18"/>
              </w:rPr>
              <w:t>Countries_trainingx</w:t>
            </w:r>
            <w:proofErr w:type="spellEnd"/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AC7B8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New Zealand vs United Kingd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0CDD6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23.59 (-42.50, -4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9600E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AD3A8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4B27649B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77DD8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7A2CB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Estimate patients COVID-1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12CD9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66C50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2.45 (0.31, 4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A21C0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19002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248</w:t>
            </w:r>
          </w:p>
        </w:tc>
      </w:tr>
      <w:tr w:rsidR="00AB1B6E" w:rsidRPr="002052D3" w14:paraId="34DFA001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4B6DF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C7816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Gend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BBA42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Female vs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96642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3.85 (5.33, 22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8D3E8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A3AAE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014</w:t>
            </w:r>
          </w:p>
        </w:tc>
      </w:tr>
      <w:tr w:rsidR="00AB1B6E" w:rsidRPr="002052D3" w14:paraId="2005E05D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0A228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DB588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Overseas travel trainin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E10C5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No vs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A249E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1.37 (-3.62, 26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FA11E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8D0BA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1372</w:t>
            </w:r>
          </w:p>
        </w:tc>
      </w:tr>
      <w:tr w:rsidR="00AB1B6E" w:rsidRPr="002052D3" w14:paraId="2C372D8B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7D149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8AF52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Surgical Specialt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EB203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General vs Orthopaed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4002B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14.16 (-26.33, -1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B643A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4D8D6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649</w:t>
            </w:r>
          </w:p>
        </w:tc>
      </w:tr>
      <w:tr w:rsidR="00AB1B6E" w:rsidRPr="002052D3" w14:paraId="4C33C12E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DB080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CF1EB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DB866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General vs 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C0624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0.51 (-9.93, 8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8637F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9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1E15B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2ED4D252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86E86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8FEBA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502CE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Orthopaedic vs 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D84FF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3.65 (0.40, 26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80CF1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9456D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1F978034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95678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B2B5A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Year Surgical Training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EEFC2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 vs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4BC75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27 (-12.05, 12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2A714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9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4783C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1292</w:t>
            </w:r>
          </w:p>
        </w:tc>
      </w:tr>
      <w:tr w:rsidR="00AB1B6E" w:rsidRPr="002052D3" w14:paraId="32DA20F2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1E0EA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23F1C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FE6CF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 vs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A69F6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2.27 (-10.79, 15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3F5A8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7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8030B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3C31A5B6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2EA16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F3D7A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A5ABB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 vs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BA4BB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3.51 (-16.43, 9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F7DEC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5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2A920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6A040C31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AF03C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306F6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2FF17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 vs 5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4FD4C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14.21 (-26.48, -1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A288A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60FE2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087FCD4A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5499C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9C494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B4D8E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2 vs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F2E0A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2.00 (-12.43, 16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A1375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78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D5DCA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169741C0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F34DB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F8A03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28710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2 vs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84A87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3.78 (-18.36, 10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3F499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6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F75C2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05CD75E5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C226B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53E44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69D25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2 vs 5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B7E75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14.48 (-28.18, -0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32DF3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AAA01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41D25D50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30813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DB2A6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F7579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3 vs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E7F42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5.77 (-20.90, 9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8D594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4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A6B09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61C10D73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529D9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74169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93D1A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3 vs 5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DE1CD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16.48 (-30.93, -2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04CDD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5A000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20E85CB4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2DD1F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DDAF4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990A0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4 vs 5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21CDC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10.70 (-25.20, 3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E16B4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1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DE081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49589E8D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3927C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G difficulties with examinations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B7D49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Countries of trainin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63496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Australia vs New Zea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04804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3.19 (-10.00, 16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BA587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6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DFE4C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320</w:t>
            </w:r>
          </w:p>
        </w:tc>
      </w:tr>
      <w:tr w:rsidR="00AB1B6E" w:rsidRPr="002052D3" w14:paraId="3B996CFA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C7758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F4312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0F7E9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Australia vs United Kingd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78284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18.82 (-33.68, -3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ADA87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25EA4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5E64ADF4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F67BB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F55E4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2F474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New Zealand vs United Kingd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CE351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22.01 (-40.36, -3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D7024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7F441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02331030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7243E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A4D69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Gend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C8D2C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Female vs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4B863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1.82 (2.23, 21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68EF5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B2535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157</w:t>
            </w:r>
          </w:p>
        </w:tc>
      </w:tr>
      <w:tr w:rsidR="00AB1B6E" w:rsidRPr="002052D3" w14:paraId="115935A9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00B90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C75F9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Year Surgical Trainin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AA319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 vs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3D479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0.16 (-3.92, 24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F1699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1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6D977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&lt;.0001</w:t>
            </w:r>
          </w:p>
        </w:tc>
      </w:tr>
      <w:tr w:rsidR="00AB1B6E" w:rsidRPr="002052D3" w14:paraId="644E52AE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6C3E0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9578A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416E4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 vs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30D06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2.49 (-12.14, 17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B77F7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7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A2E59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49B701A2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C6B6F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665F8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6B753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 vs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7BA6A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32.91 (-47.62, -18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B52F6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E8815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5D96CFDB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C6769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BFAD4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669E3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 vs 5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D134C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26.23 (-39.87, -12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E3372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C779C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6A7F7403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B0F06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02A1B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01BED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2 vs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04340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7.67 (-24.24, 8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4BA65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3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381B6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1AB5E161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92892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A3A25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98886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2 vs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B691B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43.07 (-60.03, -26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01FF3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A7B41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24884B4F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94111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608AC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B9C67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2 vs 5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FED37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36.39 (-52.20, -20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02493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C0123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7B8231B0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BDE26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lastRenderedPageBreak/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A4496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A21F5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3 vs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99E5C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35.40 (-52.69, -18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122AC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00532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3C4E8230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B9342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13C3A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4653B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3 vs 5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071A4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28.72 (-44.98, -12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8709F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9697E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04A969A6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E53C4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4695F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F4B9B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4 vs 5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8675A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6.68 (-9.71, 23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5C7A6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4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CFDEF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49E3265B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46B67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H difficulties with pay contractual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D2865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Countries of trainin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78775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Australia vs New Zea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88411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2.82 (1.40, 24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35F76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621C4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&lt;.0001</w:t>
            </w:r>
          </w:p>
        </w:tc>
      </w:tr>
      <w:tr w:rsidR="00AB1B6E" w:rsidRPr="002052D3" w14:paraId="28F50E4F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43601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CAA6A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67388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Australia vs United Kingd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F00B7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30.28 (-45.03, -15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F513F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0C0A5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41E64A06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32C5B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D7CF3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35C46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New Zealand vs United Kingd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BD7A1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43.10 (-59.85, -26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00AA4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923AC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B1B6E" w:rsidRPr="002052D3" w14:paraId="075A1DE0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B29E9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7A316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Diagnosed COVID1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C76CD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Family vs mysel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A6E47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43.74 (16.07, 71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96C4C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06E3B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073</w:t>
            </w:r>
          </w:p>
        </w:tc>
      </w:tr>
      <w:tr w:rsidR="00AB1B6E" w:rsidRPr="002052D3" w14:paraId="4D8096D8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38D7A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B684E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164EB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Family vs nei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D69B6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4.82 (-10.17, 19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15490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5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9EDC9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2362BF52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27B31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0E2BE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B83A9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Myself vs Nei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AD0A6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38.92 (-65.34, -12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75C15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86832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3EC43215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52773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B37AC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Gend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7AE8C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Female vs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421AF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6.47 (-1.44, 14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11B14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CABD1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1090</w:t>
            </w:r>
          </w:p>
        </w:tc>
      </w:tr>
      <w:tr w:rsidR="00AB1B6E" w:rsidRPr="002052D3" w14:paraId="5F4FC4BF" w14:textId="77777777" w:rsidTr="00A325CE">
        <w:trPr>
          <w:cantSplit/>
          <w:trHeight w:val="8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C2219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8FDFD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Overseas travel trainin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8B459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No vs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F8E5A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4.37 (0.31, 28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8F1BE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2F07E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452</w:t>
            </w:r>
          </w:p>
        </w:tc>
      </w:tr>
      <w:tr w:rsidR="00AB1B6E" w:rsidRPr="002052D3" w14:paraId="1DCD1763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3BAF5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C1D82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Year Surgical Trainin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8CF65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 vs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D3B36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0.56 (-1.11, 22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969F6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6D3D1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014</w:t>
            </w:r>
          </w:p>
        </w:tc>
      </w:tr>
      <w:tr w:rsidR="00AB1B6E" w:rsidRPr="002052D3" w14:paraId="306044F0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06F2D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9E7BE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03C19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 vs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2720B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6.99 (-5.20, 19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1FCCC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2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009BA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341234E2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417AE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1520A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93533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 vs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EBE13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12.88 (-24.86, -0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2CA87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48C09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50EB5A40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83808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E62D8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6E861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 vs 5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1BE51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10.55 (-21.82, 0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30AC6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52A75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6906C87D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F21D6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5E84D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1BA56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2 vs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A4D36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3.58 (-17.61, 10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4E193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6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2A18D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11C9C23D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4656F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82859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4AC49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2 vs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65E36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23.44 (-37.31, -9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D19F9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E42E1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700DEB5D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2D5E6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8A55E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0E4E4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2 vs 5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DD6E4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21.11 (-34.16, -8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DB8E8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F6AB1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147E74A6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0B4B8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5DD79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25336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3 vs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326F1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19.86 (-34.11, -5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DD338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0F92C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5D19FD8E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4DB92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C4030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B3F2F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3 vs 5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7BB62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17.54 (-31.19, -3.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07F59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66AD7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041DCC78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21218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0F217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829BC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4 vs 5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9F162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2.33 (-11.04, 15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22CA5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7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B9271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15707526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39B7A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I difficulties obtaining leav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47C4B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Countries of trainin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52265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Australia vs New Zea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951E9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5.90 (3.88, 27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C3319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514FD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&lt;.0001</w:t>
            </w:r>
          </w:p>
        </w:tc>
      </w:tr>
      <w:tr w:rsidR="00AB1B6E" w:rsidRPr="002052D3" w14:paraId="5FC0A027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4AF35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65535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3A7C6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Australia vs United Kingd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C27E4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32.13 (-45.74, -18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73A9B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417F6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6F5791EE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CCD1E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9E888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E880A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New Zealand vs United Kingd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9B756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48.03 (-64.76, -31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F302B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BC500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7F9E1406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8652C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230EF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Fulltim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02C03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Fulltime vs less than fullt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9438A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1.06 (-5.27, 27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4EF7A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7F7AF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1844</w:t>
            </w:r>
          </w:p>
        </w:tc>
      </w:tr>
      <w:tr w:rsidR="00AB1B6E" w:rsidRPr="002052D3" w14:paraId="27C99AFC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731B6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EEDD3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Gend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A953A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Female vs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FA40B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1.74 (2.95, 20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91CF2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C4CBC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089</w:t>
            </w:r>
          </w:p>
        </w:tc>
      </w:tr>
      <w:tr w:rsidR="00AB1B6E" w:rsidRPr="002052D3" w14:paraId="196D2063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4B704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1FB04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Overseas travel trainin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BB900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No vs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923C5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1.18 (-3.99, 26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215B2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B2AB9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1487</w:t>
            </w:r>
          </w:p>
        </w:tc>
      </w:tr>
      <w:tr w:rsidR="00AB1B6E" w:rsidRPr="002052D3" w14:paraId="6C856CB4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8044B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lastRenderedPageBreak/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D8F6A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Year Surgical Trainin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7B13C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 vs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B35CB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4.54 (-8.02, 17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F7B52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4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ECDA7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553</w:t>
            </w:r>
          </w:p>
        </w:tc>
      </w:tr>
      <w:tr w:rsidR="00AB1B6E" w:rsidRPr="002052D3" w14:paraId="60D7EF84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A82A3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67EDA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13D9B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 vs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93D2A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8.44 (-5.27, 22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04A7E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2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AA505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16722104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0C8EB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CBF4A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763D6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 vs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1F81B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13.58 (-27.12, -0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C06B1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D9969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04E602F0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695AA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C7044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FC8C5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1 vs 5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A17A7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5.99 (-18.60, 6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E4074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3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F8767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399ED5ED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0B51C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4D400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9DDBE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2 vs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0A0FD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3.90 (-11.33, 19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0DE28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6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B721F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169F483A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81ACB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CC4E4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E423E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2 vs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41550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18.12 (-33.45, -2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6751F7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C076ED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5EE05E60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A2A2B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49824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16B295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2 vs 5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CDD618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10.52 (-24.74, 3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9B3A0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1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0CDF5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0D4D9668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915FF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1A7CF0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37DB9A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3 vs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F089A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22.02 (-38.25, -5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DE6672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0D10E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705F93DA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8FC143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F60AFF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10A296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3 vs 5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3A5F6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-14.43 (-29.82, 0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6B0FFE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0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515CBC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  <w:tr w:rsidR="00AB1B6E" w:rsidRPr="002052D3" w14:paraId="678C1179" w14:textId="77777777" w:rsidTr="00A325CE">
        <w:trPr>
          <w:cantSplit/>
        </w:trPr>
        <w:tc>
          <w:tcPr>
            <w:tcW w:w="3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B80044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EF041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7D134B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4 vs 5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59E06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7.59 (-7.54, 22.7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0316E1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>0.32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917D99" w14:textId="77777777" w:rsidR="00AB1B6E" w:rsidRPr="002052D3" w:rsidRDefault="00AB1B6E" w:rsidP="00A325CE">
            <w:pPr>
              <w:spacing w:line="360" w:lineRule="auto"/>
              <w:rPr>
                <w:sz w:val="18"/>
                <w:szCs w:val="18"/>
              </w:rPr>
            </w:pPr>
            <w:r w:rsidRPr="002052D3">
              <w:rPr>
                <w:sz w:val="18"/>
                <w:szCs w:val="18"/>
              </w:rPr>
              <w:t xml:space="preserve"> </w:t>
            </w:r>
          </w:p>
        </w:tc>
      </w:tr>
    </w:tbl>
    <w:p w14:paraId="03874652" w14:textId="77777777" w:rsidR="00AB1B6E" w:rsidRDefault="00AB1B6E" w:rsidP="00AB1B6E">
      <w:pPr>
        <w:spacing w:line="360" w:lineRule="auto"/>
      </w:pPr>
    </w:p>
    <w:p w14:paraId="6EA31BAD" w14:textId="0269B589" w:rsidR="00AB1B6E" w:rsidRDefault="00AB1B6E" w:rsidP="00F55729"/>
    <w:p w14:paraId="2C65FBA6" w14:textId="5F73CF98" w:rsidR="00AB1B6E" w:rsidRDefault="00AB1B6E" w:rsidP="00F55729"/>
    <w:p w14:paraId="78EFE537" w14:textId="77777777" w:rsidR="00AB1B6E" w:rsidRDefault="00AB1B6E" w:rsidP="00F55729"/>
    <w:p w14:paraId="68EBD128" w14:textId="39C3DF12" w:rsidR="006631AA" w:rsidRDefault="006631AA" w:rsidP="00F55729"/>
    <w:p w14:paraId="2A5192D4" w14:textId="167A87F7" w:rsidR="006631AA" w:rsidRDefault="006631AA" w:rsidP="00F55729"/>
    <w:p w14:paraId="7D6A4E00" w14:textId="77777777" w:rsidR="00AB1B6E" w:rsidRDefault="00AB1B6E" w:rsidP="00F55729">
      <w:pPr>
        <w:sectPr w:rsidR="00AB1B6E" w:rsidSect="00AB1B6E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5BEC400" w14:textId="77777777" w:rsidR="006631AA" w:rsidRDefault="006631AA" w:rsidP="00F55729"/>
    <w:p w14:paraId="41CD0DD6" w14:textId="77777777" w:rsidR="00B829CC" w:rsidRPr="00B829CC" w:rsidRDefault="00B829CC" w:rsidP="00B829CC">
      <w:pPr>
        <w:rPr>
          <w:b/>
          <w:bCs/>
        </w:rPr>
      </w:pPr>
    </w:p>
    <w:p w14:paraId="729898D1" w14:textId="63211703" w:rsidR="00B829CC" w:rsidRPr="00B829CC" w:rsidRDefault="00B829CC" w:rsidP="00B829CC">
      <w:pPr>
        <w:rPr>
          <w:b/>
          <w:bCs/>
        </w:rPr>
      </w:pPr>
      <w:r w:rsidRPr="00B829CC">
        <w:rPr>
          <w:b/>
          <w:bCs/>
        </w:rPr>
        <w:t>Figure. First half of primary hypothesis – Outcome: PSS Total Score, predictors: demographic and COVID-</w:t>
      </w:r>
      <w:proofErr w:type="gramStart"/>
      <w:r w:rsidRPr="00B829CC">
        <w:rPr>
          <w:b/>
          <w:bCs/>
        </w:rPr>
        <w:t>19  -</w:t>
      </w:r>
      <w:proofErr w:type="gramEnd"/>
      <w:r w:rsidRPr="00B829CC">
        <w:rPr>
          <w:b/>
          <w:bCs/>
        </w:rPr>
        <w:t xml:space="preserve"> Checking the assumptions of a linear model</w:t>
      </w:r>
    </w:p>
    <w:p w14:paraId="632B6E1A" w14:textId="77777777" w:rsidR="00B829CC" w:rsidRPr="00B829CC" w:rsidRDefault="00B829CC" w:rsidP="00B829CC">
      <w:pPr>
        <w:rPr>
          <w:b/>
          <w:bCs/>
        </w:rPr>
      </w:pPr>
      <w:r w:rsidRPr="00B829CC">
        <w:rPr>
          <w:b/>
          <w:bCs/>
          <w:noProof/>
        </w:rPr>
        <w:drawing>
          <wp:inline distT="0" distB="0" distL="0" distR="0" wp14:anchorId="13D0114B" wp14:editId="30343028">
            <wp:extent cx="3089709" cy="231728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4536" cy="2328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2BD61B" w14:textId="77777777" w:rsidR="00B829CC" w:rsidRPr="00B829CC" w:rsidRDefault="00B829CC" w:rsidP="00B829CC">
      <w:pPr>
        <w:rPr>
          <w:b/>
          <w:bCs/>
        </w:rPr>
      </w:pPr>
    </w:p>
    <w:p w14:paraId="70C18A8B" w14:textId="55F5339B" w:rsidR="00B829CC" w:rsidRPr="00B829CC" w:rsidRDefault="00B829CC" w:rsidP="00B829CC">
      <w:pPr>
        <w:rPr>
          <w:b/>
          <w:bCs/>
        </w:rPr>
      </w:pPr>
      <w:r w:rsidRPr="00B829CC">
        <w:rPr>
          <w:b/>
          <w:bCs/>
        </w:rPr>
        <w:t>Figure. Part 2 primary hypothesis – Outcome: PSS Total Score, predictor: Seven_day_average_daily_COVID-19 - Checking assumptions of a linear regression</w:t>
      </w:r>
    </w:p>
    <w:p w14:paraId="4BECF44D" w14:textId="77777777" w:rsidR="00B829CC" w:rsidRPr="00B829CC" w:rsidRDefault="00B829CC" w:rsidP="00B829CC">
      <w:pPr>
        <w:rPr>
          <w:b/>
          <w:bCs/>
        </w:rPr>
      </w:pPr>
      <w:r w:rsidRPr="00B829CC">
        <w:rPr>
          <w:b/>
          <w:bCs/>
          <w:noProof/>
        </w:rPr>
        <w:drawing>
          <wp:inline distT="0" distB="0" distL="0" distR="0" wp14:anchorId="5D283410" wp14:editId="6A62393B">
            <wp:extent cx="3339966" cy="2504975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3744" cy="2507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6506E9" w14:textId="6AD3CB5A" w:rsidR="00D73F52" w:rsidRDefault="00D73F52">
      <w:pPr>
        <w:rPr>
          <w:b/>
          <w:bCs/>
        </w:rPr>
      </w:pPr>
      <w:r>
        <w:rPr>
          <w:b/>
          <w:bCs/>
        </w:rPr>
        <w:br w:type="page"/>
      </w:r>
    </w:p>
    <w:p w14:paraId="5A2D3A53" w14:textId="77777777" w:rsidR="00B829CC" w:rsidRPr="00B829CC" w:rsidRDefault="00B829CC" w:rsidP="00B829CC">
      <w:pPr>
        <w:rPr>
          <w:b/>
          <w:bCs/>
        </w:rPr>
      </w:pPr>
    </w:p>
    <w:p w14:paraId="2AC709CA" w14:textId="61FBC1DD" w:rsidR="00B829CC" w:rsidRPr="00B829CC" w:rsidRDefault="00B829CC" w:rsidP="00B829CC">
      <w:pPr>
        <w:rPr>
          <w:b/>
          <w:bCs/>
        </w:rPr>
      </w:pPr>
      <w:r w:rsidRPr="00B829CC">
        <w:rPr>
          <w:b/>
          <w:bCs/>
        </w:rPr>
        <w:t>Figure. Outcome: OHQ Total Score, predictors: demographic and COVID-19 - Check assumption of linear regression</w:t>
      </w:r>
    </w:p>
    <w:p w14:paraId="30CF4880" w14:textId="77777777" w:rsidR="00B829CC" w:rsidRPr="00B829CC" w:rsidRDefault="00B829CC" w:rsidP="00B829CC">
      <w:pPr>
        <w:rPr>
          <w:b/>
          <w:bCs/>
        </w:rPr>
      </w:pPr>
      <w:r w:rsidRPr="00B829CC">
        <w:rPr>
          <w:b/>
          <w:bCs/>
          <w:noProof/>
        </w:rPr>
        <w:drawing>
          <wp:inline distT="0" distB="0" distL="0" distR="0" wp14:anchorId="553A6A18" wp14:editId="3D04F682">
            <wp:extent cx="3176337" cy="2382077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9111" cy="2391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1D203B" w14:textId="77777777" w:rsidR="00B829CC" w:rsidRPr="00B829CC" w:rsidRDefault="00B829CC" w:rsidP="00B829CC">
      <w:pPr>
        <w:rPr>
          <w:b/>
          <w:bCs/>
        </w:rPr>
      </w:pPr>
    </w:p>
    <w:p w14:paraId="476A4715" w14:textId="1D2BAB37" w:rsidR="00B829CC" w:rsidRPr="00B829CC" w:rsidRDefault="00B829CC" w:rsidP="00B829CC">
      <w:pPr>
        <w:rPr>
          <w:b/>
          <w:bCs/>
        </w:rPr>
      </w:pPr>
      <w:r w:rsidRPr="00B829CC">
        <w:rPr>
          <w:b/>
          <w:bCs/>
        </w:rPr>
        <w:t>Figure. Outcome: OHQ Total Score, predictor: Seven_day_average_daily_COVID-19 - Checking assumptions of a linear regression</w:t>
      </w:r>
    </w:p>
    <w:p w14:paraId="5335CDB0" w14:textId="77777777" w:rsidR="00B829CC" w:rsidRPr="00B829CC" w:rsidRDefault="00B829CC" w:rsidP="00B829CC">
      <w:pPr>
        <w:rPr>
          <w:b/>
          <w:bCs/>
        </w:rPr>
      </w:pPr>
      <w:r w:rsidRPr="00B829CC">
        <w:rPr>
          <w:b/>
          <w:bCs/>
          <w:noProof/>
        </w:rPr>
        <w:drawing>
          <wp:inline distT="0" distB="0" distL="0" distR="0" wp14:anchorId="0271A043" wp14:editId="5C1DE54F">
            <wp:extent cx="3421275" cy="256576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0821" cy="2572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0C9B4" w14:textId="14235B18" w:rsidR="00D73F52" w:rsidRDefault="00D73F52">
      <w:pPr>
        <w:rPr>
          <w:b/>
          <w:bCs/>
        </w:rPr>
      </w:pPr>
      <w:r>
        <w:rPr>
          <w:b/>
          <w:bCs/>
        </w:rPr>
        <w:br w:type="page"/>
      </w:r>
    </w:p>
    <w:p w14:paraId="2B6A7280" w14:textId="77777777" w:rsidR="00B829CC" w:rsidRPr="00B829CC" w:rsidRDefault="00B829CC" w:rsidP="00B829CC">
      <w:pPr>
        <w:rPr>
          <w:b/>
          <w:bCs/>
        </w:rPr>
      </w:pPr>
    </w:p>
    <w:p w14:paraId="4EE6E664" w14:textId="4A3B6551" w:rsidR="00B829CC" w:rsidRPr="00B829CC" w:rsidRDefault="00B829CC" w:rsidP="00B829CC">
      <w:pPr>
        <w:rPr>
          <w:b/>
          <w:bCs/>
        </w:rPr>
      </w:pPr>
      <w:r w:rsidRPr="00B829CC">
        <w:rPr>
          <w:b/>
          <w:bCs/>
        </w:rPr>
        <w:t>Figure. Outcome: PHQ Total Score, predictors: demographic and COVID-19 - Check assumption of linear regression</w:t>
      </w:r>
    </w:p>
    <w:p w14:paraId="0B2168AB" w14:textId="77777777" w:rsidR="00B829CC" w:rsidRPr="00B829CC" w:rsidRDefault="00B829CC" w:rsidP="00B829CC">
      <w:pPr>
        <w:rPr>
          <w:b/>
          <w:bCs/>
        </w:rPr>
      </w:pPr>
      <w:r w:rsidRPr="00B829CC">
        <w:rPr>
          <w:b/>
          <w:bCs/>
          <w:noProof/>
        </w:rPr>
        <w:drawing>
          <wp:inline distT="0" distB="0" distL="0" distR="0" wp14:anchorId="01F2DFAC" wp14:editId="5D7B770A">
            <wp:extent cx="3378467" cy="2533851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1998" cy="2536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B90F89" w14:textId="77777777" w:rsidR="00B829CC" w:rsidRPr="00B829CC" w:rsidRDefault="00B829CC" w:rsidP="00B829CC">
      <w:pPr>
        <w:rPr>
          <w:b/>
          <w:bCs/>
        </w:rPr>
      </w:pPr>
    </w:p>
    <w:p w14:paraId="2595C314" w14:textId="28113FAD" w:rsidR="00B829CC" w:rsidRPr="00B829CC" w:rsidRDefault="00B829CC" w:rsidP="00B829CC">
      <w:pPr>
        <w:rPr>
          <w:b/>
          <w:bCs/>
        </w:rPr>
      </w:pPr>
      <w:r w:rsidRPr="00B829CC">
        <w:rPr>
          <w:b/>
          <w:bCs/>
        </w:rPr>
        <w:t>Figure. Outcome: PHQ Total Score, predictor: Seven_day_average_daily_COVID-19 - Checking assumptions of a linear regression</w:t>
      </w:r>
    </w:p>
    <w:p w14:paraId="7D69949A" w14:textId="77777777" w:rsidR="00B829CC" w:rsidRPr="00B829CC" w:rsidRDefault="00B829CC" w:rsidP="00B829CC">
      <w:pPr>
        <w:rPr>
          <w:b/>
          <w:bCs/>
        </w:rPr>
      </w:pPr>
      <w:r w:rsidRPr="00B829CC">
        <w:rPr>
          <w:b/>
          <w:bCs/>
          <w:noProof/>
        </w:rPr>
        <w:drawing>
          <wp:inline distT="0" distB="0" distL="0" distR="0" wp14:anchorId="6492A542" wp14:editId="68DAB1A9">
            <wp:extent cx="3927107" cy="2945331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5744" cy="2951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76DCF1" w14:textId="2DB7569E" w:rsidR="00D73F52" w:rsidRDefault="00D73F52">
      <w:pPr>
        <w:rPr>
          <w:b/>
          <w:bCs/>
        </w:rPr>
      </w:pPr>
      <w:r>
        <w:rPr>
          <w:b/>
          <w:bCs/>
        </w:rPr>
        <w:br w:type="page"/>
      </w:r>
    </w:p>
    <w:p w14:paraId="6D82B520" w14:textId="77777777" w:rsidR="00B829CC" w:rsidRPr="00B829CC" w:rsidRDefault="00B829CC" w:rsidP="00B829CC">
      <w:pPr>
        <w:rPr>
          <w:b/>
          <w:bCs/>
        </w:rPr>
      </w:pPr>
    </w:p>
    <w:p w14:paraId="2906F347" w14:textId="68A399A8" w:rsidR="00B829CC" w:rsidRPr="00B829CC" w:rsidRDefault="00B829CC" w:rsidP="00B829CC">
      <w:pPr>
        <w:rPr>
          <w:b/>
          <w:bCs/>
        </w:rPr>
      </w:pPr>
      <w:r w:rsidRPr="00B829CC">
        <w:rPr>
          <w:b/>
          <w:bCs/>
        </w:rPr>
        <w:t>Figure. Outcome: Expected operating activity, predictors: demographic and COVID-19 - Check assumption of linear regression</w:t>
      </w:r>
    </w:p>
    <w:p w14:paraId="0AAFA996" w14:textId="77777777" w:rsidR="00B829CC" w:rsidRPr="00B829CC" w:rsidRDefault="00B829CC" w:rsidP="00B829CC">
      <w:pPr>
        <w:rPr>
          <w:b/>
          <w:bCs/>
        </w:rPr>
      </w:pPr>
    </w:p>
    <w:p w14:paraId="10099B37" w14:textId="77777777" w:rsidR="00B829CC" w:rsidRPr="00B829CC" w:rsidRDefault="00B829CC" w:rsidP="00B829CC">
      <w:pPr>
        <w:rPr>
          <w:b/>
          <w:bCs/>
        </w:rPr>
      </w:pPr>
      <w:r w:rsidRPr="00B829CC">
        <w:rPr>
          <w:b/>
          <w:bCs/>
          <w:noProof/>
        </w:rPr>
        <w:drawing>
          <wp:inline distT="0" distB="0" distL="0" distR="0" wp14:anchorId="28DE94AF" wp14:editId="7DFAD3D0">
            <wp:extent cx="3243714" cy="2432786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9052" cy="2436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94378A" w14:textId="77777777" w:rsidR="00B829CC" w:rsidRPr="00B829CC" w:rsidRDefault="00B829CC" w:rsidP="00B829CC">
      <w:pPr>
        <w:rPr>
          <w:b/>
          <w:bCs/>
        </w:rPr>
      </w:pPr>
    </w:p>
    <w:p w14:paraId="60238990" w14:textId="34DD2517" w:rsidR="00B829CC" w:rsidRPr="00B829CC" w:rsidRDefault="00B829CC" w:rsidP="00B829CC">
      <w:pPr>
        <w:rPr>
          <w:b/>
          <w:bCs/>
        </w:rPr>
      </w:pPr>
      <w:r w:rsidRPr="00B829CC">
        <w:rPr>
          <w:b/>
          <w:bCs/>
        </w:rPr>
        <w:t>Figure. Outcome: Expected operating activity, predictor: Seven_day_average_daily_COVID-19 - Checking assumptions of a linear regression</w:t>
      </w:r>
    </w:p>
    <w:p w14:paraId="4E6150BF" w14:textId="77777777" w:rsidR="00B829CC" w:rsidRPr="00B829CC" w:rsidRDefault="00B829CC" w:rsidP="00B829CC">
      <w:pPr>
        <w:rPr>
          <w:b/>
          <w:bCs/>
        </w:rPr>
      </w:pPr>
      <w:r w:rsidRPr="00B829CC">
        <w:rPr>
          <w:b/>
          <w:bCs/>
          <w:noProof/>
        </w:rPr>
        <w:drawing>
          <wp:inline distT="0" distB="0" distL="0" distR="0" wp14:anchorId="1A9CD564" wp14:editId="0DB31680">
            <wp:extent cx="3830855" cy="2873141"/>
            <wp:effectExtent l="0" t="0" r="508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0566" cy="2880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39DC3" w14:textId="77777777" w:rsidR="00B829CC" w:rsidRPr="00B829CC" w:rsidRDefault="00B829CC" w:rsidP="00B829CC">
      <w:pPr>
        <w:rPr>
          <w:b/>
          <w:bCs/>
        </w:rPr>
      </w:pPr>
    </w:p>
    <w:p w14:paraId="36A7E44F" w14:textId="77777777" w:rsidR="00B829CC" w:rsidRPr="00B829CC" w:rsidRDefault="00B829CC" w:rsidP="00B829CC">
      <w:pPr>
        <w:rPr>
          <w:b/>
          <w:bCs/>
        </w:rPr>
      </w:pPr>
    </w:p>
    <w:p w14:paraId="61EE7374" w14:textId="77777777" w:rsidR="00B829CC" w:rsidRPr="00B829CC" w:rsidRDefault="00B829CC" w:rsidP="00B829CC">
      <w:pPr>
        <w:rPr>
          <w:b/>
          <w:bCs/>
        </w:rPr>
      </w:pPr>
    </w:p>
    <w:p w14:paraId="688D3334" w14:textId="6967ED68" w:rsidR="00F55729" w:rsidRDefault="00F55729" w:rsidP="00B829CC"/>
    <w:sectPr w:rsidR="00F557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DB61F" w14:textId="77777777" w:rsidR="001C554D" w:rsidRDefault="001C554D" w:rsidP="00AE0DA5">
      <w:r>
        <w:separator/>
      </w:r>
    </w:p>
  </w:endnote>
  <w:endnote w:type="continuationSeparator" w:id="0">
    <w:p w14:paraId="161C80F4" w14:textId="77777777" w:rsidR="001C554D" w:rsidRDefault="001C554D" w:rsidP="00AE0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40442723"/>
      <w:docPartObj>
        <w:docPartGallery w:val="Page Numbers (Bottom of Page)"/>
        <w:docPartUnique/>
      </w:docPartObj>
    </w:sdtPr>
    <w:sdtContent>
      <w:p w14:paraId="6CCF340A" w14:textId="615CF897" w:rsidR="00D94444" w:rsidRDefault="00D94444" w:rsidP="004947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E6FAC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A9337C4" w14:textId="77777777" w:rsidR="00D94444" w:rsidRDefault="00D944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87028141"/>
      <w:docPartObj>
        <w:docPartGallery w:val="Page Numbers (Bottom of Page)"/>
        <w:docPartUnique/>
      </w:docPartObj>
    </w:sdtPr>
    <w:sdtContent>
      <w:p w14:paraId="01BE67A6" w14:textId="2CB50C38" w:rsidR="00D94444" w:rsidRDefault="00D94444" w:rsidP="004947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1604AE" w14:textId="77777777" w:rsidR="00D94444" w:rsidRDefault="00D944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51BA3A" w14:textId="77777777" w:rsidR="001C554D" w:rsidRDefault="001C554D" w:rsidP="00AE0DA5">
      <w:r>
        <w:separator/>
      </w:r>
    </w:p>
  </w:footnote>
  <w:footnote w:type="continuationSeparator" w:id="0">
    <w:p w14:paraId="406F65AC" w14:textId="77777777" w:rsidR="001C554D" w:rsidRDefault="001C554D" w:rsidP="00AE0D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55E1E"/>
    <w:multiLevelType w:val="hybridMultilevel"/>
    <w:tmpl w:val="7834ED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234200"/>
    <w:multiLevelType w:val="hybridMultilevel"/>
    <w:tmpl w:val="64C07B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621F1C"/>
    <w:multiLevelType w:val="hybridMultilevel"/>
    <w:tmpl w:val="E0F2491C"/>
    <w:lvl w:ilvl="0" w:tplc="0870E9F4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AF4B7C"/>
    <w:multiLevelType w:val="hybridMultilevel"/>
    <w:tmpl w:val="19FE87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D60E77"/>
    <w:multiLevelType w:val="hybridMultilevel"/>
    <w:tmpl w:val="4D74D1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DF0671"/>
    <w:multiLevelType w:val="hybridMultilevel"/>
    <w:tmpl w:val="A544A4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345519"/>
    <w:multiLevelType w:val="hybridMultilevel"/>
    <w:tmpl w:val="CFAEE0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DB1ABE"/>
    <w:multiLevelType w:val="hybridMultilevel"/>
    <w:tmpl w:val="4956EF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BF05F7"/>
    <w:multiLevelType w:val="hybridMultilevel"/>
    <w:tmpl w:val="15F844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3222C9"/>
    <w:multiLevelType w:val="hybridMultilevel"/>
    <w:tmpl w:val="6BD667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CD4465"/>
    <w:multiLevelType w:val="hybridMultilevel"/>
    <w:tmpl w:val="57D2A2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472804"/>
    <w:multiLevelType w:val="hybridMultilevel"/>
    <w:tmpl w:val="C0BC7F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3A36D1"/>
    <w:multiLevelType w:val="hybridMultilevel"/>
    <w:tmpl w:val="45A41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2F503A"/>
    <w:multiLevelType w:val="hybridMultilevel"/>
    <w:tmpl w:val="0F80F2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417D8B"/>
    <w:multiLevelType w:val="hybridMultilevel"/>
    <w:tmpl w:val="11A416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4C2013"/>
    <w:multiLevelType w:val="hybridMultilevel"/>
    <w:tmpl w:val="5F68B2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6328C4"/>
    <w:multiLevelType w:val="hybridMultilevel"/>
    <w:tmpl w:val="1F5A13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AB1F02"/>
    <w:multiLevelType w:val="hybridMultilevel"/>
    <w:tmpl w:val="A606AD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3C16C5"/>
    <w:multiLevelType w:val="hybridMultilevel"/>
    <w:tmpl w:val="75FCC1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5E6DC2"/>
    <w:multiLevelType w:val="hybridMultilevel"/>
    <w:tmpl w:val="D8ACB6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857BF8"/>
    <w:multiLevelType w:val="hybridMultilevel"/>
    <w:tmpl w:val="4280A7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62791D"/>
    <w:multiLevelType w:val="hybridMultilevel"/>
    <w:tmpl w:val="4BC076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630D8F"/>
    <w:multiLevelType w:val="hybridMultilevel"/>
    <w:tmpl w:val="B6707F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B2F764A"/>
    <w:multiLevelType w:val="hybridMultilevel"/>
    <w:tmpl w:val="888CE2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D6A7C57"/>
    <w:multiLevelType w:val="hybridMultilevel"/>
    <w:tmpl w:val="F6C6CF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3B09F7"/>
    <w:multiLevelType w:val="hybridMultilevel"/>
    <w:tmpl w:val="E2FEAA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51F106A"/>
    <w:multiLevelType w:val="hybridMultilevel"/>
    <w:tmpl w:val="B71058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795E83"/>
    <w:multiLevelType w:val="hybridMultilevel"/>
    <w:tmpl w:val="013C9F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BBC62C2"/>
    <w:multiLevelType w:val="hybridMultilevel"/>
    <w:tmpl w:val="D26638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245938"/>
    <w:multiLevelType w:val="hybridMultilevel"/>
    <w:tmpl w:val="230496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3282573"/>
    <w:multiLevelType w:val="hybridMultilevel"/>
    <w:tmpl w:val="AD86A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4C4A63"/>
    <w:multiLevelType w:val="hybridMultilevel"/>
    <w:tmpl w:val="300EE4D6"/>
    <w:lvl w:ilvl="0" w:tplc="5762BB5C">
      <w:start w:val="7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7E13BB8"/>
    <w:multiLevelType w:val="hybridMultilevel"/>
    <w:tmpl w:val="72BAD2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9676666">
    <w:abstractNumId w:val="18"/>
  </w:num>
  <w:num w:numId="2" w16cid:durableId="1707370865">
    <w:abstractNumId w:val="12"/>
  </w:num>
  <w:num w:numId="3" w16cid:durableId="26106857">
    <w:abstractNumId w:val="30"/>
  </w:num>
  <w:num w:numId="4" w16cid:durableId="1818837968">
    <w:abstractNumId w:val="31"/>
  </w:num>
  <w:num w:numId="5" w16cid:durableId="2023162474">
    <w:abstractNumId w:val="11"/>
  </w:num>
  <w:num w:numId="6" w16cid:durableId="1237352019">
    <w:abstractNumId w:val="5"/>
  </w:num>
  <w:num w:numId="7" w16cid:durableId="877013900">
    <w:abstractNumId w:val="10"/>
  </w:num>
  <w:num w:numId="8" w16cid:durableId="884487114">
    <w:abstractNumId w:val="2"/>
  </w:num>
  <w:num w:numId="9" w16cid:durableId="408886464">
    <w:abstractNumId w:val="0"/>
  </w:num>
  <w:num w:numId="10" w16cid:durableId="807940190">
    <w:abstractNumId w:val="14"/>
  </w:num>
  <w:num w:numId="11" w16cid:durableId="1032420087">
    <w:abstractNumId w:val="13"/>
  </w:num>
  <w:num w:numId="12" w16cid:durableId="656808673">
    <w:abstractNumId w:val="32"/>
  </w:num>
  <w:num w:numId="13" w16cid:durableId="859511176">
    <w:abstractNumId w:val="28"/>
  </w:num>
  <w:num w:numId="14" w16cid:durableId="1867595973">
    <w:abstractNumId w:val="15"/>
  </w:num>
  <w:num w:numId="15" w16cid:durableId="1425343087">
    <w:abstractNumId w:val="17"/>
  </w:num>
  <w:num w:numId="16" w16cid:durableId="103968603">
    <w:abstractNumId w:val="19"/>
  </w:num>
  <w:num w:numId="17" w16cid:durableId="421724732">
    <w:abstractNumId w:val="24"/>
  </w:num>
  <w:num w:numId="18" w16cid:durableId="1758018694">
    <w:abstractNumId w:val="3"/>
  </w:num>
  <w:num w:numId="19" w16cid:durableId="516650724">
    <w:abstractNumId w:val="6"/>
  </w:num>
  <w:num w:numId="20" w16cid:durableId="1205604302">
    <w:abstractNumId w:val="16"/>
  </w:num>
  <w:num w:numId="21" w16cid:durableId="997460624">
    <w:abstractNumId w:val="22"/>
  </w:num>
  <w:num w:numId="22" w16cid:durableId="20136707">
    <w:abstractNumId w:val="9"/>
  </w:num>
  <w:num w:numId="23" w16cid:durableId="1015227602">
    <w:abstractNumId w:val="1"/>
  </w:num>
  <w:num w:numId="24" w16cid:durableId="1681421737">
    <w:abstractNumId w:val="7"/>
  </w:num>
  <w:num w:numId="25" w16cid:durableId="1056734451">
    <w:abstractNumId w:val="8"/>
  </w:num>
  <w:num w:numId="26" w16cid:durableId="1062829124">
    <w:abstractNumId w:val="29"/>
  </w:num>
  <w:num w:numId="27" w16cid:durableId="1599869897">
    <w:abstractNumId w:val="25"/>
  </w:num>
  <w:num w:numId="28" w16cid:durableId="1627159212">
    <w:abstractNumId w:val="20"/>
  </w:num>
  <w:num w:numId="29" w16cid:durableId="209390282">
    <w:abstractNumId w:val="27"/>
  </w:num>
  <w:num w:numId="30" w16cid:durableId="1718310719">
    <w:abstractNumId w:val="21"/>
  </w:num>
  <w:num w:numId="31" w16cid:durableId="1948810908">
    <w:abstractNumId w:val="26"/>
  </w:num>
  <w:num w:numId="32" w16cid:durableId="1311863507">
    <w:abstractNumId w:val="23"/>
  </w:num>
  <w:num w:numId="33" w16cid:durableId="41871434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st NZ J Surge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f9zade99zzd3ex023xspaerefxf2rds9az&quot;&gt;COVID-19 Trainees EN&lt;record-ids&gt;&lt;item&gt;1&lt;/item&gt;&lt;item&gt;2&lt;/item&gt;&lt;item&gt;3&lt;/item&gt;&lt;item&gt;4&lt;/item&gt;&lt;item&gt;6&lt;/item&gt;&lt;item&gt;8&lt;/item&gt;&lt;item&gt;12&lt;/item&gt;&lt;item&gt;13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8&lt;/item&gt;&lt;item&gt;30&lt;/item&gt;&lt;item&gt;31&lt;/item&gt;&lt;item&gt;32&lt;/item&gt;&lt;item&gt;33&lt;/item&gt;&lt;item&gt;34&lt;/item&gt;&lt;/record-ids&gt;&lt;/item&gt;&lt;/Libraries&gt;"/>
  </w:docVars>
  <w:rsids>
    <w:rsidRoot w:val="004704ED"/>
    <w:rsid w:val="0000050D"/>
    <w:rsid w:val="00000F89"/>
    <w:rsid w:val="0000371D"/>
    <w:rsid w:val="00005DC0"/>
    <w:rsid w:val="00006FD3"/>
    <w:rsid w:val="00010951"/>
    <w:rsid w:val="00011854"/>
    <w:rsid w:val="00012193"/>
    <w:rsid w:val="000129A4"/>
    <w:rsid w:val="0001392E"/>
    <w:rsid w:val="000140C4"/>
    <w:rsid w:val="00015198"/>
    <w:rsid w:val="000159AA"/>
    <w:rsid w:val="00016594"/>
    <w:rsid w:val="00017019"/>
    <w:rsid w:val="000203EF"/>
    <w:rsid w:val="000207B2"/>
    <w:rsid w:val="000211DF"/>
    <w:rsid w:val="00021F51"/>
    <w:rsid w:val="00022C9D"/>
    <w:rsid w:val="00022CEA"/>
    <w:rsid w:val="00022D51"/>
    <w:rsid w:val="00023C41"/>
    <w:rsid w:val="000249C6"/>
    <w:rsid w:val="00024B3B"/>
    <w:rsid w:val="000252CB"/>
    <w:rsid w:val="00025A23"/>
    <w:rsid w:val="000271FB"/>
    <w:rsid w:val="000301EC"/>
    <w:rsid w:val="0003027D"/>
    <w:rsid w:val="00030FE4"/>
    <w:rsid w:val="00031498"/>
    <w:rsid w:val="000315A0"/>
    <w:rsid w:val="00032FFC"/>
    <w:rsid w:val="00033187"/>
    <w:rsid w:val="00033A34"/>
    <w:rsid w:val="000342F3"/>
    <w:rsid w:val="00035A80"/>
    <w:rsid w:val="00035DF5"/>
    <w:rsid w:val="000364B0"/>
    <w:rsid w:val="00037B02"/>
    <w:rsid w:val="00040C81"/>
    <w:rsid w:val="00041458"/>
    <w:rsid w:val="00043C4C"/>
    <w:rsid w:val="0004430D"/>
    <w:rsid w:val="00044AEF"/>
    <w:rsid w:val="00046A79"/>
    <w:rsid w:val="0004742D"/>
    <w:rsid w:val="00051826"/>
    <w:rsid w:val="00051D97"/>
    <w:rsid w:val="00052EE5"/>
    <w:rsid w:val="00053CD5"/>
    <w:rsid w:val="00054023"/>
    <w:rsid w:val="0005425D"/>
    <w:rsid w:val="00054412"/>
    <w:rsid w:val="000548FE"/>
    <w:rsid w:val="00054AD1"/>
    <w:rsid w:val="000564E4"/>
    <w:rsid w:val="000579EE"/>
    <w:rsid w:val="00060268"/>
    <w:rsid w:val="0006300D"/>
    <w:rsid w:val="0006351F"/>
    <w:rsid w:val="00063C51"/>
    <w:rsid w:val="00063CCA"/>
    <w:rsid w:val="00064A23"/>
    <w:rsid w:val="000658C4"/>
    <w:rsid w:val="00065AD6"/>
    <w:rsid w:val="000716BD"/>
    <w:rsid w:val="000737B6"/>
    <w:rsid w:val="00074457"/>
    <w:rsid w:val="00074D23"/>
    <w:rsid w:val="00075ACC"/>
    <w:rsid w:val="00076073"/>
    <w:rsid w:val="00076A0B"/>
    <w:rsid w:val="00076BC6"/>
    <w:rsid w:val="000772EA"/>
    <w:rsid w:val="0007771D"/>
    <w:rsid w:val="000779BB"/>
    <w:rsid w:val="0008136C"/>
    <w:rsid w:val="00081BE4"/>
    <w:rsid w:val="00082461"/>
    <w:rsid w:val="000825E3"/>
    <w:rsid w:val="000830E6"/>
    <w:rsid w:val="00085700"/>
    <w:rsid w:val="00086037"/>
    <w:rsid w:val="00087AA4"/>
    <w:rsid w:val="000916B2"/>
    <w:rsid w:val="0009248D"/>
    <w:rsid w:val="000938FE"/>
    <w:rsid w:val="00093BEC"/>
    <w:rsid w:val="0009439B"/>
    <w:rsid w:val="0009451D"/>
    <w:rsid w:val="000953B0"/>
    <w:rsid w:val="00095A6F"/>
    <w:rsid w:val="00095CBD"/>
    <w:rsid w:val="000967D5"/>
    <w:rsid w:val="0009699E"/>
    <w:rsid w:val="00096BBF"/>
    <w:rsid w:val="00097177"/>
    <w:rsid w:val="00097374"/>
    <w:rsid w:val="0009739F"/>
    <w:rsid w:val="00097518"/>
    <w:rsid w:val="00097D53"/>
    <w:rsid w:val="000A17CF"/>
    <w:rsid w:val="000A1E81"/>
    <w:rsid w:val="000A2008"/>
    <w:rsid w:val="000A3183"/>
    <w:rsid w:val="000A3D87"/>
    <w:rsid w:val="000A4B50"/>
    <w:rsid w:val="000A6330"/>
    <w:rsid w:val="000B22E2"/>
    <w:rsid w:val="000B2E88"/>
    <w:rsid w:val="000B5289"/>
    <w:rsid w:val="000B55B4"/>
    <w:rsid w:val="000B5A95"/>
    <w:rsid w:val="000C0F16"/>
    <w:rsid w:val="000C22D2"/>
    <w:rsid w:val="000C2D10"/>
    <w:rsid w:val="000C3ABF"/>
    <w:rsid w:val="000C3CC2"/>
    <w:rsid w:val="000C4529"/>
    <w:rsid w:val="000C4BAD"/>
    <w:rsid w:val="000C52F3"/>
    <w:rsid w:val="000C5A0E"/>
    <w:rsid w:val="000C7567"/>
    <w:rsid w:val="000C7A16"/>
    <w:rsid w:val="000D2EDA"/>
    <w:rsid w:val="000D4A0E"/>
    <w:rsid w:val="000D4E71"/>
    <w:rsid w:val="000D6676"/>
    <w:rsid w:val="000D672B"/>
    <w:rsid w:val="000E05E9"/>
    <w:rsid w:val="000E0A11"/>
    <w:rsid w:val="000E1C59"/>
    <w:rsid w:val="000E23A3"/>
    <w:rsid w:val="000E2B9B"/>
    <w:rsid w:val="000E2DD4"/>
    <w:rsid w:val="000E2F4F"/>
    <w:rsid w:val="000E310B"/>
    <w:rsid w:val="000E3304"/>
    <w:rsid w:val="000E39A1"/>
    <w:rsid w:val="000E3D7E"/>
    <w:rsid w:val="000E518F"/>
    <w:rsid w:val="000E541D"/>
    <w:rsid w:val="000E6DD8"/>
    <w:rsid w:val="000E72AA"/>
    <w:rsid w:val="000E7B77"/>
    <w:rsid w:val="000F0097"/>
    <w:rsid w:val="000F0210"/>
    <w:rsid w:val="000F0DE1"/>
    <w:rsid w:val="000F2564"/>
    <w:rsid w:val="000F40B2"/>
    <w:rsid w:val="000F53E7"/>
    <w:rsid w:val="000F5805"/>
    <w:rsid w:val="000F7665"/>
    <w:rsid w:val="000F7A77"/>
    <w:rsid w:val="000F7C2E"/>
    <w:rsid w:val="00100253"/>
    <w:rsid w:val="0010067F"/>
    <w:rsid w:val="001019C3"/>
    <w:rsid w:val="00101DB9"/>
    <w:rsid w:val="00103833"/>
    <w:rsid w:val="0010469D"/>
    <w:rsid w:val="00105969"/>
    <w:rsid w:val="001059F6"/>
    <w:rsid w:val="00106A7F"/>
    <w:rsid w:val="00107D5C"/>
    <w:rsid w:val="00107DEB"/>
    <w:rsid w:val="001122D4"/>
    <w:rsid w:val="001142A4"/>
    <w:rsid w:val="00115487"/>
    <w:rsid w:val="00117551"/>
    <w:rsid w:val="001204DE"/>
    <w:rsid w:val="00120DFA"/>
    <w:rsid w:val="00124C47"/>
    <w:rsid w:val="0012508D"/>
    <w:rsid w:val="0012513F"/>
    <w:rsid w:val="001259E9"/>
    <w:rsid w:val="00130188"/>
    <w:rsid w:val="0013098B"/>
    <w:rsid w:val="00130F97"/>
    <w:rsid w:val="001312BA"/>
    <w:rsid w:val="00133565"/>
    <w:rsid w:val="00133A85"/>
    <w:rsid w:val="00133D88"/>
    <w:rsid w:val="00133ECF"/>
    <w:rsid w:val="00134EA9"/>
    <w:rsid w:val="00135954"/>
    <w:rsid w:val="00135B3B"/>
    <w:rsid w:val="00136236"/>
    <w:rsid w:val="00137726"/>
    <w:rsid w:val="00141DA6"/>
    <w:rsid w:val="00142285"/>
    <w:rsid w:val="00142581"/>
    <w:rsid w:val="001427EE"/>
    <w:rsid w:val="00142C7E"/>
    <w:rsid w:val="00142D1F"/>
    <w:rsid w:val="001433BA"/>
    <w:rsid w:val="00143C39"/>
    <w:rsid w:val="001449C3"/>
    <w:rsid w:val="00145241"/>
    <w:rsid w:val="00145B67"/>
    <w:rsid w:val="001469F5"/>
    <w:rsid w:val="00146BB4"/>
    <w:rsid w:val="00147140"/>
    <w:rsid w:val="00147A2D"/>
    <w:rsid w:val="00150473"/>
    <w:rsid w:val="001506AA"/>
    <w:rsid w:val="001508D0"/>
    <w:rsid w:val="00151F12"/>
    <w:rsid w:val="00152B86"/>
    <w:rsid w:val="00152E2E"/>
    <w:rsid w:val="001535B2"/>
    <w:rsid w:val="00153620"/>
    <w:rsid w:val="001537E9"/>
    <w:rsid w:val="00154E9B"/>
    <w:rsid w:val="001552CB"/>
    <w:rsid w:val="00155372"/>
    <w:rsid w:val="001554A9"/>
    <w:rsid w:val="00155B33"/>
    <w:rsid w:val="001564AC"/>
    <w:rsid w:val="001614C4"/>
    <w:rsid w:val="0016192C"/>
    <w:rsid w:val="00165566"/>
    <w:rsid w:val="00166810"/>
    <w:rsid w:val="00171F70"/>
    <w:rsid w:val="00173644"/>
    <w:rsid w:val="0017507E"/>
    <w:rsid w:val="00176896"/>
    <w:rsid w:val="00176ACD"/>
    <w:rsid w:val="00176BD1"/>
    <w:rsid w:val="001804DA"/>
    <w:rsid w:val="00180E85"/>
    <w:rsid w:val="0018275C"/>
    <w:rsid w:val="00182917"/>
    <w:rsid w:val="001832C8"/>
    <w:rsid w:val="00185055"/>
    <w:rsid w:val="001867F8"/>
    <w:rsid w:val="00186A1A"/>
    <w:rsid w:val="00186C6E"/>
    <w:rsid w:val="00190098"/>
    <w:rsid w:val="00190D4E"/>
    <w:rsid w:val="00192E96"/>
    <w:rsid w:val="001934E0"/>
    <w:rsid w:val="00193833"/>
    <w:rsid w:val="001941DD"/>
    <w:rsid w:val="001965A5"/>
    <w:rsid w:val="001969C8"/>
    <w:rsid w:val="00196E49"/>
    <w:rsid w:val="001A0D4F"/>
    <w:rsid w:val="001A1718"/>
    <w:rsid w:val="001A3C77"/>
    <w:rsid w:val="001A4DBE"/>
    <w:rsid w:val="001A54BD"/>
    <w:rsid w:val="001A5934"/>
    <w:rsid w:val="001B04F9"/>
    <w:rsid w:val="001B1EF7"/>
    <w:rsid w:val="001B2B95"/>
    <w:rsid w:val="001B3C5A"/>
    <w:rsid w:val="001B3DC5"/>
    <w:rsid w:val="001B3E80"/>
    <w:rsid w:val="001B66E2"/>
    <w:rsid w:val="001B6C65"/>
    <w:rsid w:val="001B7771"/>
    <w:rsid w:val="001B79A3"/>
    <w:rsid w:val="001C1513"/>
    <w:rsid w:val="001C3270"/>
    <w:rsid w:val="001C39BE"/>
    <w:rsid w:val="001C43D4"/>
    <w:rsid w:val="001C4E1C"/>
    <w:rsid w:val="001C502A"/>
    <w:rsid w:val="001C5180"/>
    <w:rsid w:val="001C554D"/>
    <w:rsid w:val="001C5999"/>
    <w:rsid w:val="001C7AD1"/>
    <w:rsid w:val="001D1B11"/>
    <w:rsid w:val="001D279A"/>
    <w:rsid w:val="001D50A8"/>
    <w:rsid w:val="001D513F"/>
    <w:rsid w:val="001D55ED"/>
    <w:rsid w:val="001D68B9"/>
    <w:rsid w:val="001D6B41"/>
    <w:rsid w:val="001D759C"/>
    <w:rsid w:val="001E001D"/>
    <w:rsid w:val="001E0767"/>
    <w:rsid w:val="001E1436"/>
    <w:rsid w:val="001E16CB"/>
    <w:rsid w:val="001E2058"/>
    <w:rsid w:val="001E31FF"/>
    <w:rsid w:val="001E4060"/>
    <w:rsid w:val="001E4EDF"/>
    <w:rsid w:val="001E6B1C"/>
    <w:rsid w:val="001E76BF"/>
    <w:rsid w:val="001F012C"/>
    <w:rsid w:val="001F1142"/>
    <w:rsid w:val="001F1DE5"/>
    <w:rsid w:val="001F4A68"/>
    <w:rsid w:val="001F4B15"/>
    <w:rsid w:val="001F5C23"/>
    <w:rsid w:val="001F5CB0"/>
    <w:rsid w:val="001F712F"/>
    <w:rsid w:val="001F76E1"/>
    <w:rsid w:val="0020079A"/>
    <w:rsid w:val="00201539"/>
    <w:rsid w:val="00201C0B"/>
    <w:rsid w:val="00202C64"/>
    <w:rsid w:val="00204E91"/>
    <w:rsid w:val="002052D3"/>
    <w:rsid w:val="002070DA"/>
    <w:rsid w:val="00210061"/>
    <w:rsid w:val="0021177A"/>
    <w:rsid w:val="00211C90"/>
    <w:rsid w:val="0021206D"/>
    <w:rsid w:val="00212503"/>
    <w:rsid w:val="00212B25"/>
    <w:rsid w:val="0021349D"/>
    <w:rsid w:val="002146FC"/>
    <w:rsid w:val="00214AA4"/>
    <w:rsid w:val="00214B8B"/>
    <w:rsid w:val="0021538D"/>
    <w:rsid w:val="00215DCB"/>
    <w:rsid w:val="00215E70"/>
    <w:rsid w:val="00216729"/>
    <w:rsid w:val="00217417"/>
    <w:rsid w:val="002201CF"/>
    <w:rsid w:val="00220798"/>
    <w:rsid w:val="00221189"/>
    <w:rsid w:val="002214F0"/>
    <w:rsid w:val="002236C0"/>
    <w:rsid w:val="00224F2D"/>
    <w:rsid w:val="00226158"/>
    <w:rsid w:val="00226699"/>
    <w:rsid w:val="00227125"/>
    <w:rsid w:val="00227566"/>
    <w:rsid w:val="00232019"/>
    <w:rsid w:val="00232124"/>
    <w:rsid w:val="002327A9"/>
    <w:rsid w:val="00232EAD"/>
    <w:rsid w:val="00233F6D"/>
    <w:rsid w:val="00235944"/>
    <w:rsid w:val="00236E58"/>
    <w:rsid w:val="00237E2B"/>
    <w:rsid w:val="002417D4"/>
    <w:rsid w:val="00241E92"/>
    <w:rsid w:val="002432C4"/>
    <w:rsid w:val="00244873"/>
    <w:rsid w:val="00244C79"/>
    <w:rsid w:val="00244D11"/>
    <w:rsid w:val="002454A7"/>
    <w:rsid w:val="00245A39"/>
    <w:rsid w:val="002464FE"/>
    <w:rsid w:val="00250267"/>
    <w:rsid w:val="00252096"/>
    <w:rsid w:val="002539FD"/>
    <w:rsid w:val="00254C2B"/>
    <w:rsid w:val="002562B9"/>
    <w:rsid w:val="0025726D"/>
    <w:rsid w:val="00260529"/>
    <w:rsid w:val="002729CE"/>
    <w:rsid w:val="00272A93"/>
    <w:rsid w:val="00272B79"/>
    <w:rsid w:val="00274B6B"/>
    <w:rsid w:val="0027700C"/>
    <w:rsid w:val="002801B9"/>
    <w:rsid w:val="00281F2C"/>
    <w:rsid w:val="00283EFB"/>
    <w:rsid w:val="0028484F"/>
    <w:rsid w:val="00284C0E"/>
    <w:rsid w:val="002850AF"/>
    <w:rsid w:val="00285B7F"/>
    <w:rsid w:val="002868DC"/>
    <w:rsid w:val="002877EB"/>
    <w:rsid w:val="00290352"/>
    <w:rsid w:val="00291C1E"/>
    <w:rsid w:val="00291ED1"/>
    <w:rsid w:val="00292290"/>
    <w:rsid w:val="00293FC4"/>
    <w:rsid w:val="00295C6D"/>
    <w:rsid w:val="002975C3"/>
    <w:rsid w:val="00297B5C"/>
    <w:rsid w:val="00297FC8"/>
    <w:rsid w:val="002A120D"/>
    <w:rsid w:val="002A1EE4"/>
    <w:rsid w:val="002A2553"/>
    <w:rsid w:val="002A2A78"/>
    <w:rsid w:val="002A2AD7"/>
    <w:rsid w:val="002A2C77"/>
    <w:rsid w:val="002A2D86"/>
    <w:rsid w:val="002A3D56"/>
    <w:rsid w:val="002A52D5"/>
    <w:rsid w:val="002A7905"/>
    <w:rsid w:val="002A7BEA"/>
    <w:rsid w:val="002B0716"/>
    <w:rsid w:val="002B089E"/>
    <w:rsid w:val="002B1F6A"/>
    <w:rsid w:val="002B2115"/>
    <w:rsid w:val="002B3BAA"/>
    <w:rsid w:val="002B4519"/>
    <w:rsid w:val="002B568C"/>
    <w:rsid w:val="002B6369"/>
    <w:rsid w:val="002B6499"/>
    <w:rsid w:val="002B7571"/>
    <w:rsid w:val="002C055E"/>
    <w:rsid w:val="002C0BEF"/>
    <w:rsid w:val="002C0FCD"/>
    <w:rsid w:val="002C1D8F"/>
    <w:rsid w:val="002C2C73"/>
    <w:rsid w:val="002C3ACE"/>
    <w:rsid w:val="002C4427"/>
    <w:rsid w:val="002C4CA9"/>
    <w:rsid w:val="002C50E2"/>
    <w:rsid w:val="002C53D3"/>
    <w:rsid w:val="002C54D0"/>
    <w:rsid w:val="002C591F"/>
    <w:rsid w:val="002C6306"/>
    <w:rsid w:val="002C7B06"/>
    <w:rsid w:val="002D00B0"/>
    <w:rsid w:val="002D06D8"/>
    <w:rsid w:val="002D1EF0"/>
    <w:rsid w:val="002D1FD3"/>
    <w:rsid w:val="002D33AA"/>
    <w:rsid w:val="002D3B36"/>
    <w:rsid w:val="002D4A1F"/>
    <w:rsid w:val="002D4CD6"/>
    <w:rsid w:val="002D4D75"/>
    <w:rsid w:val="002E00CF"/>
    <w:rsid w:val="002E0C24"/>
    <w:rsid w:val="002E13A5"/>
    <w:rsid w:val="002E1410"/>
    <w:rsid w:val="002E1446"/>
    <w:rsid w:val="002E48DF"/>
    <w:rsid w:val="002E4A34"/>
    <w:rsid w:val="002E5ECA"/>
    <w:rsid w:val="002E64B0"/>
    <w:rsid w:val="002E6662"/>
    <w:rsid w:val="002E74DC"/>
    <w:rsid w:val="002F075E"/>
    <w:rsid w:val="002F12E6"/>
    <w:rsid w:val="002F1C2C"/>
    <w:rsid w:val="002F2C80"/>
    <w:rsid w:val="002F3329"/>
    <w:rsid w:val="002F3A05"/>
    <w:rsid w:val="002F4462"/>
    <w:rsid w:val="002F6324"/>
    <w:rsid w:val="002F6DE4"/>
    <w:rsid w:val="003013EB"/>
    <w:rsid w:val="00302FD0"/>
    <w:rsid w:val="00303A40"/>
    <w:rsid w:val="00305689"/>
    <w:rsid w:val="00310697"/>
    <w:rsid w:val="003110BD"/>
    <w:rsid w:val="00311AD3"/>
    <w:rsid w:val="00311DB1"/>
    <w:rsid w:val="00312559"/>
    <w:rsid w:val="003127D3"/>
    <w:rsid w:val="003141F3"/>
    <w:rsid w:val="00314F29"/>
    <w:rsid w:val="00317447"/>
    <w:rsid w:val="00317680"/>
    <w:rsid w:val="0032185C"/>
    <w:rsid w:val="00321BC0"/>
    <w:rsid w:val="00321D63"/>
    <w:rsid w:val="0032316C"/>
    <w:rsid w:val="00323681"/>
    <w:rsid w:val="003241E4"/>
    <w:rsid w:val="00325797"/>
    <w:rsid w:val="00325D5D"/>
    <w:rsid w:val="00326162"/>
    <w:rsid w:val="003305D5"/>
    <w:rsid w:val="00330CBE"/>
    <w:rsid w:val="00331336"/>
    <w:rsid w:val="0033147B"/>
    <w:rsid w:val="003317AD"/>
    <w:rsid w:val="00331C5A"/>
    <w:rsid w:val="00331D85"/>
    <w:rsid w:val="00332021"/>
    <w:rsid w:val="003341D6"/>
    <w:rsid w:val="0033502E"/>
    <w:rsid w:val="00335FD6"/>
    <w:rsid w:val="00336D5D"/>
    <w:rsid w:val="00337335"/>
    <w:rsid w:val="00340C6C"/>
    <w:rsid w:val="00341FCF"/>
    <w:rsid w:val="00343018"/>
    <w:rsid w:val="00346BEE"/>
    <w:rsid w:val="00346E0F"/>
    <w:rsid w:val="00347131"/>
    <w:rsid w:val="00347411"/>
    <w:rsid w:val="00347D64"/>
    <w:rsid w:val="003509D6"/>
    <w:rsid w:val="00350CA8"/>
    <w:rsid w:val="00351066"/>
    <w:rsid w:val="003514D7"/>
    <w:rsid w:val="00351AD0"/>
    <w:rsid w:val="00351F0A"/>
    <w:rsid w:val="003533F7"/>
    <w:rsid w:val="0035556D"/>
    <w:rsid w:val="00356F23"/>
    <w:rsid w:val="00357165"/>
    <w:rsid w:val="003608AB"/>
    <w:rsid w:val="00360B57"/>
    <w:rsid w:val="003613BA"/>
    <w:rsid w:val="00361A0D"/>
    <w:rsid w:val="00363C9A"/>
    <w:rsid w:val="00363DBD"/>
    <w:rsid w:val="003642BE"/>
    <w:rsid w:val="00364872"/>
    <w:rsid w:val="00364A76"/>
    <w:rsid w:val="00364D30"/>
    <w:rsid w:val="003661A4"/>
    <w:rsid w:val="00366DDD"/>
    <w:rsid w:val="00367271"/>
    <w:rsid w:val="00367686"/>
    <w:rsid w:val="00367B05"/>
    <w:rsid w:val="0037023C"/>
    <w:rsid w:val="00372432"/>
    <w:rsid w:val="0037315D"/>
    <w:rsid w:val="003739DB"/>
    <w:rsid w:val="00373C11"/>
    <w:rsid w:val="00373DA0"/>
    <w:rsid w:val="00373FDE"/>
    <w:rsid w:val="00374099"/>
    <w:rsid w:val="003743ED"/>
    <w:rsid w:val="00374D34"/>
    <w:rsid w:val="00375A1B"/>
    <w:rsid w:val="0038184E"/>
    <w:rsid w:val="00381D6E"/>
    <w:rsid w:val="00382FE4"/>
    <w:rsid w:val="00383434"/>
    <w:rsid w:val="00386327"/>
    <w:rsid w:val="00386F7F"/>
    <w:rsid w:val="0038700A"/>
    <w:rsid w:val="003879F3"/>
    <w:rsid w:val="0039070B"/>
    <w:rsid w:val="00390A6F"/>
    <w:rsid w:val="0039237E"/>
    <w:rsid w:val="00392F26"/>
    <w:rsid w:val="00393ABF"/>
    <w:rsid w:val="00393F2A"/>
    <w:rsid w:val="00393F54"/>
    <w:rsid w:val="003945C6"/>
    <w:rsid w:val="00396018"/>
    <w:rsid w:val="00397A68"/>
    <w:rsid w:val="00397EA7"/>
    <w:rsid w:val="003A09A8"/>
    <w:rsid w:val="003A0E12"/>
    <w:rsid w:val="003A189F"/>
    <w:rsid w:val="003A1FF9"/>
    <w:rsid w:val="003A2D22"/>
    <w:rsid w:val="003A5385"/>
    <w:rsid w:val="003B2C8E"/>
    <w:rsid w:val="003B38C9"/>
    <w:rsid w:val="003B47BB"/>
    <w:rsid w:val="003B4E69"/>
    <w:rsid w:val="003B50CF"/>
    <w:rsid w:val="003B70F6"/>
    <w:rsid w:val="003C0037"/>
    <w:rsid w:val="003C1BF8"/>
    <w:rsid w:val="003C36ED"/>
    <w:rsid w:val="003C52F7"/>
    <w:rsid w:val="003C5966"/>
    <w:rsid w:val="003C650E"/>
    <w:rsid w:val="003C69A0"/>
    <w:rsid w:val="003C7442"/>
    <w:rsid w:val="003C7B36"/>
    <w:rsid w:val="003D0FCB"/>
    <w:rsid w:val="003D1F81"/>
    <w:rsid w:val="003D2140"/>
    <w:rsid w:val="003D446F"/>
    <w:rsid w:val="003D498F"/>
    <w:rsid w:val="003D5559"/>
    <w:rsid w:val="003D5AD4"/>
    <w:rsid w:val="003D76B0"/>
    <w:rsid w:val="003D791C"/>
    <w:rsid w:val="003E0C08"/>
    <w:rsid w:val="003E184E"/>
    <w:rsid w:val="003E1D74"/>
    <w:rsid w:val="003E22C3"/>
    <w:rsid w:val="003E25C9"/>
    <w:rsid w:val="003E2657"/>
    <w:rsid w:val="003E286D"/>
    <w:rsid w:val="003E4E18"/>
    <w:rsid w:val="003E5071"/>
    <w:rsid w:val="003E6CA3"/>
    <w:rsid w:val="003F09E3"/>
    <w:rsid w:val="003F11E8"/>
    <w:rsid w:val="003F2905"/>
    <w:rsid w:val="003F4FDD"/>
    <w:rsid w:val="003F5264"/>
    <w:rsid w:val="003F56CB"/>
    <w:rsid w:val="003F74AC"/>
    <w:rsid w:val="00402449"/>
    <w:rsid w:val="00403663"/>
    <w:rsid w:val="00403D92"/>
    <w:rsid w:val="00404683"/>
    <w:rsid w:val="00404B5F"/>
    <w:rsid w:val="00405FFB"/>
    <w:rsid w:val="0040708D"/>
    <w:rsid w:val="00407695"/>
    <w:rsid w:val="0040792B"/>
    <w:rsid w:val="00407A42"/>
    <w:rsid w:val="004100E5"/>
    <w:rsid w:val="00410A42"/>
    <w:rsid w:val="004110E7"/>
    <w:rsid w:val="004116F1"/>
    <w:rsid w:val="0041232D"/>
    <w:rsid w:val="00413B31"/>
    <w:rsid w:val="00415A0F"/>
    <w:rsid w:val="0041635B"/>
    <w:rsid w:val="004175ED"/>
    <w:rsid w:val="00417FB6"/>
    <w:rsid w:val="004202B6"/>
    <w:rsid w:val="0042224C"/>
    <w:rsid w:val="00422A76"/>
    <w:rsid w:val="004230E1"/>
    <w:rsid w:val="00423582"/>
    <w:rsid w:val="00423D14"/>
    <w:rsid w:val="00423D9E"/>
    <w:rsid w:val="00426400"/>
    <w:rsid w:val="00427C25"/>
    <w:rsid w:val="00427E57"/>
    <w:rsid w:val="00427F83"/>
    <w:rsid w:val="00431F87"/>
    <w:rsid w:val="004321BF"/>
    <w:rsid w:val="00432621"/>
    <w:rsid w:val="004328E0"/>
    <w:rsid w:val="00432C90"/>
    <w:rsid w:val="00433CC6"/>
    <w:rsid w:val="00433D8C"/>
    <w:rsid w:val="00433F14"/>
    <w:rsid w:val="00434D7D"/>
    <w:rsid w:val="004360DC"/>
    <w:rsid w:val="004364E3"/>
    <w:rsid w:val="00436593"/>
    <w:rsid w:val="004374E4"/>
    <w:rsid w:val="0044248A"/>
    <w:rsid w:val="00444C96"/>
    <w:rsid w:val="00444FA6"/>
    <w:rsid w:val="00446ECF"/>
    <w:rsid w:val="004470B0"/>
    <w:rsid w:val="0044771F"/>
    <w:rsid w:val="00450754"/>
    <w:rsid w:val="0045080F"/>
    <w:rsid w:val="00450A41"/>
    <w:rsid w:val="004519A0"/>
    <w:rsid w:val="00451D86"/>
    <w:rsid w:val="004523F9"/>
    <w:rsid w:val="00452882"/>
    <w:rsid w:val="00452C12"/>
    <w:rsid w:val="00452C93"/>
    <w:rsid w:val="00453204"/>
    <w:rsid w:val="00454E5D"/>
    <w:rsid w:val="0045750D"/>
    <w:rsid w:val="004578AA"/>
    <w:rsid w:val="00457B6F"/>
    <w:rsid w:val="00457C86"/>
    <w:rsid w:val="00460B90"/>
    <w:rsid w:val="00461308"/>
    <w:rsid w:val="00461497"/>
    <w:rsid w:val="00461C9E"/>
    <w:rsid w:val="00462545"/>
    <w:rsid w:val="00462C6B"/>
    <w:rsid w:val="00462D76"/>
    <w:rsid w:val="00462EAB"/>
    <w:rsid w:val="004630DE"/>
    <w:rsid w:val="00464631"/>
    <w:rsid w:val="00465F47"/>
    <w:rsid w:val="00467596"/>
    <w:rsid w:val="004704ED"/>
    <w:rsid w:val="0047111B"/>
    <w:rsid w:val="004730CF"/>
    <w:rsid w:val="0047354A"/>
    <w:rsid w:val="00473685"/>
    <w:rsid w:val="00474D60"/>
    <w:rsid w:val="00477045"/>
    <w:rsid w:val="00477535"/>
    <w:rsid w:val="00480C13"/>
    <w:rsid w:val="00481D12"/>
    <w:rsid w:val="00482D5D"/>
    <w:rsid w:val="00482D6F"/>
    <w:rsid w:val="00482E69"/>
    <w:rsid w:val="0048446E"/>
    <w:rsid w:val="00485172"/>
    <w:rsid w:val="00485A85"/>
    <w:rsid w:val="00485AE2"/>
    <w:rsid w:val="00486137"/>
    <w:rsid w:val="004864EC"/>
    <w:rsid w:val="00486579"/>
    <w:rsid w:val="00490A6F"/>
    <w:rsid w:val="004911DA"/>
    <w:rsid w:val="00492348"/>
    <w:rsid w:val="0049235D"/>
    <w:rsid w:val="004927E3"/>
    <w:rsid w:val="00494001"/>
    <w:rsid w:val="004A055F"/>
    <w:rsid w:val="004A0F04"/>
    <w:rsid w:val="004A28E7"/>
    <w:rsid w:val="004A3588"/>
    <w:rsid w:val="004A3C31"/>
    <w:rsid w:val="004A474C"/>
    <w:rsid w:val="004A51FF"/>
    <w:rsid w:val="004A61E6"/>
    <w:rsid w:val="004A6C25"/>
    <w:rsid w:val="004A7E06"/>
    <w:rsid w:val="004B029F"/>
    <w:rsid w:val="004B32C8"/>
    <w:rsid w:val="004B430B"/>
    <w:rsid w:val="004B5CF1"/>
    <w:rsid w:val="004B6B42"/>
    <w:rsid w:val="004B7A10"/>
    <w:rsid w:val="004C0BFF"/>
    <w:rsid w:val="004C153D"/>
    <w:rsid w:val="004C310B"/>
    <w:rsid w:val="004C342C"/>
    <w:rsid w:val="004C36C5"/>
    <w:rsid w:val="004C4C05"/>
    <w:rsid w:val="004C5993"/>
    <w:rsid w:val="004C7233"/>
    <w:rsid w:val="004C79E3"/>
    <w:rsid w:val="004D08BA"/>
    <w:rsid w:val="004D2FE7"/>
    <w:rsid w:val="004D37BA"/>
    <w:rsid w:val="004D462E"/>
    <w:rsid w:val="004D7B83"/>
    <w:rsid w:val="004E02E3"/>
    <w:rsid w:val="004E030F"/>
    <w:rsid w:val="004E1423"/>
    <w:rsid w:val="004E17AF"/>
    <w:rsid w:val="004E4627"/>
    <w:rsid w:val="004E5AB3"/>
    <w:rsid w:val="004E6939"/>
    <w:rsid w:val="004E7748"/>
    <w:rsid w:val="004F0828"/>
    <w:rsid w:val="004F0D8F"/>
    <w:rsid w:val="004F180D"/>
    <w:rsid w:val="004F1F94"/>
    <w:rsid w:val="004F1FFD"/>
    <w:rsid w:val="004F20FE"/>
    <w:rsid w:val="004F359F"/>
    <w:rsid w:val="004F3A34"/>
    <w:rsid w:val="004F479F"/>
    <w:rsid w:val="004F5E3C"/>
    <w:rsid w:val="004F610D"/>
    <w:rsid w:val="004F74C3"/>
    <w:rsid w:val="00500461"/>
    <w:rsid w:val="00500655"/>
    <w:rsid w:val="00500DDF"/>
    <w:rsid w:val="005010BC"/>
    <w:rsid w:val="00501116"/>
    <w:rsid w:val="00501809"/>
    <w:rsid w:val="00501AAF"/>
    <w:rsid w:val="005021AB"/>
    <w:rsid w:val="00503931"/>
    <w:rsid w:val="00504189"/>
    <w:rsid w:val="0050499F"/>
    <w:rsid w:val="00504C04"/>
    <w:rsid w:val="00505AB0"/>
    <w:rsid w:val="00507E7A"/>
    <w:rsid w:val="0051015C"/>
    <w:rsid w:val="005125F8"/>
    <w:rsid w:val="00515D27"/>
    <w:rsid w:val="005163CF"/>
    <w:rsid w:val="00520182"/>
    <w:rsid w:val="005210E0"/>
    <w:rsid w:val="00521E43"/>
    <w:rsid w:val="00523F90"/>
    <w:rsid w:val="005249AB"/>
    <w:rsid w:val="00526663"/>
    <w:rsid w:val="00527463"/>
    <w:rsid w:val="0053167D"/>
    <w:rsid w:val="00532AC6"/>
    <w:rsid w:val="00532E20"/>
    <w:rsid w:val="005332F5"/>
    <w:rsid w:val="00534292"/>
    <w:rsid w:val="00534483"/>
    <w:rsid w:val="0053457A"/>
    <w:rsid w:val="0053495F"/>
    <w:rsid w:val="00534B7F"/>
    <w:rsid w:val="005350BD"/>
    <w:rsid w:val="00535F88"/>
    <w:rsid w:val="0053753B"/>
    <w:rsid w:val="00541616"/>
    <w:rsid w:val="00541A7E"/>
    <w:rsid w:val="005421ED"/>
    <w:rsid w:val="00542545"/>
    <w:rsid w:val="00542753"/>
    <w:rsid w:val="00542DE6"/>
    <w:rsid w:val="00543EE6"/>
    <w:rsid w:val="005444B3"/>
    <w:rsid w:val="00544C37"/>
    <w:rsid w:val="00547189"/>
    <w:rsid w:val="005476BB"/>
    <w:rsid w:val="005479D5"/>
    <w:rsid w:val="00547C1D"/>
    <w:rsid w:val="00550CE6"/>
    <w:rsid w:val="005539DB"/>
    <w:rsid w:val="00554CB0"/>
    <w:rsid w:val="005559EE"/>
    <w:rsid w:val="0055619C"/>
    <w:rsid w:val="00556521"/>
    <w:rsid w:val="0055701B"/>
    <w:rsid w:val="005600A0"/>
    <w:rsid w:val="0056028D"/>
    <w:rsid w:val="00561FB5"/>
    <w:rsid w:val="00563331"/>
    <w:rsid w:val="0056410F"/>
    <w:rsid w:val="00564E04"/>
    <w:rsid w:val="0056615F"/>
    <w:rsid w:val="0056781E"/>
    <w:rsid w:val="00570B1A"/>
    <w:rsid w:val="00570EAD"/>
    <w:rsid w:val="0057144C"/>
    <w:rsid w:val="005716CD"/>
    <w:rsid w:val="00574F32"/>
    <w:rsid w:val="00575483"/>
    <w:rsid w:val="00576CB2"/>
    <w:rsid w:val="00580332"/>
    <w:rsid w:val="005803BE"/>
    <w:rsid w:val="005805D7"/>
    <w:rsid w:val="00581ECC"/>
    <w:rsid w:val="00582EE1"/>
    <w:rsid w:val="005830F5"/>
    <w:rsid w:val="00583810"/>
    <w:rsid w:val="00584FDC"/>
    <w:rsid w:val="005860A3"/>
    <w:rsid w:val="0058682D"/>
    <w:rsid w:val="00586835"/>
    <w:rsid w:val="00586F65"/>
    <w:rsid w:val="005903B4"/>
    <w:rsid w:val="00590A89"/>
    <w:rsid w:val="005935FB"/>
    <w:rsid w:val="00593ACB"/>
    <w:rsid w:val="005942FA"/>
    <w:rsid w:val="00594C2D"/>
    <w:rsid w:val="00594E02"/>
    <w:rsid w:val="005956CD"/>
    <w:rsid w:val="005968D8"/>
    <w:rsid w:val="00597A57"/>
    <w:rsid w:val="005A021A"/>
    <w:rsid w:val="005A0560"/>
    <w:rsid w:val="005A13B2"/>
    <w:rsid w:val="005A357A"/>
    <w:rsid w:val="005A3B70"/>
    <w:rsid w:val="005A3D34"/>
    <w:rsid w:val="005A3FA9"/>
    <w:rsid w:val="005A4B22"/>
    <w:rsid w:val="005A568D"/>
    <w:rsid w:val="005A5E7F"/>
    <w:rsid w:val="005A6D5A"/>
    <w:rsid w:val="005A7D64"/>
    <w:rsid w:val="005B10C3"/>
    <w:rsid w:val="005B2698"/>
    <w:rsid w:val="005B285A"/>
    <w:rsid w:val="005B2B63"/>
    <w:rsid w:val="005B5FEC"/>
    <w:rsid w:val="005B71CB"/>
    <w:rsid w:val="005B7AFE"/>
    <w:rsid w:val="005C1170"/>
    <w:rsid w:val="005C27BD"/>
    <w:rsid w:val="005C3674"/>
    <w:rsid w:val="005C36FD"/>
    <w:rsid w:val="005C44A6"/>
    <w:rsid w:val="005C6257"/>
    <w:rsid w:val="005C792C"/>
    <w:rsid w:val="005D0696"/>
    <w:rsid w:val="005D0E42"/>
    <w:rsid w:val="005D2264"/>
    <w:rsid w:val="005D260F"/>
    <w:rsid w:val="005D2D99"/>
    <w:rsid w:val="005D42A0"/>
    <w:rsid w:val="005D437D"/>
    <w:rsid w:val="005D4B5F"/>
    <w:rsid w:val="005D634B"/>
    <w:rsid w:val="005D78B1"/>
    <w:rsid w:val="005E0D4D"/>
    <w:rsid w:val="005E1F92"/>
    <w:rsid w:val="005E302C"/>
    <w:rsid w:val="005E39B5"/>
    <w:rsid w:val="005E514E"/>
    <w:rsid w:val="005E59C6"/>
    <w:rsid w:val="005E61DD"/>
    <w:rsid w:val="005E6560"/>
    <w:rsid w:val="005E667A"/>
    <w:rsid w:val="005E675E"/>
    <w:rsid w:val="005E6802"/>
    <w:rsid w:val="005E6881"/>
    <w:rsid w:val="005E6C02"/>
    <w:rsid w:val="005E6FAC"/>
    <w:rsid w:val="005E6FC1"/>
    <w:rsid w:val="005F0B53"/>
    <w:rsid w:val="005F0BCC"/>
    <w:rsid w:val="005F1B82"/>
    <w:rsid w:val="005F3120"/>
    <w:rsid w:val="005F38B8"/>
    <w:rsid w:val="005F43E6"/>
    <w:rsid w:val="005F567E"/>
    <w:rsid w:val="005F5B76"/>
    <w:rsid w:val="005F7206"/>
    <w:rsid w:val="00601CB0"/>
    <w:rsid w:val="00602B4C"/>
    <w:rsid w:val="006031C6"/>
    <w:rsid w:val="00603B9B"/>
    <w:rsid w:val="006043FA"/>
    <w:rsid w:val="00604F63"/>
    <w:rsid w:val="0060527C"/>
    <w:rsid w:val="006061E4"/>
    <w:rsid w:val="006075E3"/>
    <w:rsid w:val="006078C4"/>
    <w:rsid w:val="0061044D"/>
    <w:rsid w:val="006104C7"/>
    <w:rsid w:val="0061062E"/>
    <w:rsid w:val="006118EF"/>
    <w:rsid w:val="00612779"/>
    <w:rsid w:val="00613B23"/>
    <w:rsid w:val="00614D84"/>
    <w:rsid w:val="006158F9"/>
    <w:rsid w:val="00616ACF"/>
    <w:rsid w:val="00617702"/>
    <w:rsid w:val="00621E8E"/>
    <w:rsid w:val="00623475"/>
    <w:rsid w:val="00623B0C"/>
    <w:rsid w:val="00626197"/>
    <w:rsid w:val="00626FBE"/>
    <w:rsid w:val="00627026"/>
    <w:rsid w:val="00627291"/>
    <w:rsid w:val="00627AB4"/>
    <w:rsid w:val="00630461"/>
    <w:rsid w:val="00630C51"/>
    <w:rsid w:val="006311D7"/>
    <w:rsid w:val="006312A6"/>
    <w:rsid w:val="006318FC"/>
    <w:rsid w:val="00631C6B"/>
    <w:rsid w:val="00632142"/>
    <w:rsid w:val="00632493"/>
    <w:rsid w:val="00633E34"/>
    <w:rsid w:val="00636589"/>
    <w:rsid w:val="006365E3"/>
    <w:rsid w:val="00636F37"/>
    <w:rsid w:val="006375BF"/>
    <w:rsid w:val="006378BD"/>
    <w:rsid w:val="00640138"/>
    <w:rsid w:val="00640E68"/>
    <w:rsid w:val="00640F1A"/>
    <w:rsid w:val="00641852"/>
    <w:rsid w:val="00641C93"/>
    <w:rsid w:val="0064282B"/>
    <w:rsid w:val="006445B8"/>
    <w:rsid w:val="00645E3D"/>
    <w:rsid w:val="00646654"/>
    <w:rsid w:val="0064674B"/>
    <w:rsid w:val="006509C3"/>
    <w:rsid w:val="00650AD7"/>
    <w:rsid w:val="00650DB1"/>
    <w:rsid w:val="0065125B"/>
    <w:rsid w:val="00651ACD"/>
    <w:rsid w:val="00652E6D"/>
    <w:rsid w:val="00654904"/>
    <w:rsid w:val="00655736"/>
    <w:rsid w:val="00655BD6"/>
    <w:rsid w:val="00656683"/>
    <w:rsid w:val="006571CF"/>
    <w:rsid w:val="006573A9"/>
    <w:rsid w:val="00657D3F"/>
    <w:rsid w:val="00657D8E"/>
    <w:rsid w:val="00657FC1"/>
    <w:rsid w:val="006626F9"/>
    <w:rsid w:val="00662C6F"/>
    <w:rsid w:val="00662E1C"/>
    <w:rsid w:val="00662FB2"/>
    <w:rsid w:val="006631AA"/>
    <w:rsid w:val="006632EC"/>
    <w:rsid w:val="006665DD"/>
    <w:rsid w:val="00667918"/>
    <w:rsid w:val="00670075"/>
    <w:rsid w:val="006707BC"/>
    <w:rsid w:val="00670F82"/>
    <w:rsid w:val="00672341"/>
    <w:rsid w:val="00673EAB"/>
    <w:rsid w:val="006746A2"/>
    <w:rsid w:val="00674938"/>
    <w:rsid w:val="00674CE9"/>
    <w:rsid w:val="00674F7B"/>
    <w:rsid w:val="006765F2"/>
    <w:rsid w:val="0067662E"/>
    <w:rsid w:val="00676962"/>
    <w:rsid w:val="00676AA3"/>
    <w:rsid w:val="00676E25"/>
    <w:rsid w:val="00676F70"/>
    <w:rsid w:val="00677977"/>
    <w:rsid w:val="006806F2"/>
    <w:rsid w:val="0068141A"/>
    <w:rsid w:val="006816FC"/>
    <w:rsid w:val="006817ED"/>
    <w:rsid w:val="006836C4"/>
    <w:rsid w:val="00683ED9"/>
    <w:rsid w:val="00685CB7"/>
    <w:rsid w:val="006909D9"/>
    <w:rsid w:val="00691959"/>
    <w:rsid w:val="00692960"/>
    <w:rsid w:val="006931A0"/>
    <w:rsid w:val="006939C1"/>
    <w:rsid w:val="00693C46"/>
    <w:rsid w:val="006944DF"/>
    <w:rsid w:val="00696DA9"/>
    <w:rsid w:val="006978A9"/>
    <w:rsid w:val="006A19A1"/>
    <w:rsid w:val="006A1FBD"/>
    <w:rsid w:val="006A4432"/>
    <w:rsid w:val="006A5A86"/>
    <w:rsid w:val="006A5FCF"/>
    <w:rsid w:val="006A6B25"/>
    <w:rsid w:val="006A736B"/>
    <w:rsid w:val="006A7902"/>
    <w:rsid w:val="006A7B59"/>
    <w:rsid w:val="006B2026"/>
    <w:rsid w:val="006B247C"/>
    <w:rsid w:val="006B2FD9"/>
    <w:rsid w:val="006B2FFE"/>
    <w:rsid w:val="006B3F48"/>
    <w:rsid w:val="006B4053"/>
    <w:rsid w:val="006B5F0A"/>
    <w:rsid w:val="006B6A99"/>
    <w:rsid w:val="006C071F"/>
    <w:rsid w:val="006C0DA4"/>
    <w:rsid w:val="006C1949"/>
    <w:rsid w:val="006C2156"/>
    <w:rsid w:val="006C21CF"/>
    <w:rsid w:val="006C261D"/>
    <w:rsid w:val="006C2721"/>
    <w:rsid w:val="006C301A"/>
    <w:rsid w:val="006C3C04"/>
    <w:rsid w:val="006C3E49"/>
    <w:rsid w:val="006C4385"/>
    <w:rsid w:val="006C51E2"/>
    <w:rsid w:val="006C52BD"/>
    <w:rsid w:val="006C554D"/>
    <w:rsid w:val="006C5636"/>
    <w:rsid w:val="006C5939"/>
    <w:rsid w:val="006C5BC4"/>
    <w:rsid w:val="006C5C3F"/>
    <w:rsid w:val="006C6001"/>
    <w:rsid w:val="006C6820"/>
    <w:rsid w:val="006C719A"/>
    <w:rsid w:val="006C785F"/>
    <w:rsid w:val="006D0355"/>
    <w:rsid w:val="006D128A"/>
    <w:rsid w:val="006D1940"/>
    <w:rsid w:val="006D3E6F"/>
    <w:rsid w:val="006D44C2"/>
    <w:rsid w:val="006D5A97"/>
    <w:rsid w:val="006D7D79"/>
    <w:rsid w:val="006E0543"/>
    <w:rsid w:val="006E1156"/>
    <w:rsid w:val="006E1D65"/>
    <w:rsid w:val="006E228D"/>
    <w:rsid w:val="006E2330"/>
    <w:rsid w:val="006E281F"/>
    <w:rsid w:val="006E2FAF"/>
    <w:rsid w:val="006E345E"/>
    <w:rsid w:val="006E4091"/>
    <w:rsid w:val="006E53A0"/>
    <w:rsid w:val="006E5AF0"/>
    <w:rsid w:val="006E67BC"/>
    <w:rsid w:val="006E6A35"/>
    <w:rsid w:val="006E7137"/>
    <w:rsid w:val="006F0A77"/>
    <w:rsid w:val="006F17EB"/>
    <w:rsid w:val="006F22E0"/>
    <w:rsid w:val="006F273C"/>
    <w:rsid w:val="006F50D2"/>
    <w:rsid w:val="006F50DA"/>
    <w:rsid w:val="006F5777"/>
    <w:rsid w:val="006F61B8"/>
    <w:rsid w:val="006F7ACC"/>
    <w:rsid w:val="00701559"/>
    <w:rsid w:val="00701FC6"/>
    <w:rsid w:val="0070210F"/>
    <w:rsid w:val="0070229D"/>
    <w:rsid w:val="00702943"/>
    <w:rsid w:val="00703B16"/>
    <w:rsid w:val="00703D1F"/>
    <w:rsid w:val="007054A7"/>
    <w:rsid w:val="007059D5"/>
    <w:rsid w:val="007060A4"/>
    <w:rsid w:val="00707627"/>
    <w:rsid w:val="00707AA9"/>
    <w:rsid w:val="00707C9F"/>
    <w:rsid w:val="00707E69"/>
    <w:rsid w:val="00710171"/>
    <w:rsid w:val="00710C1E"/>
    <w:rsid w:val="00711280"/>
    <w:rsid w:val="00716972"/>
    <w:rsid w:val="00716D10"/>
    <w:rsid w:val="0072083D"/>
    <w:rsid w:val="00722820"/>
    <w:rsid w:val="00722A13"/>
    <w:rsid w:val="00724E04"/>
    <w:rsid w:val="00724E2B"/>
    <w:rsid w:val="007253A5"/>
    <w:rsid w:val="00725C47"/>
    <w:rsid w:val="00726310"/>
    <w:rsid w:val="00730756"/>
    <w:rsid w:val="00731866"/>
    <w:rsid w:val="00731E40"/>
    <w:rsid w:val="00732A04"/>
    <w:rsid w:val="00733772"/>
    <w:rsid w:val="007341BC"/>
    <w:rsid w:val="007359C2"/>
    <w:rsid w:val="007369B2"/>
    <w:rsid w:val="007379F1"/>
    <w:rsid w:val="0074090B"/>
    <w:rsid w:val="00740FB7"/>
    <w:rsid w:val="007414CB"/>
    <w:rsid w:val="0074150F"/>
    <w:rsid w:val="00741732"/>
    <w:rsid w:val="00741C42"/>
    <w:rsid w:val="0074261E"/>
    <w:rsid w:val="0074287B"/>
    <w:rsid w:val="0074363A"/>
    <w:rsid w:val="00743D89"/>
    <w:rsid w:val="007447C7"/>
    <w:rsid w:val="00745146"/>
    <w:rsid w:val="00745F35"/>
    <w:rsid w:val="00745FA6"/>
    <w:rsid w:val="00746E36"/>
    <w:rsid w:val="007472CF"/>
    <w:rsid w:val="00747464"/>
    <w:rsid w:val="00747732"/>
    <w:rsid w:val="00747D92"/>
    <w:rsid w:val="007520B3"/>
    <w:rsid w:val="00752BFB"/>
    <w:rsid w:val="00752F12"/>
    <w:rsid w:val="0075534F"/>
    <w:rsid w:val="00755634"/>
    <w:rsid w:val="0075621A"/>
    <w:rsid w:val="00756636"/>
    <w:rsid w:val="00756C43"/>
    <w:rsid w:val="00757962"/>
    <w:rsid w:val="00757EC2"/>
    <w:rsid w:val="00761200"/>
    <w:rsid w:val="00761AB5"/>
    <w:rsid w:val="007639EC"/>
    <w:rsid w:val="007642BC"/>
    <w:rsid w:val="00764FE3"/>
    <w:rsid w:val="00765F23"/>
    <w:rsid w:val="00766209"/>
    <w:rsid w:val="00766661"/>
    <w:rsid w:val="0076799A"/>
    <w:rsid w:val="00767C9B"/>
    <w:rsid w:val="00771E56"/>
    <w:rsid w:val="0077222C"/>
    <w:rsid w:val="007739FF"/>
    <w:rsid w:val="00774359"/>
    <w:rsid w:val="00776D1B"/>
    <w:rsid w:val="00777194"/>
    <w:rsid w:val="00777D1C"/>
    <w:rsid w:val="00780A0D"/>
    <w:rsid w:val="00780B88"/>
    <w:rsid w:val="00781B49"/>
    <w:rsid w:val="00782F67"/>
    <w:rsid w:val="0078328A"/>
    <w:rsid w:val="00783829"/>
    <w:rsid w:val="00784030"/>
    <w:rsid w:val="0078481F"/>
    <w:rsid w:val="007852E4"/>
    <w:rsid w:val="007858FD"/>
    <w:rsid w:val="00785BE1"/>
    <w:rsid w:val="00785DD1"/>
    <w:rsid w:val="00786C92"/>
    <w:rsid w:val="007877C6"/>
    <w:rsid w:val="0079015D"/>
    <w:rsid w:val="0079127D"/>
    <w:rsid w:val="00793BA3"/>
    <w:rsid w:val="00795448"/>
    <w:rsid w:val="00796313"/>
    <w:rsid w:val="00797492"/>
    <w:rsid w:val="007A0880"/>
    <w:rsid w:val="007A1B1B"/>
    <w:rsid w:val="007A2469"/>
    <w:rsid w:val="007A27A2"/>
    <w:rsid w:val="007A363A"/>
    <w:rsid w:val="007A515C"/>
    <w:rsid w:val="007A5772"/>
    <w:rsid w:val="007A74F2"/>
    <w:rsid w:val="007B1B4D"/>
    <w:rsid w:val="007B3937"/>
    <w:rsid w:val="007B56FF"/>
    <w:rsid w:val="007B5837"/>
    <w:rsid w:val="007B6226"/>
    <w:rsid w:val="007B6C7E"/>
    <w:rsid w:val="007C014F"/>
    <w:rsid w:val="007C07A3"/>
    <w:rsid w:val="007C1092"/>
    <w:rsid w:val="007C2038"/>
    <w:rsid w:val="007C2294"/>
    <w:rsid w:val="007C2324"/>
    <w:rsid w:val="007C280B"/>
    <w:rsid w:val="007C2BA6"/>
    <w:rsid w:val="007C324E"/>
    <w:rsid w:val="007C3C19"/>
    <w:rsid w:val="007C3E86"/>
    <w:rsid w:val="007C5124"/>
    <w:rsid w:val="007C5543"/>
    <w:rsid w:val="007C5C2E"/>
    <w:rsid w:val="007C5D31"/>
    <w:rsid w:val="007C7BEA"/>
    <w:rsid w:val="007C7E0A"/>
    <w:rsid w:val="007D0712"/>
    <w:rsid w:val="007D0C11"/>
    <w:rsid w:val="007D24B1"/>
    <w:rsid w:val="007D251F"/>
    <w:rsid w:val="007D2C7C"/>
    <w:rsid w:val="007D4E56"/>
    <w:rsid w:val="007D617D"/>
    <w:rsid w:val="007D65A6"/>
    <w:rsid w:val="007D6EA5"/>
    <w:rsid w:val="007D72C6"/>
    <w:rsid w:val="007D780E"/>
    <w:rsid w:val="007E1A6C"/>
    <w:rsid w:val="007E1B3A"/>
    <w:rsid w:val="007E288F"/>
    <w:rsid w:val="007E45B1"/>
    <w:rsid w:val="007E572D"/>
    <w:rsid w:val="007E5D1B"/>
    <w:rsid w:val="007E5D3B"/>
    <w:rsid w:val="007E622B"/>
    <w:rsid w:val="007E6609"/>
    <w:rsid w:val="007E73F0"/>
    <w:rsid w:val="007F02AC"/>
    <w:rsid w:val="007F36E5"/>
    <w:rsid w:val="007F38C1"/>
    <w:rsid w:val="007F41A7"/>
    <w:rsid w:val="007F4FBC"/>
    <w:rsid w:val="007F51AD"/>
    <w:rsid w:val="008005E7"/>
    <w:rsid w:val="008010C8"/>
    <w:rsid w:val="00801143"/>
    <w:rsid w:val="008012A9"/>
    <w:rsid w:val="00803316"/>
    <w:rsid w:val="008073DF"/>
    <w:rsid w:val="00807D24"/>
    <w:rsid w:val="00810207"/>
    <w:rsid w:val="00810613"/>
    <w:rsid w:val="00810DA4"/>
    <w:rsid w:val="00812BAA"/>
    <w:rsid w:val="00814B9E"/>
    <w:rsid w:val="00817B66"/>
    <w:rsid w:val="008208C7"/>
    <w:rsid w:val="00820E98"/>
    <w:rsid w:val="00822896"/>
    <w:rsid w:val="00822BF2"/>
    <w:rsid w:val="008236D8"/>
    <w:rsid w:val="00824A5F"/>
    <w:rsid w:val="00824C5B"/>
    <w:rsid w:val="00825F90"/>
    <w:rsid w:val="00827CE3"/>
    <w:rsid w:val="00830330"/>
    <w:rsid w:val="008327FA"/>
    <w:rsid w:val="00834D33"/>
    <w:rsid w:val="00835B84"/>
    <w:rsid w:val="00835BA4"/>
    <w:rsid w:val="00840818"/>
    <w:rsid w:val="00840D9F"/>
    <w:rsid w:val="008411B8"/>
    <w:rsid w:val="00841B8C"/>
    <w:rsid w:val="00841CA1"/>
    <w:rsid w:val="0084287D"/>
    <w:rsid w:val="00843665"/>
    <w:rsid w:val="00843AB9"/>
    <w:rsid w:val="008448C5"/>
    <w:rsid w:val="008466DC"/>
    <w:rsid w:val="00846794"/>
    <w:rsid w:val="00847913"/>
    <w:rsid w:val="0085026D"/>
    <w:rsid w:val="00851E75"/>
    <w:rsid w:val="00852085"/>
    <w:rsid w:val="00853394"/>
    <w:rsid w:val="0085485D"/>
    <w:rsid w:val="00854EB9"/>
    <w:rsid w:val="008555F8"/>
    <w:rsid w:val="008574BB"/>
    <w:rsid w:val="008579AD"/>
    <w:rsid w:val="00857D63"/>
    <w:rsid w:val="00860D62"/>
    <w:rsid w:val="008624C6"/>
    <w:rsid w:val="00863CA1"/>
    <w:rsid w:val="008648B0"/>
    <w:rsid w:val="00865598"/>
    <w:rsid w:val="00866A4F"/>
    <w:rsid w:val="008674EE"/>
    <w:rsid w:val="0087001A"/>
    <w:rsid w:val="0087086B"/>
    <w:rsid w:val="00870948"/>
    <w:rsid w:val="00870AE9"/>
    <w:rsid w:val="0087179B"/>
    <w:rsid w:val="00874614"/>
    <w:rsid w:val="008746F0"/>
    <w:rsid w:val="0087498A"/>
    <w:rsid w:val="008751B1"/>
    <w:rsid w:val="008761E0"/>
    <w:rsid w:val="00876343"/>
    <w:rsid w:val="008766C6"/>
    <w:rsid w:val="00880317"/>
    <w:rsid w:val="0088154C"/>
    <w:rsid w:val="00881FC1"/>
    <w:rsid w:val="00882037"/>
    <w:rsid w:val="00882EA2"/>
    <w:rsid w:val="008830A0"/>
    <w:rsid w:val="00883925"/>
    <w:rsid w:val="00885A4E"/>
    <w:rsid w:val="00885AF6"/>
    <w:rsid w:val="0088698C"/>
    <w:rsid w:val="00886A83"/>
    <w:rsid w:val="00892072"/>
    <w:rsid w:val="00892E28"/>
    <w:rsid w:val="00893F76"/>
    <w:rsid w:val="0089485C"/>
    <w:rsid w:val="00894898"/>
    <w:rsid w:val="00894DFD"/>
    <w:rsid w:val="00895343"/>
    <w:rsid w:val="00895DD1"/>
    <w:rsid w:val="008964F5"/>
    <w:rsid w:val="008A10C2"/>
    <w:rsid w:val="008A461F"/>
    <w:rsid w:val="008A4FAE"/>
    <w:rsid w:val="008A743E"/>
    <w:rsid w:val="008B0255"/>
    <w:rsid w:val="008B0D2D"/>
    <w:rsid w:val="008B101E"/>
    <w:rsid w:val="008B1E01"/>
    <w:rsid w:val="008B2BBA"/>
    <w:rsid w:val="008B37EE"/>
    <w:rsid w:val="008B4103"/>
    <w:rsid w:val="008B44DD"/>
    <w:rsid w:val="008B4E64"/>
    <w:rsid w:val="008B6DC2"/>
    <w:rsid w:val="008B7677"/>
    <w:rsid w:val="008B7728"/>
    <w:rsid w:val="008C0813"/>
    <w:rsid w:val="008C2D70"/>
    <w:rsid w:val="008C2E31"/>
    <w:rsid w:val="008C39EE"/>
    <w:rsid w:val="008C4107"/>
    <w:rsid w:val="008C5403"/>
    <w:rsid w:val="008C6131"/>
    <w:rsid w:val="008C6A1E"/>
    <w:rsid w:val="008C6C2B"/>
    <w:rsid w:val="008D01F5"/>
    <w:rsid w:val="008D167B"/>
    <w:rsid w:val="008D34BB"/>
    <w:rsid w:val="008D45EA"/>
    <w:rsid w:val="008D740C"/>
    <w:rsid w:val="008E0B30"/>
    <w:rsid w:val="008E0CE8"/>
    <w:rsid w:val="008E4C1B"/>
    <w:rsid w:val="008E4DDA"/>
    <w:rsid w:val="008E5155"/>
    <w:rsid w:val="008E5290"/>
    <w:rsid w:val="008E5A67"/>
    <w:rsid w:val="008E5D3E"/>
    <w:rsid w:val="008E6E19"/>
    <w:rsid w:val="008F031F"/>
    <w:rsid w:val="008F1386"/>
    <w:rsid w:val="008F1A6D"/>
    <w:rsid w:val="008F1AF5"/>
    <w:rsid w:val="008F50BB"/>
    <w:rsid w:val="008F5748"/>
    <w:rsid w:val="00901999"/>
    <w:rsid w:val="00902611"/>
    <w:rsid w:val="00902FB9"/>
    <w:rsid w:val="00905114"/>
    <w:rsid w:val="00906262"/>
    <w:rsid w:val="0090641F"/>
    <w:rsid w:val="00906BD2"/>
    <w:rsid w:val="00906EAC"/>
    <w:rsid w:val="009102E0"/>
    <w:rsid w:val="00911231"/>
    <w:rsid w:val="00911BBF"/>
    <w:rsid w:val="00911BF2"/>
    <w:rsid w:val="0091298C"/>
    <w:rsid w:val="00914DB2"/>
    <w:rsid w:val="00915979"/>
    <w:rsid w:val="00916166"/>
    <w:rsid w:val="009176A6"/>
    <w:rsid w:val="00917D46"/>
    <w:rsid w:val="00917D7F"/>
    <w:rsid w:val="00920B55"/>
    <w:rsid w:val="00924274"/>
    <w:rsid w:val="0092574B"/>
    <w:rsid w:val="0092583B"/>
    <w:rsid w:val="00925BF6"/>
    <w:rsid w:val="0092656B"/>
    <w:rsid w:val="00927D21"/>
    <w:rsid w:val="00927EF7"/>
    <w:rsid w:val="00930CE1"/>
    <w:rsid w:val="009310DF"/>
    <w:rsid w:val="009333DB"/>
    <w:rsid w:val="00933A72"/>
    <w:rsid w:val="00933DF7"/>
    <w:rsid w:val="0093452E"/>
    <w:rsid w:val="00934894"/>
    <w:rsid w:val="00934B13"/>
    <w:rsid w:val="009362A1"/>
    <w:rsid w:val="00936C68"/>
    <w:rsid w:val="00937D5C"/>
    <w:rsid w:val="00941F81"/>
    <w:rsid w:val="00942229"/>
    <w:rsid w:val="00942DEC"/>
    <w:rsid w:val="009432FE"/>
    <w:rsid w:val="009436AF"/>
    <w:rsid w:val="0094387B"/>
    <w:rsid w:val="00943BE3"/>
    <w:rsid w:val="00944039"/>
    <w:rsid w:val="009440F5"/>
    <w:rsid w:val="00944F27"/>
    <w:rsid w:val="009453F2"/>
    <w:rsid w:val="00945844"/>
    <w:rsid w:val="00945AA5"/>
    <w:rsid w:val="00947031"/>
    <w:rsid w:val="009474C8"/>
    <w:rsid w:val="00951685"/>
    <w:rsid w:val="00951CA7"/>
    <w:rsid w:val="00952931"/>
    <w:rsid w:val="00952FD2"/>
    <w:rsid w:val="00953ADB"/>
    <w:rsid w:val="00954825"/>
    <w:rsid w:val="009548D5"/>
    <w:rsid w:val="00956B70"/>
    <w:rsid w:val="00957473"/>
    <w:rsid w:val="00957CF1"/>
    <w:rsid w:val="009603E1"/>
    <w:rsid w:val="0096108A"/>
    <w:rsid w:val="00963799"/>
    <w:rsid w:val="00963832"/>
    <w:rsid w:val="00963F6D"/>
    <w:rsid w:val="00963F9E"/>
    <w:rsid w:val="0096469F"/>
    <w:rsid w:val="00964BD4"/>
    <w:rsid w:val="00965B23"/>
    <w:rsid w:val="00965EBA"/>
    <w:rsid w:val="0096643B"/>
    <w:rsid w:val="00967988"/>
    <w:rsid w:val="00970CE5"/>
    <w:rsid w:val="009719C9"/>
    <w:rsid w:val="00971AF0"/>
    <w:rsid w:val="00972355"/>
    <w:rsid w:val="00973D88"/>
    <w:rsid w:val="00973E25"/>
    <w:rsid w:val="00974550"/>
    <w:rsid w:val="009748B8"/>
    <w:rsid w:val="00975302"/>
    <w:rsid w:val="009755C3"/>
    <w:rsid w:val="00977B1E"/>
    <w:rsid w:val="0098072C"/>
    <w:rsid w:val="009815FD"/>
    <w:rsid w:val="00982CCE"/>
    <w:rsid w:val="00982F17"/>
    <w:rsid w:val="00983AE2"/>
    <w:rsid w:val="00984C4B"/>
    <w:rsid w:val="00985290"/>
    <w:rsid w:val="00986770"/>
    <w:rsid w:val="00986DB9"/>
    <w:rsid w:val="009902BB"/>
    <w:rsid w:val="00991146"/>
    <w:rsid w:val="0099167C"/>
    <w:rsid w:val="0099177D"/>
    <w:rsid w:val="0099194E"/>
    <w:rsid w:val="009935B8"/>
    <w:rsid w:val="00993846"/>
    <w:rsid w:val="00993A87"/>
    <w:rsid w:val="009956F6"/>
    <w:rsid w:val="00995F45"/>
    <w:rsid w:val="0099605D"/>
    <w:rsid w:val="00996848"/>
    <w:rsid w:val="00996DD1"/>
    <w:rsid w:val="009A0DB0"/>
    <w:rsid w:val="009A11BF"/>
    <w:rsid w:val="009A11DC"/>
    <w:rsid w:val="009A13D7"/>
    <w:rsid w:val="009A4822"/>
    <w:rsid w:val="009A5429"/>
    <w:rsid w:val="009A6255"/>
    <w:rsid w:val="009A6621"/>
    <w:rsid w:val="009A69D0"/>
    <w:rsid w:val="009A77E7"/>
    <w:rsid w:val="009B52C5"/>
    <w:rsid w:val="009B59FC"/>
    <w:rsid w:val="009B62BE"/>
    <w:rsid w:val="009B693A"/>
    <w:rsid w:val="009C01D1"/>
    <w:rsid w:val="009C0840"/>
    <w:rsid w:val="009C0A30"/>
    <w:rsid w:val="009C2E34"/>
    <w:rsid w:val="009C3720"/>
    <w:rsid w:val="009C3CF3"/>
    <w:rsid w:val="009C43D4"/>
    <w:rsid w:val="009C4A53"/>
    <w:rsid w:val="009C64A6"/>
    <w:rsid w:val="009C6DAC"/>
    <w:rsid w:val="009C7CA1"/>
    <w:rsid w:val="009D0761"/>
    <w:rsid w:val="009D19D4"/>
    <w:rsid w:val="009D1B30"/>
    <w:rsid w:val="009D3040"/>
    <w:rsid w:val="009D3CD1"/>
    <w:rsid w:val="009D43B3"/>
    <w:rsid w:val="009D673C"/>
    <w:rsid w:val="009D6C2D"/>
    <w:rsid w:val="009D7625"/>
    <w:rsid w:val="009D7E2F"/>
    <w:rsid w:val="009E0BC2"/>
    <w:rsid w:val="009E11BC"/>
    <w:rsid w:val="009E1E5B"/>
    <w:rsid w:val="009E1F58"/>
    <w:rsid w:val="009E3386"/>
    <w:rsid w:val="009E3DD3"/>
    <w:rsid w:val="009E3E7C"/>
    <w:rsid w:val="009E447C"/>
    <w:rsid w:val="009E7AF8"/>
    <w:rsid w:val="009F00EF"/>
    <w:rsid w:val="009F0247"/>
    <w:rsid w:val="009F1528"/>
    <w:rsid w:val="009F18FA"/>
    <w:rsid w:val="009F2DD8"/>
    <w:rsid w:val="009F31D0"/>
    <w:rsid w:val="009F3AED"/>
    <w:rsid w:val="009F53EA"/>
    <w:rsid w:val="009F6B66"/>
    <w:rsid w:val="009F6E0E"/>
    <w:rsid w:val="009F7228"/>
    <w:rsid w:val="00A00231"/>
    <w:rsid w:val="00A005C8"/>
    <w:rsid w:val="00A016A5"/>
    <w:rsid w:val="00A01C08"/>
    <w:rsid w:val="00A022D8"/>
    <w:rsid w:val="00A02982"/>
    <w:rsid w:val="00A03CC1"/>
    <w:rsid w:val="00A044F6"/>
    <w:rsid w:val="00A045DB"/>
    <w:rsid w:val="00A04F1A"/>
    <w:rsid w:val="00A04FA2"/>
    <w:rsid w:val="00A05DC9"/>
    <w:rsid w:val="00A06A3E"/>
    <w:rsid w:val="00A1132D"/>
    <w:rsid w:val="00A11A4F"/>
    <w:rsid w:val="00A12EE2"/>
    <w:rsid w:val="00A1444A"/>
    <w:rsid w:val="00A147BB"/>
    <w:rsid w:val="00A14A5D"/>
    <w:rsid w:val="00A14B7E"/>
    <w:rsid w:val="00A164BD"/>
    <w:rsid w:val="00A16D12"/>
    <w:rsid w:val="00A17138"/>
    <w:rsid w:val="00A17324"/>
    <w:rsid w:val="00A17741"/>
    <w:rsid w:val="00A17A84"/>
    <w:rsid w:val="00A21973"/>
    <w:rsid w:val="00A22090"/>
    <w:rsid w:val="00A22B11"/>
    <w:rsid w:val="00A23012"/>
    <w:rsid w:val="00A2443D"/>
    <w:rsid w:val="00A24587"/>
    <w:rsid w:val="00A24B05"/>
    <w:rsid w:val="00A2562C"/>
    <w:rsid w:val="00A25699"/>
    <w:rsid w:val="00A2576C"/>
    <w:rsid w:val="00A26447"/>
    <w:rsid w:val="00A2648B"/>
    <w:rsid w:val="00A271B8"/>
    <w:rsid w:val="00A32BB3"/>
    <w:rsid w:val="00A333BE"/>
    <w:rsid w:val="00A35A52"/>
    <w:rsid w:val="00A445DF"/>
    <w:rsid w:val="00A44ADB"/>
    <w:rsid w:val="00A46976"/>
    <w:rsid w:val="00A47597"/>
    <w:rsid w:val="00A47959"/>
    <w:rsid w:val="00A50E35"/>
    <w:rsid w:val="00A51BD3"/>
    <w:rsid w:val="00A536B8"/>
    <w:rsid w:val="00A56605"/>
    <w:rsid w:val="00A56DC8"/>
    <w:rsid w:val="00A60C65"/>
    <w:rsid w:val="00A6111C"/>
    <w:rsid w:val="00A6196C"/>
    <w:rsid w:val="00A6233F"/>
    <w:rsid w:val="00A625F8"/>
    <w:rsid w:val="00A63555"/>
    <w:rsid w:val="00A63C59"/>
    <w:rsid w:val="00A6468F"/>
    <w:rsid w:val="00A67A6E"/>
    <w:rsid w:val="00A67FF3"/>
    <w:rsid w:val="00A70749"/>
    <w:rsid w:val="00A708CB"/>
    <w:rsid w:val="00A7108C"/>
    <w:rsid w:val="00A71364"/>
    <w:rsid w:val="00A730B0"/>
    <w:rsid w:val="00A740CA"/>
    <w:rsid w:val="00A741BD"/>
    <w:rsid w:val="00A749FD"/>
    <w:rsid w:val="00A74A81"/>
    <w:rsid w:val="00A750B9"/>
    <w:rsid w:val="00A76168"/>
    <w:rsid w:val="00A76445"/>
    <w:rsid w:val="00A76A62"/>
    <w:rsid w:val="00A76CBA"/>
    <w:rsid w:val="00A81211"/>
    <w:rsid w:val="00A82392"/>
    <w:rsid w:val="00A83359"/>
    <w:rsid w:val="00A837DC"/>
    <w:rsid w:val="00A838EA"/>
    <w:rsid w:val="00A83C8A"/>
    <w:rsid w:val="00A84DD9"/>
    <w:rsid w:val="00A86942"/>
    <w:rsid w:val="00A87D43"/>
    <w:rsid w:val="00A91AAA"/>
    <w:rsid w:val="00A92EA3"/>
    <w:rsid w:val="00A95E71"/>
    <w:rsid w:val="00A96887"/>
    <w:rsid w:val="00A968E4"/>
    <w:rsid w:val="00A96BFC"/>
    <w:rsid w:val="00A970B2"/>
    <w:rsid w:val="00AA0950"/>
    <w:rsid w:val="00AA097F"/>
    <w:rsid w:val="00AA14CB"/>
    <w:rsid w:val="00AA201A"/>
    <w:rsid w:val="00AA3B97"/>
    <w:rsid w:val="00AA4822"/>
    <w:rsid w:val="00AA48BC"/>
    <w:rsid w:val="00AA4BB9"/>
    <w:rsid w:val="00AA4EB7"/>
    <w:rsid w:val="00AA5CEB"/>
    <w:rsid w:val="00AA5DEE"/>
    <w:rsid w:val="00AA69A2"/>
    <w:rsid w:val="00AA6C06"/>
    <w:rsid w:val="00AA7AB0"/>
    <w:rsid w:val="00AA7F35"/>
    <w:rsid w:val="00AB0E3E"/>
    <w:rsid w:val="00AB1378"/>
    <w:rsid w:val="00AB1B61"/>
    <w:rsid w:val="00AB1B6E"/>
    <w:rsid w:val="00AB1F5E"/>
    <w:rsid w:val="00AB22EE"/>
    <w:rsid w:val="00AB244D"/>
    <w:rsid w:val="00AB2ADC"/>
    <w:rsid w:val="00AB2BCA"/>
    <w:rsid w:val="00AB2FC2"/>
    <w:rsid w:val="00AB320B"/>
    <w:rsid w:val="00AB38E1"/>
    <w:rsid w:val="00AB4607"/>
    <w:rsid w:val="00AB4765"/>
    <w:rsid w:val="00AB4ABC"/>
    <w:rsid w:val="00AB5569"/>
    <w:rsid w:val="00AB5725"/>
    <w:rsid w:val="00AB5D94"/>
    <w:rsid w:val="00AB5F91"/>
    <w:rsid w:val="00AB65C6"/>
    <w:rsid w:val="00AB6728"/>
    <w:rsid w:val="00AB7956"/>
    <w:rsid w:val="00AC042E"/>
    <w:rsid w:val="00AC1B06"/>
    <w:rsid w:val="00AC26FE"/>
    <w:rsid w:val="00AC31CE"/>
    <w:rsid w:val="00AC3A7C"/>
    <w:rsid w:val="00AC4809"/>
    <w:rsid w:val="00AC6152"/>
    <w:rsid w:val="00AC73F9"/>
    <w:rsid w:val="00AC7772"/>
    <w:rsid w:val="00AD070C"/>
    <w:rsid w:val="00AD0998"/>
    <w:rsid w:val="00AD0A19"/>
    <w:rsid w:val="00AD2144"/>
    <w:rsid w:val="00AD2345"/>
    <w:rsid w:val="00AD2464"/>
    <w:rsid w:val="00AD2D0A"/>
    <w:rsid w:val="00AD30DF"/>
    <w:rsid w:val="00AD38AC"/>
    <w:rsid w:val="00AD4579"/>
    <w:rsid w:val="00AD7F09"/>
    <w:rsid w:val="00AE0D1B"/>
    <w:rsid w:val="00AE0DA5"/>
    <w:rsid w:val="00AE24F9"/>
    <w:rsid w:val="00AE326E"/>
    <w:rsid w:val="00AE3C53"/>
    <w:rsid w:val="00AE3E6C"/>
    <w:rsid w:val="00AE4138"/>
    <w:rsid w:val="00AE6E49"/>
    <w:rsid w:val="00AE6F21"/>
    <w:rsid w:val="00AE74DF"/>
    <w:rsid w:val="00AE78F5"/>
    <w:rsid w:val="00AF2177"/>
    <w:rsid w:val="00AF30B6"/>
    <w:rsid w:val="00AF52FB"/>
    <w:rsid w:val="00AF53AF"/>
    <w:rsid w:val="00AF6657"/>
    <w:rsid w:val="00AF7293"/>
    <w:rsid w:val="00AF768C"/>
    <w:rsid w:val="00AF7756"/>
    <w:rsid w:val="00AF7866"/>
    <w:rsid w:val="00B003ED"/>
    <w:rsid w:val="00B011D1"/>
    <w:rsid w:val="00B02814"/>
    <w:rsid w:val="00B02A1B"/>
    <w:rsid w:val="00B04998"/>
    <w:rsid w:val="00B04B00"/>
    <w:rsid w:val="00B059BE"/>
    <w:rsid w:val="00B06E8D"/>
    <w:rsid w:val="00B078BE"/>
    <w:rsid w:val="00B10C26"/>
    <w:rsid w:val="00B1124B"/>
    <w:rsid w:val="00B11484"/>
    <w:rsid w:val="00B127C0"/>
    <w:rsid w:val="00B15A17"/>
    <w:rsid w:val="00B1640A"/>
    <w:rsid w:val="00B16E4F"/>
    <w:rsid w:val="00B17010"/>
    <w:rsid w:val="00B20486"/>
    <w:rsid w:val="00B215E2"/>
    <w:rsid w:val="00B21F48"/>
    <w:rsid w:val="00B21FC9"/>
    <w:rsid w:val="00B22114"/>
    <w:rsid w:val="00B22D69"/>
    <w:rsid w:val="00B2368C"/>
    <w:rsid w:val="00B23C96"/>
    <w:rsid w:val="00B245C4"/>
    <w:rsid w:val="00B26AC2"/>
    <w:rsid w:val="00B26EE7"/>
    <w:rsid w:val="00B27292"/>
    <w:rsid w:val="00B279FB"/>
    <w:rsid w:val="00B309C8"/>
    <w:rsid w:val="00B30AAB"/>
    <w:rsid w:val="00B32B15"/>
    <w:rsid w:val="00B33018"/>
    <w:rsid w:val="00B331CD"/>
    <w:rsid w:val="00B335A1"/>
    <w:rsid w:val="00B345CA"/>
    <w:rsid w:val="00B34C52"/>
    <w:rsid w:val="00B35836"/>
    <w:rsid w:val="00B35CE0"/>
    <w:rsid w:val="00B37D6F"/>
    <w:rsid w:val="00B41F2E"/>
    <w:rsid w:val="00B42DBA"/>
    <w:rsid w:val="00B43E66"/>
    <w:rsid w:val="00B443A6"/>
    <w:rsid w:val="00B455CF"/>
    <w:rsid w:val="00B459EC"/>
    <w:rsid w:val="00B51E4E"/>
    <w:rsid w:val="00B54B70"/>
    <w:rsid w:val="00B54BA6"/>
    <w:rsid w:val="00B54BEA"/>
    <w:rsid w:val="00B54CD7"/>
    <w:rsid w:val="00B55CC5"/>
    <w:rsid w:val="00B55FF0"/>
    <w:rsid w:val="00B560B1"/>
    <w:rsid w:val="00B60D45"/>
    <w:rsid w:val="00B612FB"/>
    <w:rsid w:val="00B61E00"/>
    <w:rsid w:val="00B636D3"/>
    <w:rsid w:val="00B63983"/>
    <w:rsid w:val="00B63E1C"/>
    <w:rsid w:val="00B63E56"/>
    <w:rsid w:val="00B64E65"/>
    <w:rsid w:val="00B65FCD"/>
    <w:rsid w:val="00B66436"/>
    <w:rsid w:val="00B7087F"/>
    <w:rsid w:val="00B720E0"/>
    <w:rsid w:val="00B73613"/>
    <w:rsid w:val="00B73681"/>
    <w:rsid w:val="00B743A3"/>
    <w:rsid w:val="00B74758"/>
    <w:rsid w:val="00B75E1A"/>
    <w:rsid w:val="00B7656E"/>
    <w:rsid w:val="00B76F46"/>
    <w:rsid w:val="00B779A3"/>
    <w:rsid w:val="00B801D6"/>
    <w:rsid w:val="00B8039F"/>
    <w:rsid w:val="00B81AF0"/>
    <w:rsid w:val="00B823D7"/>
    <w:rsid w:val="00B829CC"/>
    <w:rsid w:val="00B834A5"/>
    <w:rsid w:val="00B83A40"/>
    <w:rsid w:val="00B83DA4"/>
    <w:rsid w:val="00B84E36"/>
    <w:rsid w:val="00B85AF5"/>
    <w:rsid w:val="00B85B78"/>
    <w:rsid w:val="00B871E2"/>
    <w:rsid w:val="00B87B02"/>
    <w:rsid w:val="00B91245"/>
    <w:rsid w:val="00B912B2"/>
    <w:rsid w:val="00B91BBF"/>
    <w:rsid w:val="00B92040"/>
    <w:rsid w:val="00B92510"/>
    <w:rsid w:val="00B94169"/>
    <w:rsid w:val="00BA0196"/>
    <w:rsid w:val="00BA092D"/>
    <w:rsid w:val="00BA1BC8"/>
    <w:rsid w:val="00BA28F7"/>
    <w:rsid w:val="00BA3276"/>
    <w:rsid w:val="00BA536F"/>
    <w:rsid w:val="00BA5995"/>
    <w:rsid w:val="00BA6C3F"/>
    <w:rsid w:val="00BA72B1"/>
    <w:rsid w:val="00BA7844"/>
    <w:rsid w:val="00BA7B07"/>
    <w:rsid w:val="00BA7C4A"/>
    <w:rsid w:val="00BA7E09"/>
    <w:rsid w:val="00BB1F03"/>
    <w:rsid w:val="00BB20F2"/>
    <w:rsid w:val="00BB244C"/>
    <w:rsid w:val="00BB366C"/>
    <w:rsid w:val="00BB3929"/>
    <w:rsid w:val="00BB3B70"/>
    <w:rsid w:val="00BB3C69"/>
    <w:rsid w:val="00BB3E9A"/>
    <w:rsid w:val="00BB3FC9"/>
    <w:rsid w:val="00BB44E2"/>
    <w:rsid w:val="00BB4FB0"/>
    <w:rsid w:val="00BB6F60"/>
    <w:rsid w:val="00BB79BD"/>
    <w:rsid w:val="00BB7A3B"/>
    <w:rsid w:val="00BC1840"/>
    <w:rsid w:val="00BC2E01"/>
    <w:rsid w:val="00BC3105"/>
    <w:rsid w:val="00BC382D"/>
    <w:rsid w:val="00BC41A7"/>
    <w:rsid w:val="00BC452D"/>
    <w:rsid w:val="00BC4E27"/>
    <w:rsid w:val="00BC5327"/>
    <w:rsid w:val="00BC5341"/>
    <w:rsid w:val="00BC585A"/>
    <w:rsid w:val="00BC6A58"/>
    <w:rsid w:val="00BC7E99"/>
    <w:rsid w:val="00BD0082"/>
    <w:rsid w:val="00BD03D7"/>
    <w:rsid w:val="00BD20D5"/>
    <w:rsid w:val="00BD3B61"/>
    <w:rsid w:val="00BD50EC"/>
    <w:rsid w:val="00BD5A74"/>
    <w:rsid w:val="00BD698B"/>
    <w:rsid w:val="00BD6C90"/>
    <w:rsid w:val="00BD706D"/>
    <w:rsid w:val="00BE0900"/>
    <w:rsid w:val="00BE0DB0"/>
    <w:rsid w:val="00BE149F"/>
    <w:rsid w:val="00BE229D"/>
    <w:rsid w:val="00BE2383"/>
    <w:rsid w:val="00BE262D"/>
    <w:rsid w:val="00BE2C36"/>
    <w:rsid w:val="00BE3A20"/>
    <w:rsid w:val="00BE3DC0"/>
    <w:rsid w:val="00BE427A"/>
    <w:rsid w:val="00BE42B9"/>
    <w:rsid w:val="00BE4D90"/>
    <w:rsid w:val="00BE5C8D"/>
    <w:rsid w:val="00BE7617"/>
    <w:rsid w:val="00BE78C6"/>
    <w:rsid w:val="00BE7EFE"/>
    <w:rsid w:val="00BF0597"/>
    <w:rsid w:val="00BF0B06"/>
    <w:rsid w:val="00BF1454"/>
    <w:rsid w:val="00BF18BE"/>
    <w:rsid w:val="00BF259C"/>
    <w:rsid w:val="00BF2B99"/>
    <w:rsid w:val="00BF3DE2"/>
    <w:rsid w:val="00BF53BD"/>
    <w:rsid w:val="00BF5C9E"/>
    <w:rsid w:val="00BF5FD6"/>
    <w:rsid w:val="00BF604F"/>
    <w:rsid w:val="00BF6AB4"/>
    <w:rsid w:val="00C0113E"/>
    <w:rsid w:val="00C01EAF"/>
    <w:rsid w:val="00C02AC8"/>
    <w:rsid w:val="00C03A26"/>
    <w:rsid w:val="00C04E67"/>
    <w:rsid w:val="00C0578A"/>
    <w:rsid w:val="00C0615A"/>
    <w:rsid w:val="00C06393"/>
    <w:rsid w:val="00C06BC2"/>
    <w:rsid w:val="00C07110"/>
    <w:rsid w:val="00C0722D"/>
    <w:rsid w:val="00C1091A"/>
    <w:rsid w:val="00C10995"/>
    <w:rsid w:val="00C10EA0"/>
    <w:rsid w:val="00C118BA"/>
    <w:rsid w:val="00C12418"/>
    <w:rsid w:val="00C12C29"/>
    <w:rsid w:val="00C12CEB"/>
    <w:rsid w:val="00C13041"/>
    <w:rsid w:val="00C137AF"/>
    <w:rsid w:val="00C148DF"/>
    <w:rsid w:val="00C15CBA"/>
    <w:rsid w:val="00C1617A"/>
    <w:rsid w:val="00C163B8"/>
    <w:rsid w:val="00C1713A"/>
    <w:rsid w:val="00C17505"/>
    <w:rsid w:val="00C206F7"/>
    <w:rsid w:val="00C221E8"/>
    <w:rsid w:val="00C24EEB"/>
    <w:rsid w:val="00C252C1"/>
    <w:rsid w:val="00C2618F"/>
    <w:rsid w:val="00C26AFD"/>
    <w:rsid w:val="00C270F4"/>
    <w:rsid w:val="00C272E7"/>
    <w:rsid w:val="00C27CC5"/>
    <w:rsid w:val="00C27E47"/>
    <w:rsid w:val="00C31C2E"/>
    <w:rsid w:val="00C33805"/>
    <w:rsid w:val="00C342DF"/>
    <w:rsid w:val="00C3473B"/>
    <w:rsid w:val="00C34DA8"/>
    <w:rsid w:val="00C359BB"/>
    <w:rsid w:val="00C35A6A"/>
    <w:rsid w:val="00C362A5"/>
    <w:rsid w:val="00C368EE"/>
    <w:rsid w:val="00C3766F"/>
    <w:rsid w:val="00C37EF5"/>
    <w:rsid w:val="00C400E4"/>
    <w:rsid w:val="00C40497"/>
    <w:rsid w:val="00C410B5"/>
    <w:rsid w:val="00C425C2"/>
    <w:rsid w:val="00C425FD"/>
    <w:rsid w:val="00C427BE"/>
    <w:rsid w:val="00C43C39"/>
    <w:rsid w:val="00C4605A"/>
    <w:rsid w:val="00C466F9"/>
    <w:rsid w:val="00C505D7"/>
    <w:rsid w:val="00C510B0"/>
    <w:rsid w:val="00C51F19"/>
    <w:rsid w:val="00C52AE0"/>
    <w:rsid w:val="00C52C0E"/>
    <w:rsid w:val="00C53386"/>
    <w:rsid w:val="00C53B3E"/>
    <w:rsid w:val="00C53DE4"/>
    <w:rsid w:val="00C54B03"/>
    <w:rsid w:val="00C55569"/>
    <w:rsid w:val="00C557DE"/>
    <w:rsid w:val="00C564E4"/>
    <w:rsid w:val="00C56C2E"/>
    <w:rsid w:val="00C57146"/>
    <w:rsid w:val="00C600B5"/>
    <w:rsid w:val="00C60C10"/>
    <w:rsid w:val="00C61EA5"/>
    <w:rsid w:val="00C63BD6"/>
    <w:rsid w:val="00C63E4F"/>
    <w:rsid w:val="00C65284"/>
    <w:rsid w:val="00C656D5"/>
    <w:rsid w:val="00C6684B"/>
    <w:rsid w:val="00C66BF9"/>
    <w:rsid w:val="00C66CFC"/>
    <w:rsid w:val="00C70C04"/>
    <w:rsid w:val="00C71B02"/>
    <w:rsid w:val="00C71D1C"/>
    <w:rsid w:val="00C73F2A"/>
    <w:rsid w:val="00C74730"/>
    <w:rsid w:val="00C757F1"/>
    <w:rsid w:val="00C75953"/>
    <w:rsid w:val="00C762F7"/>
    <w:rsid w:val="00C77B77"/>
    <w:rsid w:val="00C77C50"/>
    <w:rsid w:val="00C803AD"/>
    <w:rsid w:val="00C815B3"/>
    <w:rsid w:val="00C820D8"/>
    <w:rsid w:val="00C82BB2"/>
    <w:rsid w:val="00C835A3"/>
    <w:rsid w:val="00C84382"/>
    <w:rsid w:val="00C846BA"/>
    <w:rsid w:val="00C84D1D"/>
    <w:rsid w:val="00C8538E"/>
    <w:rsid w:val="00C8666C"/>
    <w:rsid w:val="00C86ECC"/>
    <w:rsid w:val="00C9155B"/>
    <w:rsid w:val="00C92421"/>
    <w:rsid w:val="00C9267F"/>
    <w:rsid w:val="00C92D51"/>
    <w:rsid w:val="00C9473C"/>
    <w:rsid w:val="00C95440"/>
    <w:rsid w:val="00C95DEA"/>
    <w:rsid w:val="00C96CF8"/>
    <w:rsid w:val="00C977A5"/>
    <w:rsid w:val="00C97984"/>
    <w:rsid w:val="00C97CA0"/>
    <w:rsid w:val="00CA048D"/>
    <w:rsid w:val="00CA0AC1"/>
    <w:rsid w:val="00CA0FD4"/>
    <w:rsid w:val="00CA15CC"/>
    <w:rsid w:val="00CA1AA8"/>
    <w:rsid w:val="00CA22A2"/>
    <w:rsid w:val="00CA29EF"/>
    <w:rsid w:val="00CA2BDD"/>
    <w:rsid w:val="00CA3486"/>
    <w:rsid w:val="00CA41DB"/>
    <w:rsid w:val="00CA46B8"/>
    <w:rsid w:val="00CA4D0C"/>
    <w:rsid w:val="00CA5428"/>
    <w:rsid w:val="00CA7AFB"/>
    <w:rsid w:val="00CA7B0A"/>
    <w:rsid w:val="00CB01A9"/>
    <w:rsid w:val="00CB0F2C"/>
    <w:rsid w:val="00CB2324"/>
    <w:rsid w:val="00CB28AD"/>
    <w:rsid w:val="00CB4B68"/>
    <w:rsid w:val="00CB56CD"/>
    <w:rsid w:val="00CB665C"/>
    <w:rsid w:val="00CB6F5A"/>
    <w:rsid w:val="00CB7C5C"/>
    <w:rsid w:val="00CC0B25"/>
    <w:rsid w:val="00CC0D93"/>
    <w:rsid w:val="00CC0FF3"/>
    <w:rsid w:val="00CC129A"/>
    <w:rsid w:val="00CC17B4"/>
    <w:rsid w:val="00CC25E6"/>
    <w:rsid w:val="00CC36DA"/>
    <w:rsid w:val="00CC4D3C"/>
    <w:rsid w:val="00CC54DF"/>
    <w:rsid w:val="00CC673A"/>
    <w:rsid w:val="00CC6F1A"/>
    <w:rsid w:val="00CC760D"/>
    <w:rsid w:val="00CD01C3"/>
    <w:rsid w:val="00CD160E"/>
    <w:rsid w:val="00CD2193"/>
    <w:rsid w:val="00CD226D"/>
    <w:rsid w:val="00CD253F"/>
    <w:rsid w:val="00CD4230"/>
    <w:rsid w:val="00CD48F2"/>
    <w:rsid w:val="00CD55AD"/>
    <w:rsid w:val="00CD5A81"/>
    <w:rsid w:val="00CE1426"/>
    <w:rsid w:val="00CE1E04"/>
    <w:rsid w:val="00CE216F"/>
    <w:rsid w:val="00CE2D81"/>
    <w:rsid w:val="00CE2F8E"/>
    <w:rsid w:val="00CE2FAE"/>
    <w:rsid w:val="00CE308A"/>
    <w:rsid w:val="00CE462E"/>
    <w:rsid w:val="00CE47C3"/>
    <w:rsid w:val="00CE6BA6"/>
    <w:rsid w:val="00CE7DB3"/>
    <w:rsid w:val="00CF1A17"/>
    <w:rsid w:val="00CF1B26"/>
    <w:rsid w:val="00CF3AE7"/>
    <w:rsid w:val="00CF57A1"/>
    <w:rsid w:val="00CF5C64"/>
    <w:rsid w:val="00CF60AC"/>
    <w:rsid w:val="00CF6C1C"/>
    <w:rsid w:val="00CF77F1"/>
    <w:rsid w:val="00CF7F8A"/>
    <w:rsid w:val="00D020F5"/>
    <w:rsid w:val="00D02A73"/>
    <w:rsid w:val="00D03B04"/>
    <w:rsid w:val="00D03B35"/>
    <w:rsid w:val="00D05525"/>
    <w:rsid w:val="00D064AE"/>
    <w:rsid w:val="00D07D5A"/>
    <w:rsid w:val="00D10ABF"/>
    <w:rsid w:val="00D10C29"/>
    <w:rsid w:val="00D11BED"/>
    <w:rsid w:val="00D11C71"/>
    <w:rsid w:val="00D12D07"/>
    <w:rsid w:val="00D138DD"/>
    <w:rsid w:val="00D1419D"/>
    <w:rsid w:val="00D14408"/>
    <w:rsid w:val="00D14D5F"/>
    <w:rsid w:val="00D15E0D"/>
    <w:rsid w:val="00D201A8"/>
    <w:rsid w:val="00D20591"/>
    <w:rsid w:val="00D205FA"/>
    <w:rsid w:val="00D20B43"/>
    <w:rsid w:val="00D217EF"/>
    <w:rsid w:val="00D21ADF"/>
    <w:rsid w:val="00D225CC"/>
    <w:rsid w:val="00D22716"/>
    <w:rsid w:val="00D22C5F"/>
    <w:rsid w:val="00D22CBF"/>
    <w:rsid w:val="00D261C1"/>
    <w:rsid w:val="00D26C3D"/>
    <w:rsid w:val="00D31044"/>
    <w:rsid w:val="00D3133C"/>
    <w:rsid w:val="00D319F2"/>
    <w:rsid w:val="00D32A9B"/>
    <w:rsid w:val="00D32B50"/>
    <w:rsid w:val="00D34154"/>
    <w:rsid w:val="00D36E30"/>
    <w:rsid w:val="00D37678"/>
    <w:rsid w:val="00D37E2E"/>
    <w:rsid w:val="00D37EC6"/>
    <w:rsid w:val="00D405D3"/>
    <w:rsid w:val="00D41256"/>
    <w:rsid w:val="00D41732"/>
    <w:rsid w:val="00D43B8E"/>
    <w:rsid w:val="00D43BE5"/>
    <w:rsid w:val="00D4428A"/>
    <w:rsid w:val="00D44A1E"/>
    <w:rsid w:val="00D45816"/>
    <w:rsid w:val="00D45F94"/>
    <w:rsid w:val="00D46709"/>
    <w:rsid w:val="00D4780E"/>
    <w:rsid w:val="00D47B9E"/>
    <w:rsid w:val="00D50C59"/>
    <w:rsid w:val="00D5157C"/>
    <w:rsid w:val="00D51FA7"/>
    <w:rsid w:val="00D527E3"/>
    <w:rsid w:val="00D52AA5"/>
    <w:rsid w:val="00D53B37"/>
    <w:rsid w:val="00D53DFB"/>
    <w:rsid w:val="00D54552"/>
    <w:rsid w:val="00D5459A"/>
    <w:rsid w:val="00D5583F"/>
    <w:rsid w:val="00D5674A"/>
    <w:rsid w:val="00D568F5"/>
    <w:rsid w:val="00D571F8"/>
    <w:rsid w:val="00D571FE"/>
    <w:rsid w:val="00D60684"/>
    <w:rsid w:val="00D60BD7"/>
    <w:rsid w:val="00D6144E"/>
    <w:rsid w:val="00D62B8E"/>
    <w:rsid w:val="00D63F80"/>
    <w:rsid w:val="00D64129"/>
    <w:rsid w:val="00D6488D"/>
    <w:rsid w:val="00D64ADC"/>
    <w:rsid w:val="00D64CCA"/>
    <w:rsid w:val="00D66448"/>
    <w:rsid w:val="00D669E0"/>
    <w:rsid w:val="00D67478"/>
    <w:rsid w:val="00D67EF3"/>
    <w:rsid w:val="00D70120"/>
    <w:rsid w:val="00D7117C"/>
    <w:rsid w:val="00D724E1"/>
    <w:rsid w:val="00D73F52"/>
    <w:rsid w:val="00D7401C"/>
    <w:rsid w:val="00D74B18"/>
    <w:rsid w:val="00D7550E"/>
    <w:rsid w:val="00D7687E"/>
    <w:rsid w:val="00D76FB0"/>
    <w:rsid w:val="00D7708D"/>
    <w:rsid w:val="00D807F6"/>
    <w:rsid w:val="00D80CF9"/>
    <w:rsid w:val="00D81DB6"/>
    <w:rsid w:val="00D82159"/>
    <w:rsid w:val="00D825AB"/>
    <w:rsid w:val="00D8350C"/>
    <w:rsid w:val="00D83FFC"/>
    <w:rsid w:val="00D8449E"/>
    <w:rsid w:val="00D8502F"/>
    <w:rsid w:val="00D851C1"/>
    <w:rsid w:val="00D85507"/>
    <w:rsid w:val="00D90450"/>
    <w:rsid w:val="00D9081D"/>
    <w:rsid w:val="00D92D61"/>
    <w:rsid w:val="00D9367C"/>
    <w:rsid w:val="00D93F8F"/>
    <w:rsid w:val="00D94444"/>
    <w:rsid w:val="00D94A7B"/>
    <w:rsid w:val="00D94C4B"/>
    <w:rsid w:val="00D96FAD"/>
    <w:rsid w:val="00D97026"/>
    <w:rsid w:val="00D97059"/>
    <w:rsid w:val="00D9746E"/>
    <w:rsid w:val="00D9753E"/>
    <w:rsid w:val="00D97CD9"/>
    <w:rsid w:val="00D97D96"/>
    <w:rsid w:val="00DA1D4B"/>
    <w:rsid w:val="00DA206B"/>
    <w:rsid w:val="00DA2713"/>
    <w:rsid w:val="00DA2A56"/>
    <w:rsid w:val="00DA2C6F"/>
    <w:rsid w:val="00DA3C26"/>
    <w:rsid w:val="00DA3D6E"/>
    <w:rsid w:val="00DA4C80"/>
    <w:rsid w:val="00DA5984"/>
    <w:rsid w:val="00DA6AFA"/>
    <w:rsid w:val="00DA70F7"/>
    <w:rsid w:val="00DA7E46"/>
    <w:rsid w:val="00DB243D"/>
    <w:rsid w:val="00DB2786"/>
    <w:rsid w:val="00DB33E2"/>
    <w:rsid w:val="00DB3B31"/>
    <w:rsid w:val="00DB3C7F"/>
    <w:rsid w:val="00DB3FAD"/>
    <w:rsid w:val="00DB4E53"/>
    <w:rsid w:val="00DB65CE"/>
    <w:rsid w:val="00DB6C5B"/>
    <w:rsid w:val="00DB7675"/>
    <w:rsid w:val="00DB7817"/>
    <w:rsid w:val="00DB7EDB"/>
    <w:rsid w:val="00DC0AB9"/>
    <w:rsid w:val="00DC21FB"/>
    <w:rsid w:val="00DC2333"/>
    <w:rsid w:val="00DC4591"/>
    <w:rsid w:val="00DC6BB9"/>
    <w:rsid w:val="00DC7D41"/>
    <w:rsid w:val="00DC7FCA"/>
    <w:rsid w:val="00DD1138"/>
    <w:rsid w:val="00DD1352"/>
    <w:rsid w:val="00DD1C8E"/>
    <w:rsid w:val="00DD552F"/>
    <w:rsid w:val="00DD5738"/>
    <w:rsid w:val="00DD58F4"/>
    <w:rsid w:val="00DE0235"/>
    <w:rsid w:val="00DE0C7C"/>
    <w:rsid w:val="00DE0D9A"/>
    <w:rsid w:val="00DE0EFB"/>
    <w:rsid w:val="00DE1C16"/>
    <w:rsid w:val="00DE3C27"/>
    <w:rsid w:val="00DE405A"/>
    <w:rsid w:val="00DE4BA0"/>
    <w:rsid w:val="00DE542F"/>
    <w:rsid w:val="00DE54AC"/>
    <w:rsid w:val="00DE5F73"/>
    <w:rsid w:val="00DE66FD"/>
    <w:rsid w:val="00DF00B4"/>
    <w:rsid w:val="00DF042F"/>
    <w:rsid w:val="00DF0A0C"/>
    <w:rsid w:val="00DF27E4"/>
    <w:rsid w:val="00DF282B"/>
    <w:rsid w:val="00DF2E7D"/>
    <w:rsid w:val="00DF40C2"/>
    <w:rsid w:val="00DF412E"/>
    <w:rsid w:val="00DF4938"/>
    <w:rsid w:val="00DF4A8B"/>
    <w:rsid w:val="00DF6A59"/>
    <w:rsid w:val="00DF78D9"/>
    <w:rsid w:val="00E01537"/>
    <w:rsid w:val="00E019C9"/>
    <w:rsid w:val="00E01F89"/>
    <w:rsid w:val="00E028EF"/>
    <w:rsid w:val="00E03588"/>
    <w:rsid w:val="00E038E9"/>
    <w:rsid w:val="00E04736"/>
    <w:rsid w:val="00E04B7B"/>
    <w:rsid w:val="00E06395"/>
    <w:rsid w:val="00E06B3F"/>
    <w:rsid w:val="00E07D18"/>
    <w:rsid w:val="00E10310"/>
    <w:rsid w:val="00E11914"/>
    <w:rsid w:val="00E1223D"/>
    <w:rsid w:val="00E13892"/>
    <w:rsid w:val="00E15133"/>
    <w:rsid w:val="00E153AC"/>
    <w:rsid w:val="00E162DA"/>
    <w:rsid w:val="00E17725"/>
    <w:rsid w:val="00E2068B"/>
    <w:rsid w:val="00E207BB"/>
    <w:rsid w:val="00E20BC6"/>
    <w:rsid w:val="00E212D5"/>
    <w:rsid w:val="00E21AC1"/>
    <w:rsid w:val="00E2455D"/>
    <w:rsid w:val="00E24DA0"/>
    <w:rsid w:val="00E26CC2"/>
    <w:rsid w:val="00E27587"/>
    <w:rsid w:val="00E30368"/>
    <w:rsid w:val="00E30C55"/>
    <w:rsid w:val="00E3358C"/>
    <w:rsid w:val="00E33E4F"/>
    <w:rsid w:val="00E3495D"/>
    <w:rsid w:val="00E35D99"/>
    <w:rsid w:val="00E36AFD"/>
    <w:rsid w:val="00E36E7E"/>
    <w:rsid w:val="00E4038B"/>
    <w:rsid w:val="00E40CA0"/>
    <w:rsid w:val="00E42F3D"/>
    <w:rsid w:val="00E43C5A"/>
    <w:rsid w:val="00E43C8A"/>
    <w:rsid w:val="00E44243"/>
    <w:rsid w:val="00E455E7"/>
    <w:rsid w:val="00E45ECB"/>
    <w:rsid w:val="00E45FC8"/>
    <w:rsid w:val="00E46029"/>
    <w:rsid w:val="00E46A8C"/>
    <w:rsid w:val="00E50D79"/>
    <w:rsid w:val="00E51DC2"/>
    <w:rsid w:val="00E52028"/>
    <w:rsid w:val="00E5274B"/>
    <w:rsid w:val="00E53530"/>
    <w:rsid w:val="00E53559"/>
    <w:rsid w:val="00E53582"/>
    <w:rsid w:val="00E54308"/>
    <w:rsid w:val="00E54D8E"/>
    <w:rsid w:val="00E55710"/>
    <w:rsid w:val="00E55CCF"/>
    <w:rsid w:val="00E60D75"/>
    <w:rsid w:val="00E610F7"/>
    <w:rsid w:val="00E6186E"/>
    <w:rsid w:val="00E626F7"/>
    <w:rsid w:val="00E62854"/>
    <w:rsid w:val="00E62B3B"/>
    <w:rsid w:val="00E64CF1"/>
    <w:rsid w:val="00E65112"/>
    <w:rsid w:val="00E65568"/>
    <w:rsid w:val="00E66518"/>
    <w:rsid w:val="00E666C2"/>
    <w:rsid w:val="00E67EFC"/>
    <w:rsid w:val="00E7018E"/>
    <w:rsid w:val="00E70BB2"/>
    <w:rsid w:val="00E70BEC"/>
    <w:rsid w:val="00E71060"/>
    <w:rsid w:val="00E7199A"/>
    <w:rsid w:val="00E72029"/>
    <w:rsid w:val="00E72B84"/>
    <w:rsid w:val="00E72EE5"/>
    <w:rsid w:val="00E73C28"/>
    <w:rsid w:val="00E74DB8"/>
    <w:rsid w:val="00E753C8"/>
    <w:rsid w:val="00E768D4"/>
    <w:rsid w:val="00E769D1"/>
    <w:rsid w:val="00E77C95"/>
    <w:rsid w:val="00E80623"/>
    <w:rsid w:val="00E81FE5"/>
    <w:rsid w:val="00E82626"/>
    <w:rsid w:val="00E8336F"/>
    <w:rsid w:val="00E833B8"/>
    <w:rsid w:val="00E8340C"/>
    <w:rsid w:val="00E8378F"/>
    <w:rsid w:val="00E83792"/>
    <w:rsid w:val="00E84C67"/>
    <w:rsid w:val="00E864B1"/>
    <w:rsid w:val="00E869E8"/>
    <w:rsid w:val="00E872E1"/>
    <w:rsid w:val="00E90DDC"/>
    <w:rsid w:val="00E913AA"/>
    <w:rsid w:val="00E93942"/>
    <w:rsid w:val="00E9442A"/>
    <w:rsid w:val="00E94973"/>
    <w:rsid w:val="00E94DC0"/>
    <w:rsid w:val="00E953D5"/>
    <w:rsid w:val="00E9540E"/>
    <w:rsid w:val="00E95B14"/>
    <w:rsid w:val="00E966DA"/>
    <w:rsid w:val="00EA14A9"/>
    <w:rsid w:val="00EA1EED"/>
    <w:rsid w:val="00EA290B"/>
    <w:rsid w:val="00EA30A6"/>
    <w:rsid w:val="00EA35E3"/>
    <w:rsid w:val="00EA3B4E"/>
    <w:rsid w:val="00EA426A"/>
    <w:rsid w:val="00EA507D"/>
    <w:rsid w:val="00EA50E9"/>
    <w:rsid w:val="00EA5466"/>
    <w:rsid w:val="00EA5E7D"/>
    <w:rsid w:val="00EA6357"/>
    <w:rsid w:val="00EA68E8"/>
    <w:rsid w:val="00EA6D9C"/>
    <w:rsid w:val="00EA7E59"/>
    <w:rsid w:val="00EB0388"/>
    <w:rsid w:val="00EB1A38"/>
    <w:rsid w:val="00EB1EAA"/>
    <w:rsid w:val="00EB2F54"/>
    <w:rsid w:val="00EB388D"/>
    <w:rsid w:val="00EB3B3B"/>
    <w:rsid w:val="00EB3DAF"/>
    <w:rsid w:val="00EB65B8"/>
    <w:rsid w:val="00EB6B4B"/>
    <w:rsid w:val="00EB7C8D"/>
    <w:rsid w:val="00EC05A5"/>
    <w:rsid w:val="00EC0893"/>
    <w:rsid w:val="00EC1015"/>
    <w:rsid w:val="00EC18BA"/>
    <w:rsid w:val="00EC2B9A"/>
    <w:rsid w:val="00EC2DCB"/>
    <w:rsid w:val="00EC31AE"/>
    <w:rsid w:val="00EC493F"/>
    <w:rsid w:val="00EC4EFD"/>
    <w:rsid w:val="00EC580E"/>
    <w:rsid w:val="00EC5F01"/>
    <w:rsid w:val="00EC6393"/>
    <w:rsid w:val="00EC6FEC"/>
    <w:rsid w:val="00EC7807"/>
    <w:rsid w:val="00ED0B78"/>
    <w:rsid w:val="00ED0F64"/>
    <w:rsid w:val="00ED15EA"/>
    <w:rsid w:val="00ED227D"/>
    <w:rsid w:val="00ED22E3"/>
    <w:rsid w:val="00ED2C3F"/>
    <w:rsid w:val="00ED2C9B"/>
    <w:rsid w:val="00ED4066"/>
    <w:rsid w:val="00ED4D2E"/>
    <w:rsid w:val="00ED4F71"/>
    <w:rsid w:val="00ED50EA"/>
    <w:rsid w:val="00ED6528"/>
    <w:rsid w:val="00ED65BF"/>
    <w:rsid w:val="00EE03F1"/>
    <w:rsid w:val="00EE0AC4"/>
    <w:rsid w:val="00EE0D43"/>
    <w:rsid w:val="00EE0E89"/>
    <w:rsid w:val="00EE1129"/>
    <w:rsid w:val="00EE1CA5"/>
    <w:rsid w:val="00EE1F48"/>
    <w:rsid w:val="00EE2686"/>
    <w:rsid w:val="00EE3200"/>
    <w:rsid w:val="00EE3D31"/>
    <w:rsid w:val="00EE41A1"/>
    <w:rsid w:val="00EE5AC0"/>
    <w:rsid w:val="00EE659E"/>
    <w:rsid w:val="00EE720F"/>
    <w:rsid w:val="00EE78F6"/>
    <w:rsid w:val="00EF04AD"/>
    <w:rsid w:val="00EF09B5"/>
    <w:rsid w:val="00EF46F3"/>
    <w:rsid w:val="00EF608F"/>
    <w:rsid w:val="00EF6662"/>
    <w:rsid w:val="00EF6876"/>
    <w:rsid w:val="00EF7797"/>
    <w:rsid w:val="00EF7F5F"/>
    <w:rsid w:val="00F015DE"/>
    <w:rsid w:val="00F02DEF"/>
    <w:rsid w:val="00F031B1"/>
    <w:rsid w:val="00F03765"/>
    <w:rsid w:val="00F03883"/>
    <w:rsid w:val="00F04882"/>
    <w:rsid w:val="00F05150"/>
    <w:rsid w:val="00F07375"/>
    <w:rsid w:val="00F07A3D"/>
    <w:rsid w:val="00F10409"/>
    <w:rsid w:val="00F105F2"/>
    <w:rsid w:val="00F12D55"/>
    <w:rsid w:val="00F14914"/>
    <w:rsid w:val="00F149E6"/>
    <w:rsid w:val="00F14C6C"/>
    <w:rsid w:val="00F15465"/>
    <w:rsid w:val="00F160F5"/>
    <w:rsid w:val="00F200C8"/>
    <w:rsid w:val="00F203D5"/>
    <w:rsid w:val="00F231FD"/>
    <w:rsid w:val="00F23A78"/>
    <w:rsid w:val="00F23AAB"/>
    <w:rsid w:val="00F24DFA"/>
    <w:rsid w:val="00F253B2"/>
    <w:rsid w:val="00F26357"/>
    <w:rsid w:val="00F263FD"/>
    <w:rsid w:val="00F27832"/>
    <w:rsid w:val="00F30C0F"/>
    <w:rsid w:val="00F30FCE"/>
    <w:rsid w:val="00F315B2"/>
    <w:rsid w:val="00F3208B"/>
    <w:rsid w:val="00F334E3"/>
    <w:rsid w:val="00F33A03"/>
    <w:rsid w:val="00F34738"/>
    <w:rsid w:val="00F364B9"/>
    <w:rsid w:val="00F374F6"/>
    <w:rsid w:val="00F37684"/>
    <w:rsid w:val="00F37E9E"/>
    <w:rsid w:val="00F418E4"/>
    <w:rsid w:val="00F41DE6"/>
    <w:rsid w:val="00F43F9F"/>
    <w:rsid w:val="00F44011"/>
    <w:rsid w:val="00F45009"/>
    <w:rsid w:val="00F450B5"/>
    <w:rsid w:val="00F50671"/>
    <w:rsid w:val="00F50F3B"/>
    <w:rsid w:val="00F51B62"/>
    <w:rsid w:val="00F527BE"/>
    <w:rsid w:val="00F535B5"/>
    <w:rsid w:val="00F535D7"/>
    <w:rsid w:val="00F53B3C"/>
    <w:rsid w:val="00F55729"/>
    <w:rsid w:val="00F55CDF"/>
    <w:rsid w:val="00F57D60"/>
    <w:rsid w:val="00F601C2"/>
    <w:rsid w:val="00F603E2"/>
    <w:rsid w:val="00F61249"/>
    <w:rsid w:val="00F6160B"/>
    <w:rsid w:val="00F61FA9"/>
    <w:rsid w:val="00F62984"/>
    <w:rsid w:val="00F62CBB"/>
    <w:rsid w:val="00F62EC3"/>
    <w:rsid w:val="00F6431F"/>
    <w:rsid w:val="00F661D2"/>
    <w:rsid w:val="00F6648E"/>
    <w:rsid w:val="00F66C74"/>
    <w:rsid w:val="00F70840"/>
    <w:rsid w:val="00F71F6A"/>
    <w:rsid w:val="00F736FE"/>
    <w:rsid w:val="00F7412E"/>
    <w:rsid w:val="00F741D8"/>
    <w:rsid w:val="00F75A13"/>
    <w:rsid w:val="00F76650"/>
    <w:rsid w:val="00F7706F"/>
    <w:rsid w:val="00F7729E"/>
    <w:rsid w:val="00F8021D"/>
    <w:rsid w:val="00F80CA3"/>
    <w:rsid w:val="00F80ECE"/>
    <w:rsid w:val="00F8144A"/>
    <w:rsid w:val="00F814FC"/>
    <w:rsid w:val="00F83DC8"/>
    <w:rsid w:val="00F84971"/>
    <w:rsid w:val="00F84AB4"/>
    <w:rsid w:val="00F85D5D"/>
    <w:rsid w:val="00F85F09"/>
    <w:rsid w:val="00F86B47"/>
    <w:rsid w:val="00F8703F"/>
    <w:rsid w:val="00F876A4"/>
    <w:rsid w:val="00F879FB"/>
    <w:rsid w:val="00F900E2"/>
    <w:rsid w:val="00F91EBF"/>
    <w:rsid w:val="00F93372"/>
    <w:rsid w:val="00F95852"/>
    <w:rsid w:val="00F9618D"/>
    <w:rsid w:val="00F97A76"/>
    <w:rsid w:val="00FA0085"/>
    <w:rsid w:val="00FA0591"/>
    <w:rsid w:val="00FA0699"/>
    <w:rsid w:val="00FA1A2F"/>
    <w:rsid w:val="00FA2A91"/>
    <w:rsid w:val="00FA3357"/>
    <w:rsid w:val="00FA3EB7"/>
    <w:rsid w:val="00FA4C53"/>
    <w:rsid w:val="00FA57C7"/>
    <w:rsid w:val="00FA7C12"/>
    <w:rsid w:val="00FB0218"/>
    <w:rsid w:val="00FB2367"/>
    <w:rsid w:val="00FB2586"/>
    <w:rsid w:val="00FB3A1D"/>
    <w:rsid w:val="00FB3CE9"/>
    <w:rsid w:val="00FB42F7"/>
    <w:rsid w:val="00FB4304"/>
    <w:rsid w:val="00FB449D"/>
    <w:rsid w:val="00FB4633"/>
    <w:rsid w:val="00FB4CF4"/>
    <w:rsid w:val="00FB5077"/>
    <w:rsid w:val="00FB57B0"/>
    <w:rsid w:val="00FB5B0A"/>
    <w:rsid w:val="00FB659A"/>
    <w:rsid w:val="00FB7B17"/>
    <w:rsid w:val="00FC1F93"/>
    <w:rsid w:val="00FC255D"/>
    <w:rsid w:val="00FC27DC"/>
    <w:rsid w:val="00FC39E9"/>
    <w:rsid w:val="00FC425A"/>
    <w:rsid w:val="00FC5FA4"/>
    <w:rsid w:val="00FC7DBA"/>
    <w:rsid w:val="00FD0060"/>
    <w:rsid w:val="00FD0539"/>
    <w:rsid w:val="00FD1847"/>
    <w:rsid w:val="00FD1C61"/>
    <w:rsid w:val="00FD2372"/>
    <w:rsid w:val="00FD2805"/>
    <w:rsid w:val="00FD3008"/>
    <w:rsid w:val="00FD4951"/>
    <w:rsid w:val="00FD4C8C"/>
    <w:rsid w:val="00FD5592"/>
    <w:rsid w:val="00FE0D70"/>
    <w:rsid w:val="00FE15C3"/>
    <w:rsid w:val="00FE1DFA"/>
    <w:rsid w:val="00FE1E4D"/>
    <w:rsid w:val="00FE222B"/>
    <w:rsid w:val="00FE4E0C"/>
    <w:rsid w:val="00FE57D0"/>
    <w:rsid w:val="00FE613C"/>
    <w:rsid w:val="00FE7C65"/>
    <w:rsid w:val="00FF043A"/>
    <w:rsid w:val="00FF25EC"/>
    <w:rsid w:val="00FF406B"/>
    <w:rsid w:val="00FF58F9"/>
    <w:rsid w:val="00FF5C08"/>
    <w:rsid w:val="00FF5C86"/>
    <w:rsid w:val="00FF6F0F"/>
    <w:rsid w:val="00FF7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B87692"/>
  <w15:chartTrackingRefBased/>
  <w15:docId w15:val="{9FA26A08-3E4E-C047-8618-B8B7A7C6E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2C6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B70F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70F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E0DA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0DA5"/>
  </w:style>
  <w:style w:type="character" w:styleId="PageNumber">
    <w:name w:val="page number"/>
    <w:basedOn w:val="DefaultParagraphFont"/>
    <w:uiPriority w:val="99"/>
    <w:semiHidden/>
    <w:unhideWhenUsed/>
    <w:rsid w:val="00AE0DA5"/>
  </w:style>
  <w:style w:type="paragraph" w:customStyle="1" w:styleId="EndNoteBibliographyTitle">
    <w:name w:val="EndNote Bibliography Title"/>
    <w:basedOn w:val="Normal"/>
    <w:link w:val="EndNoteBibliographyTitleChar"/>
    <w:rsid w:val="004321BF"/>
    <w:pPr>
      <w:jc w:val="center"/>
    </w:pPr>
    <w:rPr>
      <w:rFonts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21BF"/>
    <w:rPr>
      <w:rFonts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21BF"/>
    <w:rPr>
      <w:rFonts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21BF"/>
    <w:rPr>
      <w:rFonts w:cs="Times New Roman"/>
      <w:lang w:val="en-US"/>
    </w:rPr>
  </w:style>
  <w:style w:type="table" w:styleId="TableGrid">
    <w:name w:val="Table Grid"/>
    <w:basedOn w:val="TableNormal"/>
    <w:uiPriority w:val="39"/>
    <w:rsid w:val="00BF3D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C54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54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54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4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4D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81D12"/>
  </w:style>
  <w:style w:type="paragraph" w:styleId="Footer">
    <w:name w:val="footer"/>
    <w:basedOn w:val="Normal"/>
    <w:link w:val="FooterChar"/>
    <w:uiPriority w:val="99"/>
    <w:unhideWhenUsed/>
    <w:rsid w:val="002052D3"/>
    <w:pPr>
      <w:tabs>
        <w:tab w:val="center" w:pos="4513"/>
        <w:tab w:val="right" w:pos="9026"/>
      </w:tabs>
      <w:autoSpaceDE w:val="0"/>
      <w:autoSpaceDN w:val="0"/>
    </w:pPr>
    <w:rPr>
      <w:rFonts w:eastAsiaTheme="minorEastAsia" w:cs="Times New Roman"/>
      <w:sz w:val="20"/>
      <w:szCs w:val="20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2052D3"/>
    <w:rPr>
      <w:rFonts w:eastAsiaTheme="minorEastAsia" w:cs="Times New Roman"/>
      <w:sz w:val="20"/>
      <w:szCs w:val="20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AB5D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5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4670</Words>
  <Characters>26621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kovoor@gmail.com</dc:creator>
  <cp:keywords/>
  <dc:description/>
  <cp:lastModifiedBy>joshuakovoor@gmail.com</cp:lastModifiedBy>
  <cp:revision>2</cp:revision>
  <dcterms:created xsi:type="dcterms:W3CDTF">2022-07-22T08:44:00Z</dcterms:created>
  <dcterms:modified xsi:type="dcterms:W3CDTF">2022-07-22T08:44:00Z</dcterms:modified>
</cp:coreProperties>
</file>